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FDEBBF" w14:textId="7396FBA1" w:rsidR="003A55FB" w:rsidRDefault="0074233B" w:rsidP="003A55FB">
      <w:pPr>
        <w:spacing w:after="220"/>
        <w:rPr>
          <w:rFonts w:ascii="Times New Roman" w:hAnsi="Times New Roman" w:cs="Times New Roman"/>
          <w:sz w:val="22"/>
          <w:szCs w:val="24"/>
        </w:rPr>
      </w:pPr>
      <w:r w:rsidRPr="0074233B">
        <w:rPr>
          <w:rFonts w:ascii="Times New Roman" w:hAnsi="Times New Roman" w:cs="Times New Roman"/>
          <w:sz w:val="22"/>
          <w:szCs w:val="24"/>
        </w:rPr>
        <w:t>Supplementary data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 w:rsidR="003A55FB">
        <w:rPr>
          <w:rFonts w:ascii="Times New Roman" w:hAnsi="Times New Roman" w:cs="Times New Roman" w:hint="eastAsia"/>
          <w:sz w:val="22"/>
          <w:szCs w:val="24"/>
        </w:rPr>
        <w:t xml:space="preserve">Figure </w:t>
      </w:r>
      <w:r w:rsidR="00E07913">
        <w:rPr>
          <w:rFonts w:ascii="Times New Roman" w:hAnsi="Times New Roman" w:cs="Times New Roman"/>
          <w:sz w:val="22"/>
          <w:szCs w:val="24"/>
        </w:rPr>
        <w:t>S</w:t>
      </w:r>
      <w:r w:rsidR="00F630BF">
        <w:rPr>
          <w:rFonts w:ascii="Times New Roman" w:hAnsi="Times New Roman" w:cs="Times New Roman" w:hint="eastAsia"/>
          <w:sz w:val="22"/>
          <w:szCs w:val="24"/>
        </w:rPr>
        <w:t>1</w:t>
      </w:r>
    </w:p>
    <w:p w14:paraId="7549D407" w14:textId="3CC26D8D" w:rsidR="003A55FB" w:rsidRPr="00A91B91" w:rsidRDefault="00144427" w:rsidP="003A55F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2"/>
          <w:szCs w:val="22"/>
        </w:rPr>
        <w:t>Number</w:t>
      </w:r>
      <w:r w:rsidR="003A06B4" w:rsidRPr="000B1C1F">
        <w:rPr>
          <w:rFonts w:ascii="Times New Roman" w:hAnsi="Times New Roman" w:cs="Times New Roman"/>
          <w:sz w:val="22"/>
          <w:szCs w:val="22"/>
        </w:rPr>
        <w:t xml:space="preserve"> of f</w:t>
      </w:r>
      <w:r w:rsidR="003A06B4" w:rsidRPr="00A211CE">
        <w:rPr>
          <w:rFonts w:ascii="Times New Roman" w:hAnsi="Times New Roman" w:cs="Times New Roman"/>
          <w:sz w:val="22"/>
          <w:szCs w:val="22"/>
        </w:rPr>
        <w:t>ruit</w:t>
      </w:r>
      <w:r>
        <w:rPr>
          <w:rFonts w:ascii="Times New Roman" w:hAnsi="Times New Roman" w:cs="Times New Roman"/>
          <w:sz w:val="22"/>
          <w:szCs w:val="22"/>
        </w:rPr>
        <w:t>s</w:t>
      </w:r>
      <w:r w:rsidR="003A06B4" w:rsidRPr="00A211CE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per individual</w:t>
      </w:r>
      <w:r w:rsidR="00BE33A0" w:rsidRPr="00A211CE">
        <w:rPr>
          <w:rFonts w:ascii="Times New Roman" w:hAnsi="Times New Roman" w:cs="Times New Roman"/>
          <w:sz w:val="22"/>
          <w:szCs w:val="22"/>
        </w:rPr>
        <w:t xml:space="preserve"> (a), </w:t>
      </w:r>
      <w:r w:rsidR="00BE33A0" w:rsidRPr="00A211CE">
        <w:rPr>
          <w:rFonts w:ascii="Times New Roman" w:hAnsi="Times New Roman" w:cs="Times New Roman"/>
          <w:noProof/>
          <w:sz w:val="22"/>
          <w:szCs w:val="22"/>
        </w:rPr>
        <w:t>number of seeds per fruit (b)</w:t>
      </w:r>
      <w:r w:rsidR="00A211CE">
        <w:rPr>
          <w:rFonts w:ascii="Times New Roman" w:hAnsi="Times New Roman" w:cs="Times New Roman"/>
          <w:noProof/>
          <w:sz w:val="22"/>
          <w:szCs w:val="22"/>
        </w:rPr>
        <w:t>,</w:t>
      </w:r>
      <w:r w:rsidR="00BE33A0" w:rsidRPr="00A211CE">
        <w:rPr>
          <w:rFonts w:ascii="Times New Roman" w:hAnsi="Times New Roman" w:cs="Times New Roman"/>
          <w:noProof/>
          <w:sz w:val="22"/>
          <w:szCs w:val="22"/>
        </w:rPr>
        <w:t xml:space="preserve"> and</w:t>
      </w:r>
      <w:r w:rsidR="00BE33A0" w:rsidRPr="00A211CE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number of </w:t>
      </w:r>
      <w:r w:rsidR="00BE33A0" w:rsidRPr="00A211CE">
        <w:rPr>
          <w:rFonts w:ascii="Times New Roman" w:hAnsi="Times New Roman" w:cs="Times New Roman"/>
          <w:sz w:val="22"/>
          <w:szCs w:val="22"/>
        </w:rPr>
        <w:t>seed</w:t>
      </w:r>
      <w:r>
        <w:rPr>
          <w:rFonts w:ascii="Times New Roman" w:hAnsi="Times New Roman" w:cs="Times New Roman"/>
          <w:sz w:val="22"/>
          <w:szCs w:val="22"/>
        </w:rPr>
        <w:t>s</w:t>
      </w:r>
      <w:r w:rsidR="00BE33A0" w:rsidRPr="00A211CE">
        <w:rPr>
          <w:rFonts w:ascii="Times New Roman" w:hAnsi="Times New Roman" w:cs="Times New Roman"/>
          <w:sz w:val="22"/>
          <w:szCs w:val="22"/>
        </w:rPr>
        <w:t xml:space="preserve"> per individual (c) </w:t>
      </w:r>
      <w:r w:rsidR="00BB01F8" w:rsidRPr="00A211CE">
        <w:rPr>
          <w:rFonts w:ascii="Times New Roman" w:hAnsi="Times New Roman" w:cs="Times New Roman"/>
          <w:sz w:val="22"/>
          <w:szCs w:val="22"/>
        </w:rPr>
        <w:t>in</w:t>
      </w:r>
      <w:r w:rsidR="003A06B4" w:rsidRPr="00A211CE">
        <w:rPr>
          <w:rFonts w:ascii="Times New Roman" w:hAnsi="Times New Roman" w:cs="Times New Roman"/>
          <w:sz w:val="22"/>
          <w:szCs w:val="22"/>
        </w:rPr>
        <w:t xml:space="preserve"> chasmogamous (CH) and cleistogamous (CL) plants</w:t>
      </w:r>
      <w:r w:rsidR="00BB01F8" w:rsidRPr="00A211CE">
        <w:rPr>
          <w:rFonts w:ascii="Times New Roman" w:hAnsi="Times New Roman" w:cs="Times New Roman"/>
          <w:sz w:val="22"/>
          <w:szCs w:val="22"/>
        </w:rPr>
        <w:t>.</w:t>
      </w:r>
      <w:r w:rsidR="003A06B4" w:rsidRPr="00A211CE">
        <w:rPr>
          <w:rFonts w:ascii="Times New Roman" w:hAnsi="Times New Roman" w:cs="Times New Roman"/>
          <w:sz w:val="22"/>
          <w:szCs w:val="22"/>
        </w:rPr>
        <w:t xml:space="preserve"> </w:t>
      </w:r>
      <w:r w:rsidR="00BE33A0" w:rsidRPr="00A211CE">
        <w:rPr>
          <w:rFonts w:ascii="Times New Roman" w:hAnsi="Times New Roman" w:cs="Times New Roman"/>
          <w:sz w:val="22"/>
          <w:szCs w:val="22"/>
          <w:lang w:val="en-GB"/>
        </w:rPr>
        <w:t xml:space="preserve">Box plots </w:t>
      </w:r>
      <w:r w:rsidR="00BB01F8" w:rsidRPr="00A211CE">
        <w:rPr>
          <w:rFonts w:ascii="Times New Roman" w:hAnsi="Times New Roman" w:cs="Times New Roman"/>
          <w:sz w:val="22"/>
          <w:szCs w:val="22"/>
          <w:lang w:val="en-GB"/>
        </w:rPr>
        <w:t>show</w:t>
      </w:r>
      <w:r w:rsidR="00BE33A0" w:rsidRPr="00A211CE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2A5BC5">
        <w:rPr>
          <w:rFonts w:ascii="Times New Roman" w:hAnsi="Times New Roman" w:cs="Times New Roman"/>
          <w:sz w:val="22"/>
          <w:szCs w:val="22"/>
          <w:lang w:val="en-GB"/>
        </w:rPr>
        <w:t xml:space="preserve">the </w:t>
      </w:r>
      <w:r w:rsidR="00BE33A0" w:rsidRPr="00A211CE">
        <w:rPr>
          <w:rFonts w:ascii="Times New Roman" w:hAnsi="Times New Roman" w:cs="Times New Roman"/>
          <w:sz w:val="22"/>
          <w:szCs w:val="22"/>
          <w:lang w:val="en-GB"/>
        </w:rPr>
        <w:t>median (horizontal line), 25th and 75th percentiles (</w:t>
      </w:r>
      <w:r w:rsidR="00F947EC" w:rsidRPr="00F947EC">
        <w:rPr>
          <w:rFonts w:ascii="Times New Roman" w:hAnsi="Times New Roman" w:cs="Times New Roman"/>
          <w:sz w:val="24"/>
          <w:szCs w:val="24"/>
          <w:lang w:val="en-GB"/>
        </w:rPr>
        <w:t>bottom and top</w:t>
      </w:r>
      <w:r w:rsidR="00F947EC">
        <w:rPr>
          <w:rFonts w:ascii="Times New Roman" w:hAnsi="Times New Roman" w:cs="Times New Roman"/>
          <w:sz w:val="24"/>
          <w:szCs w:val="24"/>
          <w:lang w:val="en-GB"/>
        </w:rPr>
        <w:t xml:space="preserve"> edge</w:t>
      </w:r>
      <w:r w:rsidR="002A5BC5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F947EC" w:rsidRPr="00F947EC">
        <w:rPr>
          <w:rFonts w:ascii="Times New Roman" w:hAnsi="Times New Roman" w:cs="Times New Roman"/>
          <w:sz w:val="24"/>
          <w:szCs w:val="24"/>
          <w:lang w:val="en-GB"/>
        </w:rPr>
        <w:t>, respectively</w:t>
      </w:r>
      <w:r w:rsidR="00BE33A0" w:rsidRPr="00A211CE">
        <w:rPr>
          <w:rFonts w:ascii="Times New Roman" w:hAnsi="Times New Roman" w:cs="Times New Roman"/>
          <w:sz w:val="22"/>
          <w:szCs w:val="22"/>
          <w:lang w:val="en-GB"/>
        </w:rPr>
        <w:t>)</w:t>
      </w:r>
      <w:r w:rsidR="00BB01F8" w:rsidRPr="00A211CE">
        <w:rPr>
          <w:rFonts w:ascii="Times New Roman" w:hAnsi="Times New Roman" w:cs="Times New Roman"/>
          <w:sz w:val="22"/>
          <w:szCs w:val="22"/>
          <w:lang w:val="en-GB"/>
        </w:rPr>
        <w:t>,</w:t>
      </w:r>
      <w:r w:rsidR="00BE33A0" w:rsidRPr="00A211CE">
        <w:rPr>
          <w:rFonts w:ascii="Times New Roman" w:hAnsi="Times New Roman" w:cs="Times New Roman"/>
          <w:sz w:val="22"/>
          <w:szCs w:val="22"/>
          <w:lang w:val="en-GB"/>
        </w:rPr>
        <w:t xml:space="preserve"> and </w:t>
      </w:r>
      <w:r w:rsidR="00BE33A0" w:rsidRPr="00F947EC">
        <w:rPr>
          <w:rFonts w:ascii="Times New Roman" w:hAnsi="Times New Roman" w:cs="Times New Roman"/>
          <w:sz w:val="22"/>
          <w:szCs w:val="22"/>
          <w:lang w:val="en-GB"/>
        </w:rPr>
        <w:t>outlier</w:t>
      </w:r>
      <w:r w:rsidR="00BB01F8" w:rsidRPr="00F947EC">
        <w:rPr>
          <w:rFonts w:ascii="Times New Roman" w:hAnsi="Times New Roman" w:cs="Times New Roman"/>
          <w:sz w:val="22"/>
          <w:szCs w:val="22"/>
          <w:lang w:val="en-GB"/>
        </w:rPr>
        <w:t>s (dots)</w:t>
      </w:r>
      <w:r w:rsidR="00BE33A0" w:rsidRPr="00F947EC">
        <w:rPr>
          <w:rFonts w:ascii="Times New Roman" w:hAnsi="Times New Roman" w:cs="Times New Roman"/>
          <w:sz w:val="22"/>
          <w:szCs w:val="22"/>
          <w:lang w:val="en-GB"/>
        </w:rPr>
        <w:t xml:space="preserve">. </w:t>
      </w:r>
      <w:r w:rsidR="001D3C3B" w:rsidRPr="001D3C3B">
        <w:rPr>
          <w:rFonts w:ascii="Times New Roman" w:hAnsi="Times New Roman" w:cs="Times New Roman"/>
          <w:sz w:val="22"/>
          <w:szCs w:val="22"/>
          <w:lang w:val="en-GB"/>
        </w:rPr>
        <w:t>Asterisk</w:t>
      </w:r>
      <w:r w:rsidR="002A5BC5">
        <w:rPr>
          <w:rFonts w:ascii="Times New Roman" w:hAnsi="Times New Roman" w:cs="Times New Roman"/>
          <w:sz w:val="22"/>
          <w:szCs w:val="22"/>
          <w:lang w:val="en-GB"/>
        </w:rPr>
        <w:t>s</w:t>
      </w:r>
      <w:r w:rsidR="001D3C3B" w:rsidRPr="001D3C3B">
        <w:rPr>
          <w:rFonts w:ascii="Times New Roman" w:hAnsi="Times New Roman" w:cs="Times New Roman"/>
          <w:sz w:val="22"/>
          <w:szCs w:val="22"/>
          <w:lang w:val="en-GB"/>
        </w:rPr>
        <w:t xml:space="preserve"> indicate significant (</w:t>
      </w:r>
      <w:r w:rsidR="001D3C3B" w:rsidRPr="002B59EA">
        <w:rPr>
          <w:rFonts w:ascii="Times New Roman" w:hAnsi="Times New Roman" w:cs="Times New Roman"/>
          <w:i/>
          <w:iCs/>
          <w:sz w:val="22"/>
          <w:szCs w:val="22"/>
          <w:lang w:val="en-GB"/>
        </w:rPr>
        <w:t>p</w:t>
      </w:r>
      <w:r w:rsidR="001D3C3B" w:rsidRPr="001D3C3B">
        <w:rPr>
          <w:rFonts w:ascii="Times New Roman" w:hAnsi="Times New Roman" w:cs="Times New Roman"/>
          <w:sz w:val="22"/>
          <w:szCs w:val="22"/>
          <w:lang w:val="en-GB"/>
        </w:rPr>
        <w:t xml:space="preserve"> &lt; 0.0</w:t>
      </w:r>
      <w:r w:rsidR="00F630BF">
        <w:rPr>
          <w:rFonts w:ascii="Times New Roman" w:hAnsi="Times New Roman" w:cs="Times New Roman" w:hint="eastAsia"/>
          <w:sz w:val="22"/>
          <w:szCs w:val="22"/>
          <w:lang w:val="en-GB"/>
        </w:rPr>
        <w:t>1</w:t>
      </w:r>
      <w:r w:rsidR="001D3C3B" w:rsidRPr="001D3C3B">
        <w:rPr>
          <w:rFonts w:ascii="Times New Roman" w:hAnsi="Times New Roman" w:cs="Times New Roman"/>
          <w:sz w:val="22"/>
          <w:szCs w:val="22"/>
          <w:lang w:val="en-GB"/>
        </w:rPr>
        <w:t xml:space="preserve">) differences between CH and CL individuals </w:t>
      </w:r>
      <w:r w:rsidR="002A5BC5">
        <w:rPr>
          <w:rFonts w:ascii="Times New Roman" w:hAnsi="Times New Roman" w:cs="Times New Roman"/>
          <w:sz w:val="22"/>
          <w:szCs w:val="22"/>
          <w:lang w:val="en-GB"/>
        </w:rPr>
        <w:t xml:space="preserve">on the </w:t>
      </w:r>
      <w:r w:rsidR="001D3C3B" w:rsidRPr="001D3C3B">
        <w:rPr>
          <w:rFonts w:ascii="Times New Roman" w:hAnsi="Times New Roman" w:cs="Times New Roman"/>
          <w:sz w:val="22"/>
          <w:szCs w:val="22"/>
          <w:lang w:val="en-GB"/>
        </w:rPr>
        <w:t>bas</w:t>
      </w:r>
      <w:r w:rsidR="002A5BC5">
        <w:rPr>
          <w:rFonts w:ascii="Times New Roman" w:hAnsi="Times New Roman" w:cs="Times New Roman"/>
          <w:sz w:val="22"/>
          <w:szCs w:val="22"/>
          <w:lang w:val="en-GB"/>
        </w:rPr>
        <w:t>is</w:t>
      </w:r>
      <w:r w:rsidR="001D3C3B" w:rsidRPr="001D3C3B">
        <w:rPr>
          <w:rFonts w:ascii="Times New Roman" w:hAnsi="Times New Roman" w:cs="Times New Roman"/>
          <w:sz w:val="22"/>
          <w:szCs w:val="22"/>
          <w:lang w:val="en-GB"/>
        </w:rPr>
        <w:t xml:space="preserve"> o</w:t>
      </w:r>
      <w:r w:rsidR="002A5BC5">
        <w:rPr>
          <w:rFonts w:ascii="Times New Roman" w:hAnsi="Times New Roman" w:cs="Times New Roman"/>
          <w:sz w:val="22"/>
          <w:szCs w:val="22"/>
          <w:lang w:val="en-GB"/>
        </w:rPr>
        <w:t>f</w:t>
      </w:r>
      <w:r w:rsidR="001D3C3B" w:rsidRPr="001D3C3B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844D9E">
        <w:rPr>
          <w:rFonts w:ascii="Times New Roman" w:hAnsi="Times New Roman" w:cs="Times New Roman"/>
          <w:sz w:val="22"/>
          <w:szCs w:val="22"/>
          <w:lang w:val="en-GB"/>
        </w:rPr>
        <w:t>a Linear Mixed Model</w:t>
      </w:r>
      <w:r w:rsidR="001D3C3B" w:rsidRPr="001D3C3B">
        <w:rPr>
          <w:rFonts w:ascii="Times New Roman" w:hAnsi="Times New Roman" w:cs="Times New Roman"/>
          <w:sz w:val="22"/>
          <w:szCs w:val="22"/>
          <w:lang w:val="en-GB"/>
        </w:rPr>
        <w:t>.</w:t>
      </w:r>
      <w:r w:rsidR="003A55FB" w:rsidRPr="00A91B91">
        <w:rPr>
          <w:rFonts w:ascii="Times New Roman" w:hAnsi="Times New Roman" w:cs="Times New Roman"/>
          <w:sz w:val="24"/>
          <w:szCs w:val="24"/>
        </w:rPr>
        <w:br w:type="page"/>
      </w:r>
    </w:p>
    <w:p w14:paraId="2C5801FC" w14:textId="46E24DF2" w:rsidR="003A55FB" w:rsidRPr="00A91B91" w:rsidRDefault="003F6DF5" w:rsidP="003A55FB">
      <w:pPr>
        <w:spacing w:after="220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11FD9118" wp14:editId="459A2DF8">
                <wp:simplePos x="0" y="0"/>
                <wp:positionH relativeFrom="margin">
                  <wp:align>left</wp:align>
                </wp:positionH>
                <wp:positionV relativeFrom="paragraph">
                  <wp:posOffset>6350</wp:posOffset>
                </wp:positionV>
                <wp:extent cx="5450205" cy="8305800"/>
                <wp:effectExtent l="0" t="0" r="0" b="0"/>
                <wp:wrapSquare wrapText="bothSides"/>
                <wp:docPr id="1266763712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50205" cy="830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33DA46" w14:textId="10EE4E52" w:rsidR="001D3C3B" w:rsidRDefault="001D3C3B" w:rsidP="001D3C3B">
                            <w:pPr>
                              <w:pStyle w:val="NormalWeb"/>
                            </w:pPr>
                            <w:r w:rsidRPr="001D3C3B">
                              <w:t xml:space="preserve"> </w:t>
                            </w:r>
                            <w:r>
                              <w:rPr>
                                <w:noProof/>
                                <w:lang w:eastAsia="en-US"/>
                              </w:rPr>
                              <w:drawing>
                                <wp:inline distT="0" distB="0" distL="0" distR="0" wp14:anchorId="22AF1135" wp14:editId="0E3A76B9">
                                  <wp:extent cx="3646805" cy="8205470"/>
                                  <wp:effectExtent l="0" t="0" r="0" b="5080"/>
                                  <wp:docPr id="655534575" name="図 1" descr="グラフ, 箱ひげ図&#10;&#10;自動的に生成された説明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55534575" name="図 1" descr="グラフ, 箱ひげ図&#10;&#10;自動的に生成された説明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646805" cy="820547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554D6387" w14:textId="2D4975DD" w:rsidR="003A55FB" w:rsidRDefault="003A55FB" w:rsidP="003A55FB"/>
                          <w:p w14:paraId="14F00B96" w14:textId="77777777" w:rsidR="003A55FB" w:rsidRDefault="003A55FB" w:rsidP="003A55F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11FD9118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left:0;text-align:left;margin-left:0;margin-top:.5pt;width:429.15pt;height:654pt;z-index:25166336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" stroked="f">
                <v:textbox>
                  <w:txbxContent>
                    <w:p w14:paraId="3133DA46" w14:textId="10EE4E52" w:rsidR="001D3C3B" w:rsidRDefault="001D3C3B" w:rsidP="001D3C3B">
                      <w:pPr>
                        <w:pStyle w:val="Web"/>
                      </w:pPr>
                      <w:r w:rsidRPr="001D3C3B">
                        <w:t xml:space="preserve"> 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22AF1135" wp14:editId="0E3A76B9">
                            <wp:extent cx="3646805" cy="8205470"/>
                            <wp:effectExtent l="0" t="0" r="0" b="5080"/>
                            <wp:docPr id="655534575" name="図 1" descr="グラフ, 箱ひげ図&#10;&#10;自動的に生成された説明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55534575" name="図 1" descr="グラフ, 箱ひげ図&#10;&#10;自動的に生成された説明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646805" cy="820547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554D6387" w14:textId="2D4975DD" w:rsidR="003A55FB" w:rsidRDefault="003A55FB" w:rsidP="003A55FB"/>
                    <w:p w14:paraId="14F00B96" w14:textId="77777777" w:rsidR="003A55FB" w:rsidRDefault="003A55FB" w:rsidP="003A55FB"/>
                  </w:txbxContent>
                </v:textbox>
                <w10:wrap type="square" anchorx="margin"/>
              </v:shape>
            </w:pict>
          </mc:Fallback>
        </mc:AlternateContent>
      </w:r>
    </w:p>
    <w:p w14:paraId="6AD70CBC" w14:textId="7173FF25" w:rsidR="00B42212" w:rsidRPr="00B42212" w:rsidRDefault="00B42212" w:rsidP="00B42212">
      <w:pPr>
        <w:spacing w:after="220"/>
        <w:rPr>
          <w:rFonts w:ascii="Times New Roman" w:hAnsi="Times New Roman" w:cs="Times New Roman"/>
          <w:sz w:val="22"/>
          <w:szCs w:val="22"/>
        </w:rPr>
      </w:pPr>
      <w:r w:rsidRPr="00B42212">
        <w:rPr>
          <w:rFonts w:ascii="Times New Roman" w:hAnsi="Times New Roman" w:cs="Times New Roman"/>
          <w:sz w:val="22"/>
          <w:szCs w:val="22"/>
        </w:rPr>
        <w:lastRenderedPageBreak/>
        <w:t xml:space="preserve">Supplementary data </w:t>
      </w:r>
      <w:r w:rsidRPr="00B42212">
        <w:rPr>
          <w:rFonts w:ascii="Times New Roman" w:hAnsi="Times New Roman" w:cs="Times New Roman" w:hint="eastAsia"/>
          <w:sz w:val="22"/>
          <w:szCs w:val="22"/>
        </w:rPr>
        <w:t xml:space="preserve">Figure </w:t>
      </w:r>
      <w:r w:rsidRPr="00B42212">
        <w:rPr>
          <w:rFonts w:ascii="Times New Roman" w:hAnsi="Times New Roman" w:cs="Times New Roman"/>
          <w:sz w:val="22"/>
          <w:szCs w:val="22"/>
        </w:rPr>
        <w:t>S</w:t>
      </w:r>
      <w:r w:rsidR="00F630BF">
        <w:rPr>
          <w:rFonts w:ascii="Times New Roman" w:hAnsi="Times New Roman" w:cs="Times New Roman" w:hint="eastAsia"/>
          <w:sz w:val="22"/>
          <w:szCs w:val="22"/>
        </w:rPr>
        <w:t>2</w:t>
      </w:r>
    </w:p>
    <w:p w14:paraId="06ED8235" w14:textId="3C39AC34" w:rsidR="00B42212" w:rsidRPr="002B59EA" w:rsidRDefault="00B42212" w:rsidP="002B59EA">
      <w:pPr>
        <w:spacing w:after="220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2B59EA">
        <w:rPr>
          <w:rFonts w:ascii="Times New Roman" w:hAnsi="Times New Roman" w:cs="Times New Roman"/>
          <w:sz w:val="22"/>
          <w:szCs w:val="22"/>
          <w:lang w:val="en-GB"/>
        </w:rPr>
        <w:t>Growth periods of chasmogamous (CH) and cleistogamous (CL) individuals</w:t>
      </w:r>
      <w:r w:rsidR="008721D7">
        <w:rPr>
          <w:rFonts w:ascii="Times New Roman" w:hAnsi="Times New Roman" w:cs="Times New Roman" w:hint="eastAsia"/>
          <w:sz w:val="22"/>
          <w:szCs w:val="22"/>
          <w:lang w:val="en-GB"/>
        </w:rPr>
        <w:t xml:space="preserve"> </w:t>
      </w:r>
      <w:r w:rsidR="008721D7">
        <w:rPr>
          <w:rFonts w:ascii="Times New Roman" w:hAnsi="Times New Roman" w:cs="Times New Roman" w:hint="eastAsia"/>
          <w:bCs/>
          <w:sz w:val="24"/>
          <w:szCs w:val="24"/>
          <w:lang w:val="en-GB"/>
        </w:rPr>
        <w:t xml:space="preserve">in </w:t>
      </w:r>
      <w:r w:rsidR="005D49B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</w:t>
      </w:r>
      <w:r w:rsidR="008721D7">
        <w:rPr>
          <w:rFonts w:ascii="Times New Roman" w:hAnsi="Times New Roman" w:cs="Times New Roman" w:hint="eastAsia"/>
          <w:bCs/>
          <w:sz w:val="24"/>
          <w:szCs w:val="24"/>
          <w:lang w:val="en-GB"/>
        </w:rPr>
        <w:t>rural population</w:t>
      </w:r>
      <w:r w:rsidRPr="002B59EA">
        <w:rPr>
          <w:rFonts w:ascii="Times New Roman" w:hAnsi="Times New Roman" w:cs="Times New Roman"/>
          <w:sz w:val="22"/>
          <w:szCs w:val="22"/>
          <w:lang w:val="en-GB"/>
        </w:rPr>
        <w:t xml:space="preserve">. Box plots show </w:t>
      </w:r>
      <w:r w:rsidR="005D49BF">
        <w:rPr>
          <w:rFonts w:ascii="Times New Roman" w:hAnsi="Times New Roman" w:cs="Times New Roman"/>
          <w:sz w:val="22"/>
          <w:szCs w:val="22"/>
          <w:lang w:val="en-GB"/>
        </w:rPr>
        <w:t xml:space="preserve">the </w:t>
      </w:r>
      <w:r w:rsidRPr="002B59EA">
        <w:rPr>
          <w:rFonts w:ascii="Times New Roman" w:hAnsi="Times New Roman" w:cs="Times New Roman"/>
          <w:sz w:val="22"/>
          <w:szCs w:val="22"/>
          <w:lang w:val="en-GB"/>
        </w:rPr>
        <w:t>median (horizontal line), 25th and 75th percentiles (bottom and top edge</w:t>
      </w:r>
      <w:r w:rsidR="005D49BF">
        <w:rPr>
          <w:rFonts w:ascii="Times New Roman" w:hAnsi="Times New Roman" w:cs="Times New Roman"/>
          <w:sz w:val="22"/>
          <w:szCs w:val="22"/>
          <w:lang w:val="en-GB"/>
        </w:rPr>
        <w:t>s</w:t>
      </w:r>
      <w:r w:rsidRPr="002B59EA">
        <w:rPr>
          <w:rFonts w:ascii="Times New Roman" w:hAnsi="Times New Roman" w:cs="Times New Roman"/>
          <w:sz w:val="22"/>
          <w:szCs w:val="22"/>
          <w:lang w:val="en-GB"/>
        </w:rPr>
        <w:t xml:space="preserve">, respectively), and outliers (dots). </w:t>
      </w:r>
      <w:bookmarkStart w:id="0" w:name="_Hlk164094159"/>
      <w:r w:rsidRPr="002B59EA">
        <w:rPr>
          <w:rFonts w:ascii="Times New Roman" w:hAnsi="Times New Roman" w:cs="Times New Roman"/>
          <w:sz w:val="22"/>
          <w:szCs w:val="22"/>
          <w:lang w:val="en-GB"/>
        </w:rPr>
        <w:t>Asterisk</w:t>
      </w:r>
      <w:r w:rsidR="005D49BF">
        <w:rPr>
          <w:rFonts w:ascii="Times New Roman" w:hAnsi="Times New Roman" w:cs="Times New Roman"/>
          <w:sz w:val="22"/>
          <w:szCs w:val="22"/>
          <w:lang w:val="en-GB"/>
        </w:rPr>
        <w:t>s</w:t>
      </w:r>
      <w:r w:rsidRPr="002B59EA">
        <w:rPr>
          <w:rFonts w:ascii="Times New Roman" w:hAnsi="Times New Roman" w:cs="Times New Roman"/>
          <w:sz w:val="22"/>
          <w:szCs w:val="22"/>
          <w:lang w:val="en-GB"/>
        </w:rPr>
        <w:t xml:space="preserve"> indicate significant (</w:t>
      </w:r>
      <w:r w:rsidRPr="002B59EA">
        <w:rPr>
          <w:rFonts w:ascii="Times New Roman" w:hAnsi="Times New Roman" w:cs="Times New Roman"/>
          <w:i/>
          <w:iCs/>
          <w:sz w:val="22"/>
          <w:szCs w:val="22"/>
          <w:lang w:val="en-GB"/>
        </w:rPr>
        <w:t>p</w:t>
      </w:r>
      <w:r w:rsidRPr="002B59EA">
        <w:rPr>
          <w:rFonts w:ascii="Times New Roman" w:hAnsi="Times New Roman" w:cs="Times New Roman"/>
          <w:sz w:val="22"/>
          <w:szCs w:val="22"/>
          <w:lang w:val="en-GB"/>
        </w:rPr>
        <w:t xml:space="preserve"> &lt; 0.0</w:t>
      </w:r>
      <w:r w:rsidR="00F630BF">
        <w:rPr>
          <w:rFonts w:ascii="Times New Roman" w:hAnsi="Times New Roman" w:cs="Times New Roman" w:hint="eastAsia"/>
          <w:sz w:val="22"/>
          <w:szCs w:val="22"/>
          <w:lang w:val="en-GB"/>
        </w:rPr>
        <w:t>1</w:t>
      </w:r>
      <w:r w:rsidRPr="002B59EA">
        <w:rPr>
          <w:rFonts w:ascii="Times New Roman" w:hAnsi="Times New Roman" w:cs="Times New Roman"/>
          <w:sz w:val="22"/>
          <w:szCs w:val="22"/>
          <w:lang w:val="en-GB"/>
        </w:rPr>
        <w:t xml:space="preserve">) differences between CH and CL individuals </w:t>
      </w:r>
      <w:r w:rsidR="005D49BF">
        <w:rPr>
          <w:rFonts w:ascii="Times New Roman" w:hAnsi="Times New Roman" w:cs="Times New Roman"/>
          <w:sz w:val="22"/>
          <w:szCs w:val="22"/>
          <w:lang w:val="en-GB"/>
        </w:rPr>
        <w:t xml:space="preserve">on the </w:t>
      </w:r>
      <w:r w:rsidRPr="002B59EA">
        <w:rPr>
          <w:rFonts w:ascii="Times New Roman" w:hAnsi="Times New Roman" w:cs="Times New Roman"/>
          <w:sz w:val="22"/>
          <w:szCs w:val="22"/>
          <w:lang w:val="en-GB"/>
        </w:rPr>
        <w:t>bas</w:t>
      </w:r>
      <w:r w:rsidR="005D49BF">
        <w:rPr>
          <w:rFonts w:ascii="Times New Roman" w:hAnsi="Times New Roman" w:cs="Times New Roman"/>
          <w:sz w:val="22"/>
          <w:szCs w:val="22"/>
          <w:lang w:val="en-GB"/>
        </w:rPr>
        <w:t>is</w:t>
      </w:r>
      <w:r w:rsidRPr="002B59EA">
        <w:rPr>
          <w:rFonts w:ascii="Times New Roman" w:hAnsi="Times New Roman" w:cs="Times New Roman"/>
          <w:sz w:val="22"/>
          <w:szCs w:val="22"/>
          <w:lang w:val="en-GB"/>
        </w:rPr>
        <w:t xml:space="preserve"> o</w:t>
      </w:r>
      <w:r w:rsidR="005D49BF">
        <w:rPr>
          <w:rFonts w:ascii="Times New Roman" w:hAnsi="Times New Roman" w:cs="Times New Roman"/>
          <w:sz w:val="22"/>
          <w:szCs w:val="22"/>
          <w:lang w:val="en-GB"/>
        </w:rPr>
        <w:t>f</w:t>
      </w:r>
      <w:r w:rsidRPr="002B59EA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844D9E">
        <w:rPr>
          <w:rFonts w:ascii="Times New Roman" w:hAnsi="Times New Roman" w:cs="Times New Roman"/>
          <w:sz w:val="22"/>
          <w:szCs w:val="22"/>
          <w:lang w:val="en-GB"/>
        </w:rPr>
        <w:t>a Linear Mixed Model</w:t>
      </w:r>
      <w:r w:rsidRPr="002B59EA">
        <w:rPr>
          <w:rFonts w:ascii="Times New Roman" w:hAnsi="Times New Roman" w:cs="Times New Roman"/>
          <w:sz w:val="22"/>
          <w:szCs w:val="22"/>
          <w:lang w:val="en-GB"/>
        </w:rPr>
        <w:t>.</w:t>
      </w:r>
      <w:bookmarkEnd w:id="0"/>
    </w:p>
    <w:p w14:paraId="40D4851B" w14:textId="454BF854" w:rsidR="00B42212" w:rsidRPr="002B59EA" w:rsidRDefault="003F6DF5" w:rsidP="002B59EA">
      <w:pPr>
        <w:spacing w:after="220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noProof/>
          <w:lang w:eastAsia="en-US"/>
        </w:rPr>
        <w:lastRenderedPageBreak/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5D10F8C6" wp14:editId="46FF256F">
                <wp:simplePos x="0" y="0"/>
                <wp:positionH relativeFrom="margin">
                  <wp:posOffset>0</wp:posOffset>
                </wp:positionH>
                <wp:positionV relativeFrom="paragraph">
                  <wp:posOffset>42545</wp:posOffset>
                </wp:positionV>
                <wp:extent cx="5450205" cy="8305800"/>
                <wp:effectExtent l="0" t="0" r="0" b="0"/>
                <wp:wrapSquare wrapText="bothSides"/>
                <wp:docPr id="1184985531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50205" cy="830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449923" w14:textId="49F34E8A" w:rsidR="008721D7" w:rsidRDefault="00B42212" w:rsidP="008721D7">
                            <w:pPr>
                              <w:pStyle w:val="NormalWeb"/>
                            </w:pPr>
                            <w:r w:rsidRPr="001D3C3B">
                              <w:t xml:space="preserve"> </w:t>
                            </w:r>
                            <w:r w:rsidR="008721D7">
                              <w:rPr>
                                <w:noProof/>
                                <w:lang w:eastAsia="en-US"/>
                              </w:rPr>
                              <w:drawing>
                                <wp:inline distT="0" distB="0" distL="0" distR="0" wp14:anchorId="671016B9" wp14:editId="50BC40F9">
                                  <wp:extent cx="5258435" cy="3943985"/>
                                  <wp:effectExtent l="0" t="0" r="0" b="0"/>
                                  <wp:docPr id="1578723623" name="図 6" descr="グラフ, 箱ひげ図&#10;&#10;自動的に生成された説明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578723623" name="図 6" descr="グラフ, 箱ひげ図&#10;&#10;自動的に生成された説明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258435" cy="394398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2C7450F0" w14:textId="35B3BD11" w:rsidR="00B42212" w:rsidRDefault="00B42212" w:rsidP="00B42212">
                            <w:pPr>
                              <w:pStyle w:val="NormalWeb"/>
                            </w:pPr>
                          </w:p>
                          <w:p w14:paraId="0551D378" w14:textId="77777777" w:rsidR="00B42212" w:rsidRDefault="00B42212" w:rsidP="00B42212"/>
                          <w:p w14:paraId="2F2A52A0" w14:textId="77777777" w:rsidR="00B42212" w:rsidRDefault="00B42212" w:rsidP="00B4221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D10F8C6" id="Text Box 8" o:spid="_x0000_s1027" type="#_x0000_t202" style="position:absolute;margin-left:0;margin-top:3.35pt;width:429.15pt;height:654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" stroked="f">
                <v:textbox>
                  <w:txbxContent>
                    <w:p w14:paraId="6F449923" w14:textId="49F34E8A" w:rsidR="008721D7" w:rsidRDefault="00B42212" w:rsidP="008721D7">
                      <w:pPr>
                        <w:pStyle w:val="Web"/>
                      </w:pPr>
                      <w:r w:rsidRPr="001D3C3B">
                        <w:t xml:space="preserve"> </w:t>
                      </w:r>
                      <w:r w:rsidR="008721D7">
                        <w:rPr>
                          <w:noProof/>
                        </w:rPr>
                        <w:drawing>
                          <wp:inline distT="0" distB="0" distL="0" distR="0" wp14:anchorId="671016B9" wp14:editId="50BC40F9">
                            <wp:extent cx="5258435" cy="3943985"/>
                            <wp:effectExtent l="0" t="0" r="0" b="0"/>
                            <wp:docPr id="1578723623" name="図 6" descr="グラフ, 箱ひげ図&#10;&#10;自動的に生成された説明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578723623" name="図 6" descr="グラフ, 箱ひげ図&#10;&#10;自動的に生成された説明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258435" cy="394398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2C7450F0" w14:textId="35B3BD11" w:rsidR="00B42212" w:rsidRDefault="00B42212" w:rsidP="00B42212">
                      <w:pPr>
                        <w:pStyle w:val="Web"/>
                      </w:pPr>
                    </w:p>
                    <w:p w14:paraId="0551D378" w14:textId="77777777" w:rsidR="00B42212" w:rsidRDefault="00B42212" w:rsidP="00B42212"/>
                    <w:p w14:paraId="2F2A52A0" w14:textId="77777777" w:rsidR="00B42212" w:rsidRDefault="00B42212" w:rsidP="00B42212"/>
                  </w:txbxContent>
                </v:textbox>
                <w10:wrap type="square" anchorx="margin"/>
              </v:shape>
            </w:pict>
          </mc:Fallback>
        </mc:AlternateContent>
      </w:r>
      <w:r w:rsidR="00B42212" w:rsidRPr="002B59EA">
        <w:rPr>
          <w:rFonts w:ascii="Times New Roman" w:hAnsi="Times New Roman" w:cs="Times New Roman"/>
          <w:b/>
          <w:bCs/>
          <w:sz w:val="22"/>
          <w:szCs w:val="22"/>
          <w:lang w:val="en-GB"/>
        </w:rPr>
        <w:br w:type="page"/>
      </w:r>
    </w:p>
    <w:p w14:paraId="0AECAB1F" w14:textId="1C2C516F" w:rsidR="00B42212" w:rsidRPr="00B42212" w:rsidRDefault="00B42212" w:rsidP="00B42212">
      <w:pPr>
        <w:spacing w:after="220"/>
        <w:rPr>
          <w:rFonts w:ascii="Times New Roman" w:hAnsi="Times New Roman" w:cs="Times New Roman"/>
          <w:sz w:val="22"/>
          <w:szCs w:val="22"/>
        </w:rPr>
      </w:pPr>
      <w:r w:rsidRPr="00B42212">
        <w:rPr>
          <w:rFonts w:ascii="Times New Roman" w:hAnsi="Times New Roman" w:cs="Times New Roman"/>
          <w:sz w:val="22"/>
          <w:szCs w:val="22"/>
        </w:rPr>
        <w:lastRenderedPageBreak/>
        <w:t xml:space="preserve">Supplementary data </w:t>
      </w:r>
      <w:r w:rsidRPr="00B42212">
        <w:rPr>
          <w:rFonts w:ascii="Times New Roman" w:hAnsi="Times New Roman" w:cs="Times New Roman" w:hint="eastAsia"/>
          <w:sz w:val="22"/>
          <w:szCs w:val="22"/>
        </w:rPr>
        <w:t xml:space="preserve">Figure </w:t>
      </w:r>
      <w:r w:rsidRPr="00B42212">
        <w:rPr>
          <w:rFonts w:ascii="Times New Roman" w:hAnsi="Times New Roman" w:cs="Times New Roman"/>
          <w:sz w:val="22"/>
          <w:szCs w:val="22"/>
        </w:rPr>
        <w:t>S</w:t>
      </w:r>
      <w:r w:rsidR="00F630BF">
        <w:rPr>
          <w:rFonts w:ascii="Times New Roman" w:hAnsi="Times New Roman" w:cs="Times New Roman" w:hint="eastAsia"/>
          <w:sz w:val="22"/>
          <w:szCs w:val="22"/>
        </w:rPr>
        <w:t>3</w:t>
      </w:r>
    </w:p>
    <w:p w14:paraId="2781C850" w14:textId="329DBF1C" w:rsidR="00B42212" w:rsidRPr="002B59EA" w:rsidRDefault="00B42212" w:rsidP="002B59EA">
      <w:pPr>
        <w:spacing w:after="220"/>
        <w:ind w:leftChars="-1" w:left="-1" w:hanging="1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2B59EA">
        <w:rPr>
          <w:rFonts w:ascii="Times New Roman" w:hAnsi="Times New Roman" w:cs="Times New Roman"/>
          <w:sz w:val="22"/>
          <w:szCs w:val="22"/>
          <w:lang w:val="en-GB"/>
        </w:rPr>
        <w:t xml:space="preserve">Stem length on the day </w:t>
      </w:r>
      <w:r w:rsidR="00EF4C03">
        <w:rPr>
          <w:rFonts w:ascii="Times New Roman" w:hAnsi="Times New Roman" w:cs="Times New Roman"/>
          <w:sz w:val="22"/>
          <w:szCs w:val="22"/>
          <w:lang w:val="en-GB"/>
        </w:rPr>
        <w:t xml:space="preserve">of </w:t>
      </w:r>
      <w:r w:rsidRPr="002B59EA">
        <w:rPr>
          <w:rFonts w:ascii="Times New Roman" w:hAnsi="Times New Roman" w:cs="Times New Roman"/>
          <w:sz w:val="22"/>
          <w:szCs w:val="22"/>
          <w:lang w:val="en-GB"/>
        </w:rPr>
        <w:t>the emergence of the first flower bud (a) and average seed weight (b) in chasmogamous (CH) and cleistogamous (CL) individuals</w:t>
      </w:r>
      <w:r w:rsidR="000C0FB1">
        <w:rPr>
          <w:rFonts w:ascii="Times New Roman" w:hAnsi="Times New Roman" w:cs="Times New Roman" w:hint="eastAsia"/>
          <w:sz w:val="22"/>
          <w:szCs w:val="22"/>
          <w:lang w:val="en-GB"/>
        </w:rPr>
        <w:t xml:space="preserve"> </w:t>
      </w:r>
      <w:r w:rsidR="000C0FB1">
        <w:rPr>
          <w:rFonts w:ascii="Times New Roman" w:hAnsi="Times New Roman" w:cs="Times New Roman" w:hint="eastAsia"/>
          <w:bCs/>
          <w:sz w:val="24"/>
          <w:szCs w:val="24"/>
          <w:lang w:val="en-GB"/>
        </w:rPr>
        <w:t xml:space="preserve">in </w:t>
      </w:r>
      <w:r w:rsidR="00EF4C0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</w:t>
      </w:r>
      <w:r w:rsidR="000C0FB1">
        <w:rPr>
          <w:rFonts w:ascii="Times New Roman" w:hAnsi="Times New Roman" w:cs="Times New Roman" w:hint="eastAsia"/>
          <w:bCs/>
          <w:sz w:val="24"/>
          <w:szCs w:val="24"/>
          <w:lang w:val="en-GB"/>
        </w:rPr>
        <w:t>rural population</w:t>
      </w:r>
      <w:r w:rsidRPr="002B59EA">
        <w:rPr>
          <w:rFonts w:ascii="Times New Roman" w:hAnsi="Times New Roman" w:cs="Times New Roman"/>
          <w:sz w:val="22"/>
          <w:szCs w:val="22"/>
          <w:lang w:val="en-GB"/>
        </w:rPr>
        <w:t>. Box plots show</w:t>
      </w:r>
      <w:r w:rsidR="00EF4C03">
        <w:rPr>
          <w:rFonts w:ascii="Times New Roman" w:hAnsi="Times New Roman" w:cs="Times New Roman"/>
          <w:sz w:val="22"/>
          <w:szCs w:val="22"/>
          <w:lang w:val="en-GB"/>
        </w:rPr>
        <w:t xml:space="preserve"> the</w:t>
      </w:r>
      <w:r w:rsidRPr="002B59EA">
        <w:rPr>
          <w:rFonts w:ascii="Times New Roman" w:hAnsi="Times New Roman" w:cs="Times New Roman"/>
          <w:sz w:val="22"/>
          <w:szCs w:val="22"/>
          <w:lang w:val="en-GB"/>
        </w:rPr>
        <w:t xml:space="preserve"> median (horizontal line), 25th and 75th percentiles (bottom and top edge</w:t>
      </w:r>
      <w:r w:rsidR="00EF4C03">
        <w:rPr>
          <w:rFonts w:ascii="Times New Roman" w:hAnsi="Times New Roman" w:cs="Times New Roman"/>
          <w:sz w:val="22"/>
          <w:szCs w:val="22"/>
          <w:lang w:val="en-GB"/>
        </w:rPr>
        <w:t>s</w:t>
      </w:r>
      <w:r w:rsidRPr="002B59EA">
        <w:rPr>
          <w:rFonts w:ascii="Times New Roman" w:hAnsi="Times New Roman" w:cs="Times New Roman"/>
          <w:sz w:val="22"/>
          <w:szCs w:val="22"/>
          <w:lang w:val="en-GB"/>
        </w:rPr>
        <w:t xml:space="preserve">, respectively), and </w:t>
      </w:r>
      <w:r w:rsidR="00EF4C03">
        <w:rPr>
          <w:rFonts w:ascii="Times New Roman" w:hAnsi="Times New Roman" w:cs="Times New Roman"/>
          <w:sz w:val="22"/>
          <w:szCs w:val="22"/>
          <w:lang w:val="en-GB"/>
        </w:rPr>
        <w:t xml:space="preserve">an </w:t>
      </w:r>
      <w:r w:rsidRPr="002B59EA">
        <w:rPr>
          <w:rFonts w:ascii="Times New Roman" w:hAnsi="Times New Roman" w:cs="Times New Roman"/>
          <w:sz w:val="22"/>
          <w:szCs w:val="22"/>
          <w:lang w:val="en-GB"/>
        </w:rPr>
        <w:t>outlier (dot). Asterisk</w:t>
      </w:r>
      <w:r w:rsidR="00EF4C03">
        <w:rPr>
          <w:rFonts w:ascii="Times New Roman" w:hAnsi="Times New Roman" w:cs="Times New Roman"/>
          <w:sz w:val="22"/>
          <w:szCs w:val="22"/>
          <w:lang w:val="en-GB"/>
        </w:rPr>
        <w:t>s</w:t>
      </w:r>
      <w:r w:rsidRPr="002B59EA">
        <w:rPr>
          <w:rFonts w:ascii="Times New Roman" w:hAnsi="Times New Roman" w:cs="Times New Roman"/>
          <w:sz w:val="22"/>
          <w:szCs w:val="22"/>
          <w:lang w:val="en-GB"/>
        </w:rPr>
        <w:t xml:space="preserve"> indicate significant (</w:t>
      </w:r>
      <w:r w:rsidRPr="002B59EA">
        <w:rPr>
          <w:rFonts w:ascii="Times New Roman" w:hAnsi="Times New Roman" w:cs="Times New Roman"/>
          <w:i/>
          <w:iCs/>
          <w:sz w:val="22"/>
          <w:szCs w:val="22"/>
          <w:lang w:val="en-GB"/>
        </w:rPr>
        <w:t>p</w:t>
      </w:r>
      <w:r w:rsidRPr="002B59EA">
        <w:rPr>
          <w:rFonts w:ascii="Times New Roman" w:hAnsi="Times New Roman" w:cs="Times New Roman"/>
          <w:sz w:val="22"/>
          <w:szCs w:val="22"/>
          <w:lang w:val="en-GB"/>
        </w:rPr>
        <w:t xml:space="preserve"> &lt; 0.0</w:t>
      </w:r>
      <w:r w:rsidR="00F630BF">
        <w:rPr>
          <w:rFonts w:ascii="Times New Roman" w:hAnsi="Times New Roman" w:cs="Times New Roman" w:hint="eastAsia"/>
          <w:sz w:val="22"/>
          <w:szCs w:val="22"/>
          <w:lang w:val="en-GB"/>
        </w:rPr>
        <w:t>1</w:t>
      </w:r>
      <w:r w:rsidRPr="002B59EA">
        <w:rPr>
          <w:rFonts w:ascii="Times New Roman" w:hAnsi="Times New Roman" w:cs="Times New Roman"/>
          <w:sz w:val="22"/>
          <w:szCs w:val="22"/>
          <w:lang w:val="en-GB"/>
        </w:rPr>
        <w:t xml:space="preserve">) differences between CH and CL individuals </w:t>
      </w:r>
      <w:r w:rsidR="00EF4C03">
        <w:rPr>
          <w:rFonts w:ascii="Times New Roman" w:hAnsi="Times New Roman" w:cs="Times New Roman"/>
          <w:sz w:val="22"/>
          <w:szCs w:val="22"/>
          <w:lang w:val="en-GB"/>
        </w:rPr>
        <w:t xml:space="preserve">on the </w:t>
      </w:r>
      <w:r w:rsidRPr="002B59EA">
        <w:rPr>
          <w:rFonts w:ascii="Times New Roman" w:hAnsi="Times New Roman" w:cs="Times New Roman"/>
          <w:sz w:val="22"/>
          <w:szCs w:val="22"/>
          <w:lang w:val="en-GB"/>
        </w:rPr>
        <w:t>bas</w:t>
      </w:r>
      <w:r w:rsidR="00EF4C03">
        <w:rPr>
          <w:rFonts w:ascii="Times New Roman" w:hAnsi="Times New Roman" w:cs="Times New Roman"/>
          <w:sz w:val="22"/>
          <w:szCs w:val="22"/>
          <w:lang w:val="en-GB"/>
        </w:rPr>
        <w:t>is</w:t>
      </w:r>
      <w:r w:rsidRPr="002B59EA">
        <w:rPr>
          <w:rFonts w:ascii="Times New Roman" w:hAnsi="Times New Roman" w:cs="Times New Roman"/>
          <w:sz w:val="22"/>
          <w:szCs w:val="22"/>
          <w:lang w:val="en-GB"/>
        </w:rPr>
        <w:t xml:space="preserve"> o</w:t>
      </w:r>
      <w:r w:rsidR="00EF4C03">
        <w:rPr>
          <w:rFonts w:ascii="Times New Roman" w:hAnsi="Times New Roman" w:cs="Times New Roman"/>
          <w:sz w:val="22"/>
          <w:szCs w:val="22"/>
          <w:lang w:val="en-GB"/>
        </w:rPr>
        <w:t>f</w:t>
      </w:r>
      <w:r w:rsidRPr="002B59EA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844D9E">
        <w:rPr>
          <w:rFonts w:ascii="Times New Roman" w:hAnsi="Times New Roman" w:cs="Times New Roman"/>
          <w:sz w:val="22"/>
          <w:szCs w:val="22"/>
          <w:lang w:val="en-GB"/>
        </w:rPr>
        <w:t>a Linear Mixed Model</w:t>
      </w:r>
      <w:r w:rsidRPr="002B59EA">
        <w:rPr>
          <w:rFonts w:ascii="Times New Roman" w:hAnsi="Times New Roman" w:cs="Times New Roman"/>
          <w:sz w:val="22"/>
          <w:szCs w:val="22"/>
          <w:lang w:val="en-GB"/>
        </w:rPr>
        <w:t>.</w:t>
      </w:r>
    </w:p>
    <w:p w14:paraId="131A0EC4" w14:textId="7E2DDE14" w:rsidR="00B42212" w:rsidRDefault="003F6DF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lastRenderedPageBreak/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4A6FEAAB" wp14:editId="40685912">
                <wp:simplePos x="0" y="0"/>
                <wp:positionH relativeFrom="margin">
                  <wp:posOffset>0</wp:posOffset>
                </wp:positionH>
                <wp:positionV relativeFrom="paragraph">
                  <wp:posOffset>42545</wp:posOffset>
                </wp:positionV>
                <wp:extent cx="5450205" cy="8305800"/>
                <wp:effectExtent l="0" t="0" r="0" b="0"/>
                <wp:wrapSquare wrapText="bothSides"/>
                <wp:docPr id="1063666569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50205" cy="830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863690" w14:textId="38A45617" w:rsidR="000C0FB1" w:rsidRDefault="00B42212" w:rsidP="000C0FB1">
                            <w:pPr>
                              <w:pStyle w:val="NormalWeb"/>
                            </w:pPr>
                            <w:r w:rsidRPr="001D3C3B">
                              <w:t xml:space="preserve"> </w:t>
                            </w:r>
                            <w:r w:rsidR="000C0FB1">
                              <w:rPr>
                                <w:noProof/>
                                <w:lang w:eastAsia="en-US"/>
                              </w:rPr>
                              <w:drawing>
                                <wp:inline distT="0" distB="0" distL="0" distR="0" wp14:anchorId="05BE2460" wp14:editId="3C8B5B09">
                                  <wp:extent cx="5258435" cy="3943985"/>
                                  <wp:effectExtent l="0" t="0" r="0" b="0"/>
                                  <wp:docPr id="1516214191" name="図 8" descr="グラフ, 箱ひげ図&#10;&#10;自動的に生成された説明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516214191" name="図 8" descr="グラフ, 箱ひげ図&#10;&#10;自動的に生成された説明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258435" cy="394398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691CD800" w14:textId="39E81B4A" w:rsidR="00B42212" w:rsidRDefault="00B42212" w:rsidP="00B42212">
                            <w:pPr>
                              <w:pStyle w:val="NormalWeb"/>
                            </w:pPr>
                          </w:p>
                          <w:p w14:paraId="129772F6" w14:textId="77777777" w:rsidR="00B42212" w:rsidRDefault="00B42212" w:rsidP="00B42212"/>
                          <w:p w14:paraId="5721FD9D" w14:textId="77777777" w:rsidR="00B42212" w:rsidRDefault="00B42212" w:rsidP="00B4221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A6FEAAB" id="Text Box 7" o:spid="_x0000_s1028" type="#_x0000_t202" style="position:absolute;margin-left:0;margin-top:3.35pt;width:429.15pt;height:654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" stroked="f">
                <v:textbox>
                  <w:txbxContent>
                    <w:p w14:paraId="6A863690" w14:textId="38A45617" w:rsidR="000C0FB1" w:rsidRDefault="00B42212" w:rsidP="000C0FB1">
                      <w:pPr>
                        <w:pStyle w:val="Web"/>
                      </w:pPr>
                      <w:r w:rsidRPr="001D3C3B">
                        <w:t xml:space="preserve"> </w:t>
                      </w:r>
                      <w:r w:rsidR="000C0FB1">
                        <w:rPr>
                          <w:noProof/>
                        </w:rPr>
                        <w:drawing>
                          <wp:inline distT="0" distB="0" distL="0" distR="0" wp14:anchorId="05BE2460" wp14:editId="3C8B5B09">
                            <wp:extent cx="5258435" cy="3943985"/>
                            <wp:effectExtent l="0" t="0" r="0" b="0"/>
                            <wp:docPr id="1516214191" name="図 8" descr="グラフ, 箱ひげ図&#10;&#10;自動的に生成された説明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516214191" name="図 8" descr="グラフ, 箱ひげ図&#10;&#10;自動的に生成された説明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258435" cy="394398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691CD800" w14:textId="39E81B4A" w:rsidR="00B42212" w:rsidRDefault="00B42212" w:rsidP="00B42212">
                      <w:pPr>
                        <w:pStyle w:val="Web"/>
                      </w:pPr>
                    </w:p>
                    <w:p w14:paraId="129772F6" w14:textId="77777777" w:rsidR="00B42212" w:rsidRDefault="00B42212" w:rsidP="00B42212"/>
                    <w:p w14:paraId="5721FD9D" w14:textId="77777777" w:rsidR="00B42212" w:rsidRDefault="00B42212" w:rsidP="00B42212"/>
                  </w:txbxContent>
                </v:textbox>
                <w10:wrap type="square" anchorx="margin"/>
              </v:shape>
            </w:pict>
          </mc:Fallback>
        </mc:AlternateContent>
      </w:r>
      <w:r w:rsidR="00B42212">
        <w:rPr>
          <w:rFonts w:ascii="Times New Roman" w:hAnsi="Times New Roman" w:cs="Times New Roman"/>
          <w:sz w:val="24"/>
          <w:szCs w:val="24"/>
        </w:rPr>
        <w:br w:type="page"/>
      </w:r>
    </w:p>
    <w:p w14:paraId="2D2B84B5" w14:textId="193DE77E" w:rsidR="00B42212" w:rsidRDefault="00B42212" w:rsidP="00B42212">
      <w:pPr>
        <w:spacing w:after="220"/>
        <w:rPr>
          <w:rFonts w:ascii="Times New Roman" w:hAnsi="Times New Roman" w:cs="Times New Roman"/>
          <w:sz w:val="22"/>
          <w:szCs w:val="24"/>
        </w:rPr>
      </w:pPr>
      <w:r w:rsidRPr="0074233B">
        <w:rPr>
          <w:rFonts w:ascii="Times New Roman" w:hAnsi="Times New Roman" w:cs="Times New Roman"/>
          <w:sz w:val="22"/>
          <w:szCs w:val="24"/>
        </w:rPr>
        <w:lastRenderedPageBreak/>
        <w:t>Supplementary data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>
        <w:rPr>
          <w:rFonts w:ascii="Times New Roman" w:hAnsi="Times New Roman" w:cs="Times New Roman" w:hint="eastAsia"/>
          <w:sz w:val="22"/>
          <w:szCs w:val="24"/>
        </w:rPr>
        <w:t xml:space="preserve">Figure </w:t>
      </w:r>
      <w:r>
        <w:rPr>
          <w:rFonts w:ascii="Times New Roman" w:hAnsi="Times New Roman" w:cs="Times New Roman"/>
          <w:sz w:val="22"/>
          <w:szCs w:val="24"/>
        </w:rPr>
        <w:t>S</w:t>
      </w:r>
      <w:r w:rsidR="00F630BF">
        <w:rPr>
          <w:rFonts w:ascii="Times New Roman" w:hAnsi="Times New Roman" w:cs="Times New Roman" w:hint="eastAsia"/>
          <w:sz w:val="22"/>
          <w:szCs w:val="24"/>
        </w:rPr>
        <w:t>4</w:t>
      </w:r>
    </w:p>
    <w:p w14:paraId="6125B488" w14:textId="2866CB7E" w:rsidR="00B42212" w:rsidRDefault="00B42212" w:rsidP="00B42212">
      <w:pPr>
        <w:widowControl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</w:rPr>
        <w:t>Number</w:t>
      </w:r>
      <w:r w:rsidRPr="000B1C1F">
        <w:rPr>
          <w:rFonts w:ascii="Times New Roman" w:hAnsi="Times New Roman" w:cs="Times New Roman"/>
          <w:sz w:val="22"/>
          <w:szCs w:val="22"/>
        </w:rPr>
        <w:t xml:space="preserve"> of f</w:t>
      </w:r>
      <w:r w:rsidRPr="00A211CE">
        <w:rPr>
          <w:rFonts w:ascii="Times New Roman" w:hAnsi="Times New Roman" w:cs="Times New Roman"/>
          <w:sz w:val="22"/>
          <w:szCs w:val="22"/>
        </w:rPr>
        <w:t>ruit</w:t>
      </w:r>
      <w:r>
        <w:rPr>
          <w:rFonts w:ascii="Times New Roman" w:hAnsi="Times New Roman" w:cs="Times New Roman"/>
          <w:sz w:val="22"/>
          <w:szCs w:val="22"/>
        </w:rPr>
        <w:t>s</w:t>
      </w:r>
      <w:r w:rsidRPr="00A211CE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per individual</w:t>
      </w:r>
      <w:r w:rsidRPr="00A211CE">
        <w:rPr>
          <w:rFonts w:ascii="Times New Roman" w:hAnsi="Times New Roman" w:cs="Times New Roman"/>
          <w:sz w:val="22"/>
          <w:szCs w:val="22"/>
        </w:rPr>
        <w:t xml:space="preserve"> (a), </w:t>
      </w:r>
      <w:r w:rsidRPr="00A211CE">
        <w:rPr>
          <w:rFonts w:ascii="Times New Roman" w:hAnsi="Times New Roman" w:cs="Times New Roman"/>
          <w:noProof/>
          <w:sz w:val="22"/>
          <w:szCs w:val="22"/>
        </w:rPr>
        <w:t>number of seeds per fruit (b)</w:t>
      </w:r>
      <w:r>
        <w:rPr>
          <w:rFonts w:ascii="Times New Roman" w:hAnsi="Times New Roman" w:cs="Times New Roman"/>
          <w:noProof/>
          <w:sz w:val="22"/>
          <w:szCs w:val="22"/>
        </w:rPr>
        <w:t>,</w:t>
      </w:r>
      <w:r w:rsidRPr="00A211CE">
        <w:rPr>
          <w:rFonts w:ascii="Times New Roman" w:hAnsi="Times New Roman" w:cs="Times New Roman"/>
          <w:noProof/>
          <w:sz w:val="22"/>
          <w:szCs w:val="22"/>
        </w:rPr>
        <w:t xml:space="preserve"> and</w:t>
      </w:r>
      <w:r w:rsidRPr="00A211CE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number of </w:t>
      </w:r>
      <w:r w:rsidRPr="00A211CE">
        <w:rPr>
          <w:rFonts w:ascii="Times New Roman" w:hAnsi="Times New Roman" w:cs="Times New Roman"/>
          <w:sz w:val="22"/>
          <w:szCs w:val="22"/>
        </w:rPr>
        <w:t>seed</w:t>
      </w:r>
      <w:r>
        <w:rPr>
          <w:rFonts w:ascii="Times New Roman" w:hAnsi="Times New Roman" w:cs="Times New Roman"/>
          <w:sz w:val="22"/>
          <w:szCs w:val="22"/>
        </w:rPr>
        <w:t>s</w:t>
      </w:r>
      <w:r w:rsidRPr="00A211CE">
        <w:rPr>
          <w:rFonts w:ascii="Times New Roman" w:hAnsi="Times New Roman" w:cs="Times New Roman"/>
          <w:sz w:val="22"/>
          <w:szCs w:val="22"/>
        </w:rPr>
        <w:t xml:space="preserve"> per individual (c) in chasmogamous (CH) and cleistogamous (CL) </w:t>
      </w:r>
      <w:r w:rsidR="005C3856">
        <w:rPr>
          <w:rFonts w:ascii="Times New Roman" w:hAnsi="Times New Roman" w:cs="Times New Roman" w:hint="eastAsia"/>
          <w:sz w:val="22"/>
          <w:szCs w:val="22"/>
        </w:rPr>
        <w:t>individual</w:t>
      </w:r>
      <w:r w:rsidR="00C55FE2">
        <w:rPr>
          <w:rFonts w:ascii="Times New Roman" w:hAnsi="Times New Roman" w:cs="Times New Roman"/>
          <w:sz w:val="22"/>
          <w:szCs w:val="22"/>
        </w:rPr>
        <w:t>s</w:t>
      </w:r>
      <w:r w:rsidR="000C0FB1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C55FE2">
        <w:rPr>
          <w:rFonts w:ascii="Times New Roman" w:hAnsi="Times New Roman" w:cs="Times New Roman"/>
          <w:sz w:val="22"/>
          <w:szCs w:val="22"/>
        </w:rPr>
        <w:t>from</w:t>
      </w:r>
      <w:r w:rsidR="000C0FB1">
        <w:rPr>
          <w:rFonts w:ascii="Times New Roman" w:hAnsi="Times New Roman" w:cs="Times New Roman" w:hint="eastAsia"/>
          <w:bCs/>
          <w:sz w:val="24"/>
          <w:szCs w:val="24"/>
          <w:lang w:val="en-GB"/>
        </w:rPr>
        <w:t xml:space="preserve"> </w:t>
      </w:r>
      <w:r w:rsidR="00C55FE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</w:t>
      </w:r>
      <w:r w:rsidR="000C0FB1">
        <w:rPr>
          <w:rFonts w:ascii="Times New Roman" w:hAnsi="Times New Roman" w:cs="Times New Roman" w:hint="eastAsia"/>
          <w:bCs/>
          <w:sz w:val="24"/>
          <w:szCs w:val="24"/>
          <w:lang w:val="en-GB"/>
        </w:rPr>
        <w:t>rural population</w:t>
      </w:r>
      <w:r w:rsidRPr="00A211CE">
        <w:rPr>
          <w:rFonts w:ascii="Times New Roman" w:hAnsi="Times New Roman" w:cs="Times New Roman"/>
          <w:sz w:val="22"/>
          <w:szCs w:val="22"/>
        </w:rPr>
        <w:t xml:space="preserve">. </w:t>
      </w:r>
      <w:r w:rsidRPr="00A211CE">
        <w:rPr>
          <w:rFonts w:ascii="Times New Roman" w:hAnsi="Times New Roman" w:cs="Times New Roman"/>
          <w:sz w:val="22"/>
          <w:szCs w:val="22"/>
          <w:lang w:val="en-GB"/>
        </w:rPr>
        <w:t>Box plots show</w:t>
      </w:r>
      <w:r w:rsidR="00217B78">
        <w:rPr>
          <w:rFonts w:ascii="Times New Roman" w:hAnsi="Times New Roman" w:cs="Times New Roman"/>
          <w:sz w:val="22"/>
          <w:szCs w:val="22"/>
          <w:lang w:val="en-GB"/>
        </w:rPr>
        <w:t xml:space="preserve"> the</w:t>
      </w:r>
      <w:r w:rsidRPr="00A211CE">
        <w:rPr>
          <w:rFonts w:ascii="Times New Roman" w:hAnsi="Times New Roman" w:cs="Times New Roman"/>
          <w:sz w:val="22"/>
          <w:szCs w:val="22"/>
          <w:lang w:val="en-GB"/>
        </w:rPr>
        <w:t xml:space="preserve"> median (horizontal line), 25th and 75th percentiles (</w:t>
      </w:r>
      <w:r w:rsidRPr="00F947EC">
        <w:rPr>
          <w:rFonts w:ascii="Times New Roman" w:hAnsi="Times New Roman" w:cs="Times New Roman"/>
          <w:sz w:val="24"/>
          <w:szCs w:val="24"/>
          <w:lang w:val="en-GB"/>
        </w:rPr>
        <w:t>bottom and to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edge</w:t>
      </w:r>
      <w:r w:rsidR="00C55FE2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F947EC">
        <w:rPr>
          <w:rFonts w:ascii="Times New Roman" w:hAnsi="Times New Roman" w:cs="Times New Roman"/>
          <w:sz w:val="24"/>
          <w:szCs w:val="24"/>
          <w:lang w:val="en-GB"/>
        </w:rPr>
        <w:t>, respectively</w:t>
      </w:r>
      <w:r w:rsidRPr="00A211CE">
        <w:rPr>
          <w:rFonts w:ascii="Times New Roman" w:hAnsi="Times New Roman" w:cs="Times New Roman"/>
          <w:sz w:val="22"/>
          <w:szCs w:val="22"/>
          <w:lang w:val="en-GB"/>
        </w:rPr>
        <w:t xml:space="preserve">), and </w:t>
      </w:r>
      <w:r w:rsidR="00217B78">
        <w:rPr>
          <w:rFonts w:ascii="Times New Roman" w:hAnsi="Times New Roman" w:cs="Times New Roman"/>
          <w:sz w:val="22"/>
          <w:szCs w:val="22"/>
          <w:lang w:val="en-GB"/>
        </w:rPr>
        <w:t xml:space="preserve">an </w:t>
      </w:r>
      <w:r w:rsidRPr="00F947EC">
        <w:rPr>
          <w:rFonts w:ascii="Times New Roman" w:hAnsi="Times New Roman" w:cs="Times New Roman"/>
          <w:sz w:val="22"/>
          <w:szCs w:val="22"/>
          <w:lang w:val="en-GB"/>
        </w:rPr>
        <w:t xml:space="preserve">outlier (dot). </w:t>
      </w:r>
      <w:r w:rsidRPr="001D3C3B">
        <w:rPr>
          <w:rFonts w:ascii="Times New Roman" w:hAnsi="Times New Roman" w:cs="Times New Roman"/>
          <w:sz w:val="22"/>
          <w:szCs w:val="22"/>
          <w:lang w:val="en-GB"/>
        </w:rPr>
        <w:t>Asterisk</w:t>
      </w:r>
      <w:r w:rsidR="00217B78">
        <w:rPr>
          <w:rFonts w:ascii="Times New Roman" w:hAnsi="Times New Roman" w:cs="Times New Roman"/>
          <w:sz w:val="22"/>
          <w:szCs w:val="22"/>
          <w:lang w:val="en-GB"/>
        </w:rPr>
        <w:t>s</w:t>
      </w:r>
      <w:r w:rsidRPr="001D3C3B">
        <w:rPr>
          <w:rFonts w:ascii="Times New Roman" w:hAnsi="Times New Roman" w:cs="Times New Roman"/>
          <w:sz w:val="22"/>
          <w:szCs w:val="22"/>
          <w:lang w:val="en-GB"/>
        </w:rPr>
        <w:t xml:space="preserve"> indicate significant (</w:t>
      </w:r>
      <w:r w:rsidRPr="002B59EA">
        <w:rPr>
          <w:rFonts w:ascii="Times New Roman" w:hAnsi="Times New Roman" w:cs="Times New Roman"/>
          <w:i/>
          <w:iCs/>
          <w:sz w:val="22"/>
          <w:szCs w:val="22"/>
          <w:lang w:val="en-GB"/>
        </w:rPr>
        <w:t>p</w:t>
      </w:r>
      <w:r w:rsidRPr="001D3C3B">
        <w:rPr>
          <w:rFonts w:ascii="Times New Roman" w:hAnsi="Times New Roman" w:cs="Times New Roman"/>
          <w:sz w:val="22"/>
          <w:szCs w:val="22"/>
          <w:lang w:val="en-GB"/>
        </w:rPr>
        <w:t xml:space="preserve"> &lt; 0.0</w:t>
      </w:r>
      <w:r w:rsidR="00F630BF">
        <w:rPr>
          <w:rFonts w:ascii="Times New Roman" w:hAnsi="Times New Roman" w:cs="Times New Roman" w:hint="eastAsia"/>
          <w:sz w:val="22"/>
          <w:szCs w:val="22"/>
          <w:lang w:val="en-GB"/>
        </w:rPr>
        <w:t>1</w:t>
      </w:r>
      <w:r w:rsidRPr="001D3C3B">
        <w:rPr>
          <w:rFonts w:ascii="Times New Roman" w:hAnsi="Times New Roman" w:cs="Times New Roman"/>
          <w:sz w:val="22"/>
          <w:szCs w:val="22"/>
          <w:lang w:val="en-GB"/>
        </w:rPr>
        <w:t xml:space="preserve">) differences between CH and CL individuals </w:t>
      </w:r>
      <w:r w:rsidR="00217B78">
        <w:rPr>
          <w:rFonts w:ascii="Times New Roman" w:hAnsi="Times New Roman" w:cs="Times New Roman"/>
          <w:sz w:val="22"/>
          <w:szCs w:val="22"/>
          <w:lang w:val="en-GB"/>
        </w:rPr>
        <w:t xml:space="preserve">on the </w:t>
      </w:r>
      <w:r w:rsidRPr="001D3C3B">
        <w:rPr>
          <w:rFonts w:ascii="Times New Roman" w:hAnsi="Times New Roman" w:cs="Times New Roman"/>
          <w:sz w:val="22"/>
          <w:szCs w:val="22"/>
          <w:lang w:val="en-GB"/>
        </w:rPr>
        <w:t>bas</w:t>
      </w:r>
      <w:r w:rsidR="00217B78">
        <w:rPr>
          <w:rFonts w:ascii="Times New Roman" w:hAnsi="Times New Roman" w:cs="Times New Roman"/>
          <w:sz w:val="22"/>
          <w:szCs w:val="22"/>
          <w:lang w:val="en-GB"/>
        </w:rPr>
        <w:t>is</w:t>
      </w:r>
      <w:r w:rsidRPr="001D3C3B">
        <w:rPr>
          <w:rFonts w:ascii="Times New Roman" w:hAnsi="Times New Roman" w:cs="Times New Roman"/>
          <w:sz w:val="22"/>
          <w:szCs w:val="22"/>
          <w:lang w:val="en-GB"/>
        </w:rPr>
        <w:t xml:space="preserve"> o</w:t>
      </w:r>
      <w:r w:rsidR="00217B78">
        <w:rPr>
          <w:rFonts w:ascii="Times New Roman" w:hAnsi="Times New Roman" w:cs="Times New Roman"/>
          <w:sz w:val="22"/>
          <w:szCs w:val="22"/>
          <w:lang w:val="en-GB"/>
        </w:rPr>
        <w:t>f</w:t>
      </w:r>
      <w:r w:rsidRPr="001D3C3B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844D9E">
        <w:rPr>
          <w:rFonts w:ascii="Times New Roman" w:hAnsi="Times New Roman" w:cs="Times New Roman"/>
          <w:sz w:val="22"/>
          <w:szCs w:val="22"/>
          <w:lang w:val="en-GB"/>
        </w:rPr>
        <w:t>a Linear Mixed Model</w:t>
      </w:r>
      <w:r w:rsidRPr="001D3C3B">
        <w:rPr>
          <w:rFonts w:ascii="Times New Roman" w:hAnsi="Times New Roman" w:cs="Times New Roman"/>
          <w:sz w:val="22"/>
          <w:szCs w:val="22"/>
          <w:lang w:val="en-GB"/>
        </w:rPr>
        <w:t>.</w:t>
      </w:r>
    </w:p>
    <w:p w14:paraId="35296A3E" w14:textId="4F81F362" w:rsidR="00660095" w:rsidRDefault="003F6DF5" w:rsidP="00B4221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lastRenderedPageBreak/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7FAC7925" wp14:editId="54B56F76">
                <wp:simplePos x="0" y="0"/>
                <wp:positionH relativeFrom="margin">
                  <wp:posOffset>0</wp:posOffset>
                </wp:positionH>
                <wp:positionV relativeFrom="paragraph">
                  <wp:posOffset>42545</wp:posOffset>
                </wp:positionV>
                <wp:extent cx="5450205" cy="8305800"/>
                <wp:effectExtent l="0" t="0" r="0" b="0"/>
                <wp:wrapSquare wrapText="bothSides"/>
                <wp:docPr id="1113773462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50205" cy="830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28C7A6" w14:textId="4DF2135B" w:rsidR="008721D7" w:rsidRDefault="00B42212" w:rsidP="008721D7">
                            <w:pPr>
                              <w:pStyle w:val="NormalWeb"/>
                            </w:pPr>
                            <w:r w:rsidRPr="001D3C3B">
                              <w:t xml:space="preserve"> </w:t>
                            </w:r>
                            <w:r w:rsidR="008721D7">
                              <w:rPr>
                                <w:noProof/>
                                <w:lang w:eastAsia="en-US"/>
                              </w:rPr>
                              <w:drawing>
                                <wp:inline distT="0" distB="0" distL="0" distR="0" wp14:anchorId="09DCAEC1" wp14:editId="424FA82C">
                                  <wp:extent cx="3646805" cy="8205470"/>
                                  <wp:effectExtent l="0" t="0" r="0" b="5080"/>
                                  <wp:docPr id="428524640" name="図 7" descr="グラフ, 箱ひげ図&#10;&#10;自動的に生成された説明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28524640" name="図 7" descr="グラフ, 箱ひげ図&#10;&#10;自動的に生成された説明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3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646805" cy="820547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588664B0" w14:textId="21802B96" w:rsidR="00B42212" w:rsidRDefault="00B42212" w:rsidP="00B42212">
                            <w:pPr>
                              <w:pStyle w:val="NormalWeb"/>
                            </w:pPr>
                          </w:p>
                          <w:p w14:paraId="36D1A36F" w14:textId="77777777" w:rsidR="00B42212" w:rsidRDefault="00B42212" w:rsidP="00B42212"/>
                          <w:p w14:paraId="23779797" w14:textId="77777777" w:rsidR="00B42212" w:rsidRDefault="00B42212" w:rsidP="00B4221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FAC7925" id="Text Box 6" o:spid="_x0000_s1029" type="#_x0000_t202" style="position:absolute;margin-left:0;margin-top:3.35pt;width:429.15pt;height:654pt;z-index:2516879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" stroked="f">
                <v:textbox>
                  <w:txbxContent>
                    <w:p w14:paraId="7228C7A6" w14:textId="4DF2135B" w:rsidR="008721D7" w:rsidRDefault="00B42212" w:rsidP="008721D7">
                      <w:pPr>
                        <w:pStyle w:val="Web"/>
                      </w:pPr>
                      <w:r w:rsidRPr="001D3C3B">
                        <w:t xml:space="preserve"> </w:t>
                      </w:r>
                      <w:r w:rsidR="008721D7">
                        <w:rPr>
                          <w:noProof/>
                        </w:rPr>
                        <w:drawing>
                          <wp:inline distT="0" distB="0" distL="0" distR="0" wp14:anchorId="09DCAEC1" wp14:editId="424FA82C">
                            <wp:extent cx="3646805" cy="8205470"/>
                            <wp:effectExtent l="0" t="0" r="0" b="5080"/>
                            <wp:docPr id="428524640" name="図 7" descr="グラフ, 箱ひげ図&#10;&#10;自動的に生成された説明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28524640" name="図 7" descr="グラフ, 箱ひげ図&#10;&#10;自動的に生成された説明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646805" cy="820547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588664B0" w14:textId="21802B96" w:rsidR="00B42212" w:rsidRDefault="00B42212" w:rsidP="00B42212">
                      <w:pPr>
                        <w:pStyle w:val="Web"/>
                      </w:pPr>
                    </w:p>
                    <w:p w14:paraId="36D1A36F" w14:textId="77777777" w:rsidR="00B42212" w:rsidRDefault="00B42212" w:rsidP="00B42212"/>
                    <w:p w14:paraId="23779797" w14:textId="77777777" w:rsidR="00B42212" w:rsidRDefault="00B42212" w:rsidP="00B42212"/>
                  </w:txbxContent>
                </v:textbox>
                <w10:wrap type="square" anchorx="margin"/>
              </v:shape>
            </w:pict>
          </mc:Fallback>
        </mc:AlternateContent>
      </w:r>
      <w:r w:rsidR="00660095">
        <w:rPr>
          <w:rFonts w:ascii="Times New Roman" w:hAnsi="Times New Roman" w:cs="Times New Roman"/>
          <w:sz w:val="24"/>
          <w:szCs w:val="24"/>
        </w:rPr>
        <w:br w:type="page"/>
      </w:r>
    </w:p>
    <w:p w14:paraId="351124F9" w14:textId="11C53517" w:rsidR="001D3C3B" w:rsidRPr="002B59EA" w:rsidRDefault="001D3C3B" w:rsidP="001D3C3B">
      <w:pPr>
        <w:spacing w:after="220"/>
        <w:rPr>
          <w:rFonts w:ascii="Times New Roman" w:hAnsi="Times New Roman" w:cs="Times New Roman"/>
          <w:sz w:val="22"/>
          <w:szCs w:val="22"/>
        </w:rPr>
      </w:pPr>
      <w:r w:rsidRPr="002B59EA">
        <w:rPr>
          <w:rFonts w:ascii="Times New Roman" w:hAnsi="Times New Roman" w:cs="Times New Roman"/>
          <w:sz w:val="22"/>
          <w:szCs w:val="22"/>
        </w:rPr>
        <w:lastRenderedPageBreak/>
        <w:t>Supplementary data Figure S</w:t>
      </w:r>
      <w:r w:rsidR="00F630BF">
        <w:rPr>
          <w:rFonts w:ascii="Times New Roman" w:hAnsi="Times New Roman" w:cs="Times New Roman" w:hint="eastAsia"/>
          <w:sz w:val="22"/>
          <w:szCs w:val="22"/>
        </w:rPr>
        <w:t>5</w:t>
      </w:r>
    </w:p>
    <w:p w14:paraId="51D07B8C" w14:textId="2BEEEE54" w:rsidR="001D3C3B" w:rsidRPr="002B59EA" w:rsidRDefault="001D3C3B" w:rsidP="002B59EA">
      <w:pPr>
        <w:rPr>
          <w:rFonts w:ascii="Times New Roman" w:hAnsi="Times New Roman" w:cs="Times New Roman"/>
          <w:sz w:val="22"/>
          <w:szCs w:val="22"/>
        </w:rPr>
      </w:pPr>
      <w:bookmarkStart w:id="1" w:name="_Hlk153406177"/>
      <w:r w:rsidRPr="002B59EA">
        <w:rPr>
          <w:rFonts w:ascii="Times New Roman" w:hAnsi="Times New Roman" w:cs="Times New Roman"/>
          <w:sz w:val="22"/>
          <w:szCs w:val="22"/>
          <w:lang w:val="en-GB"/>
        </w:rPr>
        <w:t xml:space="preserve">Growth periods of cleistogamous (CL) </w:t>
      </w:r>
      <w:r w:rsidR="005C3856" w:rsidRPr="002B59EA">
        <w:rPr>
          <w:rFonts w:ascii="Times New Roman" w:hAnsi="Times New Roman" w:cs="Times New Roman"/>
          <w:sz w:val="22"/>
          <w:szCs w:val="22"/>
          <w:lang w:val="en-GB"/>
        </w:rPr>
        <w:t>individual</w:t>
      </w:r>
      <w:r w:rsidR="009F5624" w:rsidRPr="002B59EA">
        <w:rPr>
          <w:rFonts w:ascii="Times New Roman" w:hAnsi="Times New Roman" w:cs="Times New Roman"/>
          <w:sz w:val="22"/>
          <w:szCs w:val="22"/>
          <w:lang w:val="en-GB"/>
        </w:rPr>
        <w:t>s</w:t>
      </w:r>
      <w:r w:rsidR="005C3856" w:rsidRPr="002B59EA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5C3856" w:rsidRPr="002B59EA">
        <w:rPr>
          <w:rFonts w:ascii="Times New Roman" w:hAnsi="Times New Roman" w:cs="Times New Roman"/>
          <w:noProof/>
          <w:sz w:val="22"/>
          <w:szCs w:val="22"/>
        </w:rPr>
        <w:t>derived from</w:t>
      </w:r>
      <w:r w:rsidRPr="002B59EA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9F5624" w:rsidRPr="002B59EA">
        <w:rPr>
          <w:rFonts w:ascii="Times New Roman" w:hAnsi="Times New Roman" w:cs="Times New Roman"/>
          <w:sz w:val="22"/>
          <w:szCs w:val="22"/>
          <w:lang w:val="en-GB"/>
        </w:rPr>
        <w:t xml:space="preserve">the </w:t>
      </w:r>
      <w:r w:rsidRPr="002B59EA">
        <w:rPr>
          <w:rFonts w:ascii="Times New Roman" w:hAnsi="Times New Roman" w:cs="Times New Roman"/>
          <w:sz w:val="22"/>
          <w:szCs w:val="22"/>
          <w:lang w:val="en-GB"/>
        </w:rPr>
        <w:t xml:space="preserve">rural and urban </w:t>
      </w:r>
      <w:r w:rsidR="009F5624" w:rsidRPr="002B59EA">
        <w:rPr>
          <w:rFonts w:ascii="Times New Roman" w:hAnsi="Times New Roman" w:cs="Times New Roman"/>
          <w:sz w:val="22"/>
          <w:szCs w:val="22"/>
          <w:lang w:val="en-GB"/>
        </w:rPr>
        <w:t>populations</w:t>
      </w:r>
      <w:r w:rsidRPr="002B59EA">
        <w:rPr>
          <w:rFonts w:ascii="Times New Roman" w:hAnsi="Times New Roman" w:cs="Times New Roman"/>
          <w:sz w:val="22"/>
          <w:szCs w:val="22"/>
          <w:lang w:val="en-GB"/>
        </w:rPr>
        <w:t xml:space="preserve">. Box plots show </w:t>
      </w:r>
      <w:r w:rsidR="009F5624" w:rsidRPr="002B59EA">
        <w:rPr>
          <w:rFonts w:ascii="Times New Roman" w:hAnsi="Times New Roman" w:cs="Times New Roman"/>
          <w:sz w:val="22"/>
          <w:szCs w:val="22"/>
          <w:lang w:val="en-GB"/>
        </w:rPr>
        <w:t xml:space="preserve">the </w:t>
      </w:r>
      <w:r w:rsidRPr="002B59EA">
        <w:rPr>
          <w:rFonts w:ascii="Times New Roman" w:hAnsi="Times New Roman" w:cs="Times New Roman"/>
          <w:sz w:val="22"/>
          <w:szCs w:val="22"/>
          <w:lang w:val="en-GB"/>
        </w:rPr>
        <w:t>median (horizontal line), 25th and 75th percentiles (bottom and top edge</w:t>
      </w:r>
      <w:r w:rsidR="009F5624" w:rsidRPr="002B59EA">
        <w:rPr>
          <w:rFonts w:ascii="Times New Roman" w:hAnsi="Times New Roman" w:cs="Times New Roman"/>
          <w:sz w:val="22"/>
          <w:szCs w:val="22"/>
          <w:lang w:val="en-GB"/>
        </w:rPr>
        <w:t>s</w:t>
      </w:r>
      <w:r w:rsidRPr="002B59EA">
        <w:rPr>
          <w:rFonts w:ascii="Times New Roman" w:hAnsi="Times New Roman" w:cs="Times New Roman"/>
          <w:sz w:val="22"/>
          <w:szCs w:val="22"/>
          <w:lang w:val="en-GB"/>
        </w:rPr>
        <w:t>, respectively), and outliers (dots).</w:t>
      </w:r>
      <w:bookmarkEnd w:id="1"/>
    </w:p>
    <w:p w14:paraId="491AE150" w14:textId="73D665E6" w:rsidR="001D3C3B" w:rsidRDefault="003F6DF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lastRenderedPageBreak/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56A23847" wp14:editId="295D1AB5">
                <wp:simplePos x="0" y="0"/>
                <wp:positionH relativeFrom="margin">
                  <wp:posOffset>0</wp:posOffset>
                </wp:positionH>
                <wp:positionV relativeFrom="paragraph">
                  <wp:posOffset>42545</wp:posOffset>
                </wp:positionV>
                <wp:extent cx="5450205" cy="8305800"/>
                <wp:effectExtent l="0" t="0" r="0" b="0"/>
                <wp:wrapSquare wrapText="bothSides"/>
                <wp:docPr id="1190580779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50205" cy="830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ABCFEA" w14:textId="0C58A480" w:rsidR="001D3C3B" w:rsidRDefault="001D3C3B" w:rsidP="001D3C3B">
                            <w:pPr>
                              <w:pStyle w:val="NormalWeb"/>
                            </w:pPr>
                            <w:r w:rsidRPr="001D3C3B">
                              <w:t xml:space="preserve"> </w:t>
                            </w:r>
                            <w:r>
                              <w:rPr>
                                <w:noProof/>
                                <w:lang w:eastAsia="en-US"/>
                              </w:rPr>
                              <w:drawing>
                                <wp:inline distT="0" distB="0" distL="0" distR="0" wp14:anchorId="351E122B" wp14:editId="733F2812">
                                  <wp:extent cx="5258435" cy="3943985"/>
                                  <wp:effectExtent l="0" t="0" r="0" b="0"/>
                                  <wp:docPr id="514559187" name="図 2" descr="グラフ, 箱ひげ図&#10;&#10;自動的に生成された説明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14559187" name="図 2" descr="グラフ, 箱ひげ図&#10;&#10;自動的に生成された説明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258435" cy="394398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69427D7C" w14:textId="23542B1C" w:rsidR="001D3C3B" w:rsidRDefault="001D3C3B" w:rsidP="001D3C3B">
                            <w:pPr>
                              <w:pStyle w:val="NormalWeb"/>
                            </w:pPr>
                          </w:p>
                          <w:p w14:paraId="36D4F123" w14:textId="77777777" w:rsidR="001D3C3B" w:rsidRDefault="001D3C3B" w:rsidP="001D3C3B"/>
                          <w:p w14:paraId="2233A58E" w14:textId="77777777" w:rsidR="001D3C3B" w:rsidRDefault="001D3C3B" w:rsidP="001D3C3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6A23847" id="Text Box 5" o:spid="_x0000_s1030" type="#_x0000_t202" style="position:absolute;margin-left:0;margin-top:3.35pt;width:429.15pt;height:654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" stroked="f">
                <v:textbox>
                  <w:txbxContent>
                    <w:p w14:paraId="5DABCFEA" w14:textId="0C58A480" w:rsidR="001D3C3B" w:rsidRDefault="001D3C3B" w:rsidP="001D3C3B">
                      <w:pPr>
                        <w:pStyle w:val="Web"/>
                      </w:pPr>
                      <w:r w:rsidRPr="001D3C3B">
                        <w:t xml:space="preserve"> 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351E122B" wp14:editId="733F2812">
                            <wp:extent cx="5258435" cy="3943985"/>
                            <wp:effectExtent l="0" t="0" r="0" b="0"/>
                            <wp:docPr id="514559187" name="図 2" descr="グラフ, 箱ひげ図&#10;&#10;自動的に生成された説明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14559187" name="図 2" descr="グラフ, 箱ひげ図&#10;&#10;自動的に生成された説明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258435" cy="394398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69427D7C" w14:textId="23542B1C" w:rsidR="001D3C3B" w:rsidRDefault="001D3C3B" w:rsidP="001D3C3B">
                      <w:pPr>
                        <w:pStyle w:val="Web"/>
                      </w:pPr>
                    </w:p>
                    <w:p w14:paraId="36D4F123" w14:textId="77777777" w:rsidR="001D3C3B" w:rsidRDefault="001D3C3B" w:rsidP="001D3C3B"/>
                    <w:p w14:paraId="2233A58E" w14:textId="77777777" w:rsidR="001D3C3B" w:rsidRDefault="001D3C3B" w:rsidP="001D3C3B"/>
                  </w:txbxContent>
                </v:textbox>
                <w10:wrap type="square" anchorx="margin"/>
              </v:shape>
            </w:pict>
          </mc:Fallback>
        </mc:AlternateContent>
      </w:r>
      <w:r w:rsidR="001D3C3B">
        <w:rPr>
          <w:rFonts w:ascii="Times New Roman" w:hAnsi="Times New Roman" w:cs="Times New Roman"/>
          <w:sz w:val="24"/>
          <w:szCs w:val="24"/>
        </w:rPr>
        <w:br w:type="page"/>
      </w:r>
    </w:p>
    <w:p w14:paraId="301C8E61" w14:textId="434E31DB" w:rsidR="003A55FB" w:rsidRPr="002B59EA" w:rsidRDefault="0074233B" w:rsidP="000B4AFF">
      <w:pPr>
        <w:spacing w:after="220"/>
        <w:rPr>
          <w:rFonts w:ascii="Times New Roman" w:hAnsi="Times New Roman" w:cs="Times New Roman"/>
          <w:sz w:val="22"/>
          <w:szCs w:val="22"/>
        </w:rPr>
      </w:pPr>
      <w:r w:rsidRPr="002B59EA">
        <w:rPr>
          <w:rFonts w:ascii="Times New Roman" w:hAnsi="Times New Roman" w:cs="Times New Roman"/>
          <w:sz w:val="22"/>
          <w:szCs w:val="22"/>
        </w:rPr>
        <w:lastRenderedPageBreak/>
        <w:t xml:space="preserve">Supplementary data </w:t>
      </w:r>
      <w:r w:rsidR="00CD0064" w:rsidRPr="002B59EA">
        <w:rPr>
          <w:rFonts w:ascii="Times New Roman" w:hAnsi="Times New Roman" w:cs="Times New Roman"/>
          <w:sz w:val="22"/>
          <w:szCs w:val="22"/>
        </w:rPr>
        <w:t>Figure S</w:t>
      </w:r>
      <w:r w:rsidR="00F630BF">
        <w:rPr>
          <w:rFonts w:ascii="Times New Roman" w:hAnsi="Times New Roman" w:cs="Times New Roman" w:hint="eastAsia"/>
          <w:sz w:val="22"/>
          <w:szCs w:val="22"/>
        </w:rPr>
        <w:t>6</w:t>
      </w:r>
    </w:p>
    <w:p w14:paraId="72F45767" w14:textId="586836AC" w:rsidR="000B4AFF" w:rsidRPr="002B59EA" w:rsidRDefault="003F6DF5" w:rsidP="000B4AFF">
      <w:pPr>
        <w:spacing w:after="220"/>
        <w:rPr>
          <w:rFonts w:ascii="Times New Roman" w:hAnsi="Times New Roman" w:cs="Times New Roman"/>
          <w:sz w:val="22"/>
          <w:szCs w:val="22"/>
        </w:rPr>
      </w:pPr>
      <w:r w:rsidRPr="002B59EA">
        <w:rPr>
          <w:noProof/>
          <w:sz w:val="22"/>
          <w:szCs w:val="22"/>
          <w:lang w:eastAsia="en-US"/>
        </w:rPr>
        <w:lastRenderedPageBreak/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1DB7258C" wp14:editId="460A80B8">
                <wp:simplePos x="0" y="0"/>
                <wp:positionH relativeFrom="margin">
                  <wp:align>left</wp:align>
                </wp:positionH>
                <wp:positionV relativeFrom="paragraph">
                  <wp:posOffset>1190625</wp:posOffset>
                </wp:positionV>
                <wp:extent cx="5450205" cy="5124450"/>
                <wp:effectExtent l="0" t="0" r="0" b="0"/>
                <wp:wrapSquare wrapText="bothSides"/>
                <wp:docPr id="10319653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50205" cy="5124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6DA078" w14:textId="63700C78" w:rsidR="001D3C3B" w:rsidRDefault="001D3C3B" w:rsidP="001D3C3B">
                            <w:pPr>
                              <w:pStyle w:val="NormalWeb"/>
                            </w:pPr>
                            <w:r>
                              <w:rPr>
                                <w:noProof/>
                                <w:lang w:eastAsia="en-US"/>
                              </w:rPr>
                              <w:drawing>
                                <wp:inline distT="0" distB="0" distL="0" distR="0" wp14:anchorId="67AC98C5" wp14:editId="3A9D6B93">
                                  <wp:extent cx="5258435" cy="3943985"/>
                                  <wp:effectExtent l="0" t="0" r="0" b="0"/>
                                  <wp:docPr id="1050128971" name="図 3" descr="グラフ, 箱ひげ図&#10;&#10;自動的に生成された説明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50128971" name="図 3" descr="グラフ, 箱ひげ図&#10;&#10;自動的に生成された説明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258435" cy="394398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0D9813C3" w14:textId="7FB212CD" w:rsidR="003A55FB" w:rsidRDefault="003A55FB" w:rsidP="003A55FB"/>
                          <w:p w14:paraId="1E3AC635" w14:textId="77777777" w:rsidR="003A55FB" w:rsidRDefault="003A55FB" w:rsidP="003A55F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DB7258C" id="Text Box 4" o:spid="_x0000_s1031" type="#_x0000_t202" style="position:absolute;left:0;text-align:left;margin-left:0;margin-top:93.75pt;width:429.15pt;height:403.5pt;z-index:25166438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" stroked="f">
                <v:textbox>
                  <w:txbxContent>
                    <w:p w14:paraId="636DA078" w14:textId="63700C78" w:rsidR="001D3C3B" w:rsidRDefault="001D3C3B" w:rsidP="001D3C3B">
                      <w:pPr>
                        <w:pStyle w:val="Web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67AC98C5" wp14:editId="3A9D6B93">
                            <wp:extent cx="5258435" cy="3943985"/>
                            <wp:effectExtent l="0" t="0" r="0" b="0"/>
                            <wp:docPr id="1050128971" name="図 3" descr="グラフ, 箱ひげ図&#10;&#10;自動的に生成された説明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050128971" name="図 3" descr="グラフ, 箱ひげ図&#10;&#10;自動的に生成された説明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258435" cy="394398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0D9813C3" w14:textId="7FB212CD" w:rsidR="003A55FB" w:rsidRDefault="003A55FB" w:rsidP="003A55FB"/>
                    <w:p w14:paraId="1E3AC635" w14:textId="77777777" w:rsidR="003A55FB" w:rsidRDefault="003A55FB" w:rsidP="003A55FB"/>
                  </w:txbxContent>
                </v:textbox>
                <w10:wrap type="square" anchorx="margin"/>
              </v:shape>
            </w:pict>
          </mc:Fallback>
        </mc:AlternateContent>
      </w:r>
      <w:r w:rsidR="00956C38" w:rsidRPr="002B59EA">
        <w:rPr>
          <w:rFonts w:ascii="Times New Roman" w:hAnsi="Times New Roman" w:cs="Times New Roman"/>
          <w:noProof/>
          <w:sz w:val="22"/>
          <w:szCs w:val="22"/>
        </w:rPr>
        <w:t>Stem length</w:t>
      </w:r>
      <w:r w:rsidR="000B4AFF" w:rsidRPr="002B59EA">
        <w:rPr>
          <w:rFonts w:ascii="Times New Roman" w:hAnsi="Times New Roman" w:cs="Times New Roman"/>
          <w:noProof/>
          <w:sz w:val="22"/>
          <w:szCs w:val="22"/>
        </w:rPr>
        <w:t xml:space="preserve"> at the </w:t>
      </w:r>
      <w:r w:rsidR="00262C0D" w:rsidRPr="002B59EA">
        <w:rPr>
          <w:rFonts w:ascii="Times New Roman" w:hAnsi="Times New Roman" w:cs="Times New Roman"/>
          <w:noProof/>
          <w:sz w:val="22"/>
          <w:szCs w:val="22"/>
        </w:rPr>
        <w:t>beginning</w:t>
      </w:r>
      <w:r w:rsidR="000B4AFF" w:rsidRPr="002B59EA">
        <w:rPr>
          <w:rFonts w:ascii="Times New Roman" w:hAnsi="Times New Roman" w:cs="Times New Roman"/>
          <w:noProof/>
          <w:sz w:val="22"/>
          <w:szCs w:val="22"/>
        </w:rPr>
        <w:t xml:space="preserve"> of flower bud emergence (a) and </w:t>
      </w:r>
      <w:r w:rsidR="000B4AFF" w:rsidRPr="002B59EA">
        <w:rPr>
          <w:rFonts w:ascii="Times New Roman" w:hAnsi="Times New Roman" w:cs="Times New Roman"/>
          <w:sz w:val="22"/>
          <w:szCs w:val="22"/>
        </w:rPr>
        <w:t>average seed weight</w:t>
      </w:r>
      <w:r w:rsidR="000B4AFF" w:rsidRPr="002B59EA">
        <w:rPr>
          <w:rFonts w:ascii="Times New Roman" w:hAnsi="Times New Roman" w:cs="Times New Roman"/>
          <w:noProof/>
          <w:sz w:val="22"/>
          <w:szCs w:val="22"/>
        </w:rPr>
        <w:t xml:space="preserve"> (b) in cleistogamous</w:t>
      </w:r>
      <w:r w:rsidR="005C3856" w:rsidRPr="002B59EA">
        <w:rPr>
          <w:rFonts w:ascii="Times New Roman" w:hAnsi="Times New Roman" w:cs="Times New Roman"/>
          <w:sz w:val="22"/>
          <w:szCs w:val="22"/>
          <w:lang w:val="en-GB"/>
        </w:rPr>
        <w:t xml:space="preserve"> (CL)</w:t>
      </w:r>
      <w:r w:rsidR="000B4AFF" w:rsidRPr="002B59EA">
        <w:rPr>
          <w:rFonts w:ascii="Times New Roman" w:hAnsi="Times New Roman" w:cs="Times New Roman"/>
          <w:noProof/>
          <w:sz w:val="22"/>
          <w:szCs w:val="22"/>
        </w:rPr>
        <w:t xml:space="preserve"> </w:t>
      </w:r>
      <w:r w:rsidR="005C3856" w:rsidRPr="002B59EA">
        <w:rPr>
          <w:rFonts w:ascii="Times New Roman" w:hAnsi="Times New Roman" w:cs="Times New Roman"/>
          <w:noProof/>
          <w:sz w:val="22"/>
          <w:szCs w:val="22"/>
        </w:rPr>
        <w:t>individual</w:t>
      </w:r>
      <w:r w:rsidR="00262C0D" w:rsidRPr="002B59EA">
        <w:rPr>
          <w:rFonts w:ascii="Times New Roman" w:hAnsi="Times New Roman" w:cs="Times New Roman"/>
          <w:noProof/>
          <w:sz w:val="22"/>
          <w:szCs w:val="22"/>
        </w:rPr>
        <w:t>s</w:t>
      </w:r>
      <w:r w:rsidR="000B4AFF" w:rsidRPr="002B59EA">
        <w:rPr>
          <w:rFonts w:ascii="Times New Roman" w:hAnsi="Times New Roman" w:cs="Times New Roman"/>
          <w:noProof/>
          <w:sz w:val="22"/>
          <w:szCs w:val="22"/>
        </w:rPr>
        <w:t xml:space="preserve"> </w:t>
      </w:r>
      <w:r w:rsidR="003A5F5E" w:rsidRPr="002B59EA">
        <w:rPr>
          <w:rFonts w:ascii="Times New Roman" w:hAnsi="Times New Roman" w:cs="Times New Roman"/>
          <w:noProof/>
          <w:sz w:val="22"/>
          <w:szCs w:val="22"/>
        </w:rPr>
        <w:t xml:space="preserve">derived </w:t>
      </w:r>
      <w:r w:rsidR="001B5F4A" w:rsidRPr="002B59EA">
        <w:rPr>
          <w:rFonts w:ascii="Times New Roman" w:hAnsi="Times New Roman" w:cs="Times New Roman"/>
          <w:noProof/>
          <w:sz w:val="22"/>
          <w:szCs w:val="22"/>
        </w:rPr>
        <w:t>from</w:t>
      </w:r>
      <w:r w:rsidR="000B4AFF" w:rsidRPr="002B59EA">
        <w:rPr>
          <w:rFonts w:ascii="Times New Roman" w:hAnsi="Times New Roman" w:cs="Times New Roman"/>
          <w:noProof/>
          <w:sz w:val="22"/>
          <w:szCs w:val="22"/>
        </w:rPr>
        <w:t xml:space="preserve"> </w:t>
      </w:r>
      <w:r w:rsidR="00262C0D" w:rsidRPr="002B59EA">
        <w:rPr>
          <w:rFonts w:ascii="Times New Roman" w:hAnsi="Times New Roman" w:cs="Times New Roman"/>
          <w:noProof/>
          <w:sz w:val="22"/>
          <w:szCs w:val="22"/>
        </w:rPr>
        <w:t xml:space="preserve">the </w:t>
      </w:r>
      <w:r w:rsidR="000B4AFF" w:rsidRPr="002B59EA">
        <w:rPr>
          <w:rFonts w:ascii="Times New Roman" w:hAnsi="Times New Roman" w:cs="Times New Roman"/>
          <w:noProof/>
          <w:sz w:val="22"/>
          <w:szCs w:val="22"/>
        </w:rPr>
        <w:t xml:space="preserve">rural and urban </w:t>
      </w:r>
      <w:r w:rsidR="001B5F4A" w:rsidRPr="002B59EA">
        <w:rPr>
          <w:rFonts w:ascii="Times New Roman" w:hAnsi="Times New Roman" w:cs="Times New Roman"/>
          <w:noProof/>
          <w:sz w:val="22"/>
          <w:szCs w:val="22"/>
        </w:rPr>
        <w:t>populations</w:t>
      </w:r>
      <w:r w:rsidR="000B4AFF" w:rsidRPr="002B59EA">
        <w:rPr>
          <w:rFonts w:ascii="Times New Roman" w:hAnsi="Times New Roman" w:cs="Times New Roman"/>
          <w:noProof/>
          <w:sz w:val="22"/>
          <w:szCs w:val="22"/>
        </w:rPr>
        <w:t xml:space="preserve">. </w:t>
      </w:r>
      <w:r w:rsidR="003A5F5E" w:rsidRPr="002B59EA">
        <w:rPr>
          <w:rFonts w:ascii="Times New Roman" w:hAnsi="Times New Roman" w:cs="Times New Roman"/>
          <w:sz w:val="22"/>
          <w:szCs w:val="22"/>
          <w:lang w:val="en-GB"/>
        </w:rPr>
        <w:t xml:space="preserve">Box plots show </w:t>
      </w:r>
      <w:r w:rsidR="00262C0D" w:rsidRPr="002B59EA">
        <w:rPr>
          <w:rFonts w:ascii="Times New Roman" w:hAnsi="Times New Roman" w:cs="Times New Roman"/>
          <w:sz w:val="22"/>
          <w:szCs w:val="22"/>
          <w:lang w:val="en-GB"/>
        </w:rPr>
        <w:t xml:space="preserve">the </w:t>
      </w:r>
      <w:r w:rsidR="003A5F5E" w:rsidRPr="002B59EA">
        <w:rPr>
          <w:rFonts w:ascii="Times New Roman" w:hAnsi="Times New Roman" w:cs="Times New Roman"/>
          <w:sz w:val="22"/>
          <w:szCs w:val="22"/>
          <w:lang w:val="en-GB"/>
        </w:rPr>
        <w:t>median (horizontal line), 25th and 75th percentiles (</w:t>
      </w:r>
      <w:r w:rsidR="00E5751E" w:rsidRPr="002B59EA">
        <w:rPr>
          <w:rFonts w:ascii="Times New Roman" w:hAnsi="Times New Roman" w:cs="Times New Roman"/>
          <w:sz w:val="22"/>
          <w:szCs w:val="22"/>
          <w:lang w:val="en-GB"/>
        </w:rPr>
        <w:t>bottom</w:t>
      </w:r>
      <w:r w:rsidR="00BD5C5B" w:rsidRPr="002B59EA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E5751E" w:rsidRPr="002B59EA">
        <w:rPr>
          <w:rFonts w:ascii="Times New Roman" w:hAnsi="Times New Roman" w:cs="Times New Roman"/>
          <w:sz w:val="22"/>
          <w:szCs w:val="22"/>
          <w:lang w:val="en-GB"/>
        </w:rPr>
        <w:t>and top</w:t>
      </w:r>
      <w:r w:rsidR="00BD5C5B" w:rsidRPr="002B59EA">
        <w:rPr>
          <w:rFonts w:ascii="Times New Roman" w:hAnsi="Times New Roman" w:cs="Times New Roman"/>
          <w:sz w:val="22"/>
          <w:szCs w:val="22"/>
          <w:lang w:val="en-GB"/>
        </w:rPr>
        <w:t xml:space="preserve"> edge</w:t>
      </w:r>
      <w:r w:rsidR="00262C0D" w:rsidRPr="002B59EA">
        <w:rPr>
          <w:rFonts w:ascii="Times New Roman" w:hAnsi="Times New Roman" w:cs="Times New Roman"/>
          <w:sz w:val="22"/>
          <w:szCs w:val="22"/>
          <w:lang w:val="en-GB"/>
        </w:rPr>
        <w:t>s</w:t>
      </w:r>
      <w:r w:rsidR="00E5751E" w:rsidRPr="002B59EA">
        <w:rPr>
          <w:rFonts w:ascii="Times New Roman" w:hAnsi="Times New Roman" w:cs="Times New Roman"/>
          <w:sz w:val="22"/>
          <w:szCs w:val="22"/>
          <w:lang w:val="en-GB"/>
        </w:rPr>
        <w:t>, respectively</w:t>
      </w:r>
      <w:r w:rsidR="003A5F5E" w:rsidRPr="002B59EA">
        <w:rPr>
          <w:rFonts w:ascii="Times New Roman" w:hAnsi="Times New Roman" w:cs="Times New Roman"/>
          <w:sz w:val="22"/>
          <w:szCs w:val="22"/>
          <w:lang w:val="en-GB"/>
        </w:rPr>
        <w:t>), and outliers (dots).</w:t>
      </w:r>
    </w:p>
    <w:p w14:paraId="0D7D1D16" w14:textId="77777777" w:rsidR="0062264A" w:rsidRPr="00A91B91" w:rsidRDefault="0062264A" w:rsidP="0062264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910B1EB" w14:textId="77777777" w:rsidR="0062264A" w:rsidRPr="00A91B91" w:rsidRDefault="0062264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91B91">
        <w:rPr>
          <w:rFonts w:ascii="Times New Roman" w:hAnsi="Times New Roman" w:cs="Times New Roman"/>
          <w:sz w:val="24"/>
          <w:szCs w:val="24"/>
        </w:rPr>
        <w:br w:type="page"/>
      </w:r>
    </w:p>
    <w:p w14:paraId="0177AFBD" w14:textId="31064A63" w:rsidR="008D2A55" w:rsidRPr="002B59EA" w:rsidRDefault="0074233B" w:rsidP="0062264A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  <w:r w:rsidRPr="002B59EA">
        <w:rPr>
          <w:rFonts w:ascii="Times New Roman" w:hAnsi="Times New Roman" w:cs="Times New Roman"/>
          <w:sz w:val="22"/>
          <w:szCs w:val="22"/>
        </w:rPr>
        <w:lastRenderedPageBreak/>
        <w:t xml:space="preserve">Supplementary data </w:t>
      </w:r>
      <w:r w:rsidR="00CD0064" w:rsidRPr="002B59EA">
        <w:rPr>
          <w:rFonts w:ascii="Times New Roman" w:hAnsi="Times New Roman" w:cs="Times New Roman"/>
          <w:sz w:val="22"/>
          <w:szCs w:val="22"/>
        </w:rPr>
        <w:t>Figure S</w:t>
      </w:r>
      <w:r w:rsidR="00F630BF">
        <w:rPr>
          <w:rFonts w:ascii="Times New Roman" w:hAnsi="Times New Roman" w:cs="Times New Roman" w:hint="eastAsia"/>
          <w:sz w:val="22"/>
          <w:szCs w:val="22"/>
        </w:rPr>
        <w:t>7</w:t>
      </w:r>
    </w:p>
    <w:p w14:paraId="40AF7910" w14:textId="1ABC78C8" w:rsidR="001D3C3B" w:rsidRPr="002B59EA" w:rsidRDefault="000820A2" w:rsidP="001D3C3B">
      <w:pPr>
        <w:spacing w:after="220"/>
        <w:rPr>
          <w:rFonts w:ascii="Times New Roman" w:hAnsi="Times New Roman" w:cs="Times New Roman"/>
          <w:sz w:val="22"/>
          <w:szCs w:val="22"/>
        </w:rPr>
      </w:pPr>
      <w:r w:rsidRPr="002B59EA">
        <w:rPr>
          <w:rFonts w:ascii="Times New Roman" w:hAnsi="Times New Roman" w:cs="Times New Roman"/>
          <w:sz w:val="22"/>
          <w:szCs w:val="22"/>
        </w:rPr>
        <w:t>F</w:t>
      </w:r>
      <w:r w:rsidR="0062264A" w:rsidRPr="002B59EA">
        <w:rPr>
          <w:rFonts w:ascii="Times New Roman" w:hAnsi="Times New Roman" w:cs="Times New Roman"/>
          <w:sz w:val="22"/>
          <w:szCs w:val="22"/>
        </w:rPr>
        <w:t xml:space="preserve">ruit counts (a), </w:t>
      </w:r>
      <w:r w:rsidR="0062264A" w:rsidRPr="002B59EA">
        <w:rPr>
          <w:rFonts w:ascii="Times New Roman" w:hAnsi="Times New Roman" w:cs="Times New Roman"/>
          <w:noProof/>
          <w:sz w:val="22"/>
          <w:szCs w:val="22"/>
        </w:rPr>
        <w:t>number of seeds per fruit (b)</w:t>
      </w:r>
      <w:r w:rsidRPr="002B59EA">
        <w:rPr>
          <w:rFonts w:ascii="Times New Roman" w:hAnsi="Times New Roman" w:cs="Times New Roman"/>
          <w:noProof/>
          <w:sz w:val="22"/>
          <w:szCs w:val="22"/>
        </w:rPr>
        <w:t>,</w:t>
      </w:r>
      <w:r w:rsidR="0062264A" w:rsidRPr="002B59EA">
        <w:rPr>
          <w:rFonts w:ascii="Times New Roman" w:hAnsi="Times New Roman" w:cs="Times New Roman"/>
          <w:noProof/>
          <w:sz w:val="22"/>
          <w:szCs w:val="22"/>
        </w:rPr>
        <w:t xml:space="preserve"> and</w:t>
      </w:r>
      <w:r w:rsidR="0062264A" w:rsidRPr="002B59EA">
        <w:rPr>
          <w:rFonts w:ascii="Times New Roman" w:hAnsi="Times New Roman" w:cs="Times New Roman"/>
          <w:sz w:val="22"/>
          <w:szCs w:val="22"/>
        </w:rPr>
        <w:t xml:space="preserve"> </w:t>
      </w:r>
      <w:r w:rsidR="00A3214B" w:rsidRPr="002B59EA">
        <w:rPr>
          <w:rFonts w:ascii="Times New Roman" w:hAnsi="Times New Roman" w:cs="Times New Roman"/>
          <w:sz w:val="22"/>
          <w:szCs w:val="22"/>
        </w:rPr>
        <w:t>number of</w:t>
      </w:r>
      <w:r w:rsidR="0062264A" w:rsidRPr="002B59EA">
        <w:rPr>
          <w:rFonts w:ascii="Times New Roman" w:hAnsi="Times New Roman" w:cs="Times New Roman"/>
          <w:sz w:val="22"/>
          <w:szCs w:val="22"/>
        </w:rPr>
        <w:t xml:space="preserve"> seed</w:t>
      </w:r>
      <w:r w:rsidR="00A3214B" w:rsidRPr="002B59EA">
        <w:rPr>
          <w:rFonts w:ascii="Times New Roman" w:hAnsi="Times New Roman" w:cs="Times New Roman"/>
          <w:sz w:val="22"/>
          <w:szCs w:val="22"/>
        </w:rPr>
        <w:t>s</w:t>
      </w:r>
      <w:r w:rsidR="0062264A" w:rsidRPr="002B59EA">
        <w:rPr>
          <w:rFonts w:ascii="Times New Roman" w:hAnsi="Times New Roman" w:cs="Times New Roman"/>
          <w:sz w:val="22"/>
          <w:szCs w:val="22"/>
        </w:rPr>
        <w:t xml:space="preserve"> per individual (c)</w:t>
      </w:r>
      <w:r w:rsidR="003A06B4" w:rsidRPr="002B59EA">
        <w:rPr>
          <w:rFonts w:ascii="Times New Roman" w:hAnsi="Times New Roman" w:cs="Times New Roman"/>
          <w:sz w:val="22"/>
          <w:szCs w:val="22"/>
        </w:rPr>
        <w:t xml:space="preserve"> in cleistogamous</w:t>
      </w:r>
      <w:r w:rsidR="005C3856" w:rsidRPr="002B59EA">
        <w:rPr>
          <w:rFonts w:ascii="Times New Roman" w:hAnsi="Times New Roman" w:cs="Times New Roman"/>
          <w:sz w:val="22"/>
          <w:szCs w:val="22"/>
          <w:lang w:val="en-GB"/>
        </w:rPr>
        <w:t xml:space="preserve"> (CL)</w:t>
      </w:r>
      <w:r w:rsidR="003A06B4" w:rsidRPr="002B59EA">
        <w:rPr>
          <w:rFonts w:ascii="Times New Roman" w:hAnsi="Times New Roman" w:cs="Times New Roman"/>
          <w:sz w:val="22"/>
          <w:szCs w:val="22"/>
        </w:rPr>
        <w:t xml:space="preserve"> </w:t>
      </w:r>
      <w:r w:rsidR="005C3856" w:rsidRPr="002B59EA">
        <w:rPr>
          <w:rFonts w:ascii="Times New Roman" w:hAnsi="Times New Roman" w:cs="Times New Roman"/>
          <w:sz w:val="22"/>
          <w:szCs w:val="22"/>
        </w:rPr>
        <w:t>individual</w:t>
      </w:r>
      <w:r w:rsidR="00D447D4" w:rsidRPr="002B59EA">
        <w:rPr>
          <w:rFonts w:ascii="Times New Roman" w:hAnsi="Times New Roman" w:cs="Times New Roman"/>
          <w:sz w:val="22"/>
          <w:szCs w:val="22"/>
        </w:rPr>
        <w:t>s</w:t>
      </w:r>
      <w:r w:rsidR="003A06B4" w:rsidRPr="002B59EA">
        <w:rPr>
          <w:rFonts w:ascii="Times New Roman" w:hAnsi="Times New Roman" w:cs="Times New Roman"/>
          <w:sz w:val="22"/>
          <w:szCs w:val="22"/>
        </w:rPr>
        <w:t xml:space="preserve"> </w:t>
      </w:r>
      <w:r w:rsidR="005C3856" w:rsidRPr="002B59EA">
        <w:rPr>
          <w:rFonts w:ascii="Times New Roman" w:hAnsi="Times New Roman" w:cs="Times New Roman"/>
          <w:noProof/>
          <w:sz w:val="22"/>
          <w:szCs w:val="22"/>
        </w:rPr>
        <w:t>derived from</w:t>
      </w:r>
      <w:r w:rsidR="003A06B4" w:rsidRPr="002B59EA">
        <w:rPr>
          <w:rFonts w:ascii="Times New Roman" w:hAnsi="Times New Roman" w:cs="Times New Roman"/>
          <w:sz w:val="22"/>
          <w:szCs w:val="22"/>
        </w:rPr>
        <w:t xml:space="preserve"> </w:t>
      </w:r>
      <w:r w:rsidR="00D447D4" w:rsidRPr="002B59EA">
        <w:rPr>
          <w:rFonts w:ascii="Times New Roman" w:hAnsi="Times New Roman" w:cs="Times New Roman"/>
          <w:sz w:val="22"/>
          <w:szCs w:val="22"/>
        </w:rPr>
        <w:t xml:space="preserve">the </w:t>
      </w:r>
      <w:r w:rsidR="003A06B4" w:rsidRPr="002B59EA">
        <w:rPr>
          <w:rFonts w:ascii="Times New Roman" w:hAnsi="Times New Roman" w:cs="Times New Roman"/>
          <w:sz w:val="22"/>
          <w:szCs w:val="22"/>
        </w:rPr>
        <w:t xml:space="preserve">rural and urban </w:t>
      </w:r>
      <w:r w:rsidR="005C3856" w:rsidRPr="002B59EA">
        <w:rPr>
          <w:rFonts w:ascii="Times New Roman" w:hAnsi="Times New Roman" w:cs="Times New Roman"/>
          <w:sz w:val="22"/>
          <w:szCs w:val="22"/>
        </w:rPr>
        <w:t>population</w:t>
      </w:r>
      <w:r w:rsidR="00D447D4" w:rsidRPr="002B59EA">
        <w:rPr>
          <w:rFonts w:ascii="Times New Roman" w:hAnsi="Times New Roman" w:cs="Times New Roman"/>
          <w:sz w:val="22"/>
          <w:szCs w:val="22"/>
        </w:rPr>
        <w:t>s</w:t>
      </w:r>
      <w:r w:rsidR="003A06B4" w:rsidRPr="002B59EA">
        <w:rPr>
          <w:rFonts w:ascii="Times New Roman" w:hAnsi="Times New Roman" w:cs="Times New Roman"/>
          <w:sz w:val="22"/>
          <w:szCs w:val="22"/>
        </w:rPr>
        <w:t xml:space="preserve">. </w:t>
      </w:r>
      <w:r w:rsidR="001D3C3B" w:rsidRPr="002B59EA">
        <w:rPr>
          <w:rFonts w:ascii="Times New Roman" w:hAnsi="Times New Roman" w:cs="Times New Roman"/>
          <w:sz w:val="22"/>
          <w:szCs w:val="22"/>
          <w:lang w:val="en-GB"/>
        </w:rPr>
        <w:t xml:space="preserve">Box plots show </w:t>
      </w:r>
      <w:r w:rsidR="00D447D4" w:rsidRPr="002B59EA">
        <w:rPr>
          <w:rFonts w:ascii="Times New Roman" w:hAnsi="Times New Roman" w:cs="Times New Roman"/>
          <w:sz w:val="22"/>
          <w:szCs w:val="22"/>
          <w:lang w:val="en-GB"/>
        </w:rPr>
        <w:t xml:space="preserve">the </w:t>
      </w:r>
      <w:r w:rsidR="001D3C3B" w:rsidRPr="002B59EA">
        <w:rPr>
          <w:rFonts w:ascii="Times New Roman" w:hAnsi="Times New Roman" w:cs="Times New Roman"/>
          <w:sz w:val="22"/>
          <w:szCs w:val="22"/>
          <w:lang w:val="en-GB"/>
        </w:rPr>
        <w:t>median (horizontal line), 25th and 75th percentiles (bottom and top edge</w:t>
      </w:r>
      <w:r w:rsidR="008250D5" w:rsidRPr="002B59EA">
        <w:rPr>
          <w:rFonts w:ascii="Times New Roman" w:hAnsi="Times New Roman" w:cs="Times New Roman"/>
          <w:sz w:val="22"/>
          <w:szCs w:val="22"/>
          <w:lang w:val="en-GB"/>
        </w:rPr>
        <w:t>s</w:t>
      </w:r>
      <w:r w:rsidR="001D3C3B" w:rsidRPr="002B59EA">
        <w:rPr>
          <w:rFonts w:ascii="Times New Roman" w:hAnsi="Times New Roman" w:cs="Times New Roman"/>
          <w:sz w:val="22"/>
          <w:szCs w:val="22"/>
          <w:lang w:val="en-GB"/>
        </w:rPr>
        <w:t>, respectively), and outliers (dots).</w:t>
      </w:r>
    </w:p>
    <w:p w14:paraId="3B86567C" w14:textId="5553F517" w:rsidR="003F0DAD" w:rsidRPr="00A91B91" w:rsidRDefault="003F0DAD" w:rsidP="003F0DA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9D1F3AB" w14:textId="0DDF8828" w:rsidR="00CD0064" w:rsidRPr="00A91B91" w:rsidRDefault="003F6DF5">
      <w:pPr>
        <w:widowControl/>
        <w:jc w:val="left"/>
        <w:rPr>
          <w:sz w:val="24"/>
          <w:szCs w:val="24"/>
        </w:rPr>
      </w:pPr>
      <w:r>
        <w:rPr>
          <w:noProof/>
          <w:lang w:eastAsia="en-US"/>
        </w:rPr>
        <w:lastRenderedPageBreak/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73D3F3B5" wp14:editId="249F49D0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5450205" cy="8305800"/>
                <wp:effectExtent l="0" t="0" r="0" b="0"/>
                <wp:wrapSquare wrapText="bothSides"/>
                <wp:docPr id="352829631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50205" cy="830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F730E1" w14:textId="021303D9" w:rsidR="001D3C3B" w:rsidRDefault="001D3C3B" w:rsidP="001D3C3B">
                            <w:pPr>
                              <w:pStyle w:val="NormalWeb"/>
                            </w:pPr>
                            <w:r w:rsidRPr="001D3C3B">
                              <w:t xml:space="preserve"> </w:t>
                            </w:r>
                            <w:r>
                              <w:rPr>
                                <w:noProof/>
                                <w:lang w:eastAsia="en-US"/>
                              </w:rPr>
                              <w:drawing>
                                <wp:inline distT="0" distB="0" distL="0" distR="0" wp14:anchorId="472509D6" wp14:editId="2029D05F">
                                  <wp:extent cx="3646805" cy="8205470"/>
                                  <wp:effectExtent l="0" t="0" r="0" b="5080"/>
                                  <wp:docPr id="1244134499" name="図 4" descr="グラフ, 箱ひげ図&#10;&#10;自動的に生成された説明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244134499" name="図 4" descr="グラフ, 箱ひげ図&#10;&#10;自動的に生成された説明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646805" cy="820547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767DC35B" w14:textId="101B1549" w:rsidR="00CD0064" w:rsidRDefault="00CD0064" w:rsidP="00CD0064"/>
                          <w:p w14:paraId="51BC6AE6" w14:textId="77777777" w:rsidR="00CD0064" w:rsidRDefault="00CD0064" w:rsidP="00CD006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3D3F3B5" id="Text Box 3" o:spid="_x0000_s1032" type="#_x0000_t202" style="position:absolute;margin-left:0;margin-top:0;width:429.15pt;height:654pt;z-index:25166848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" stroked="f">
                <v:textbox>
                  <w:txbxContent>
                    <w:p w14:paraId="72F730E1" w14:textId="021303D9" w:rsidR="001D3C3B" w:rsidRDefault="001D3C3B" w:rsidP="001D3C3B">
                      <w:pPr>
                        <w:pStyle w:val="Web"/>
                      </w:pPr>
                      <w:r w:rsidRPr="001D3C3B">
                        <w:t xml:space="preserve"> 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472509D6" wp14:editId="2029D05F">
                            <wp:extent cx="3646805" cy="8205470"/>
                            <wp:effectExtent l="0" t="0" r="0" b="5080"/>
                            <wp:docPr id="1244134499" name="図 4" descr="グラフ, 箱ひげ図&#10;&#10;自動的に生成された説明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244134499" name="図 4" descr="グラフ, 箱ひげ図&#10;&#10;自動的に生成された説明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646805" cy="820547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767DC35B" w14:textId="101B1549" w:rsidR="00CD0064" w:rsidRDefault="00CD0064" w:rsidP="00CD0064"/>
                    <w:p w14:paraId="51BC6AE6" w14:textId="77777777" w:rsidR="00CD0064" w:rsidRDefault="00CD0064" w:rsidP="00CD0064"/>
                  </w:txbxContent>
                </v:textbox>
                <w10:wrap type="square" anchorx="margin"/>
              </v:shape>
            </w:pict>
          </mc:Fallback>
        </mc:AlternateContent>
      </w:r>
      <w:r w:rsidR="00CD0064" w:rsidRPr="00A91B91">
        <w:rPr>
          <w:sz w:val="24"/>
          <w:szCs w:val="24"/>
        </w:rPr>
        <w:br w:type="page"/>
      </w:r>
    </w:p>
    <w:p w14:paraId="5758782A" w14:textId="304ADD4F" w:rsidR="00CD0064" w:rsidRPr="00F947EC" w:rsidRDefault="003F6DF5" w:rsidP="0062264A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lastRenderedPageBreak/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29C83E8D" wp14:editId="310946F4">
                <wp:simplePos x="0" y="0"/>
                <wp:positionH relativeFrom="margin">
                  <wp:align>left</wp:align>
                </wp:positionH>
                <wp:positionV relativeFrom="paragraph">
                  <wp:posOffset>289560</wp:posOffset>
                </wp:positionV>
                <wp:extent cx="6258560" cy="5591175"/>
                <wp:effectExtent l="0" t="0" r="0" b="0"/>
                <wp:wrapSquare wrapText="bothSides"/>
                <wp:docPr id="13081077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58560" cy="5591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8700" w:type="dxa"/>
                              <w:tblCellMar>
                                <w:left w:w="99" w:type="dxa"/>
                                <w:right w:w="99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709"/>
                              <w:gridCol w:w="1231"/>
                              <w:gridCol w:w="1480"/>
                              <w:gridCol w:w="1380"/>
                              <w:gridCol w:w="1120"/>
                              <w:gridCol w:w="1380"/>
                              <w:gridCol w:w="1400"/>
                            </w:tblGrid>
                            <w:tr w:rsidR="00645A48" w:rsidRPr="00645A48" w14:paraId="63956251" w14:textId="77777777" w:rsidTr="00645A48">
                              <w:trPr>
                                <w:trHeight w:val="675"/>
                              </w:trPr>
                              <w:tc>
                                <w:tcPr>
                                  <w:tcW w:w="709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4B44DDF" w14:textId="77777777" w:rsidR="00645A48" w:rsidRPr="00645A48" w:rsidRDefault="00645A48" w:rsidP="00645A48">
                                  <w:pPr>
                                    <w:widowControl/>
                                    <w:jc w:val="left"/>
                                    <w:rPr>
                                      <w:rFonts w:ascii="Yu Gothic" w:eastAsia="Yu Gothic" w:hAnsi="Yu Gothic" w:cs="MS PGothic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645A48">
                                    <w:rPr>
                                      <w:rFonts w:ascii="Yu Gothic" w:eastAsia="Yu Gothic" w:hAnsi="Yu Gothic" w:cs="MS PGothic" w:hint="eastAsia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No.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41C35FD" w14:textId="18CDC25B" w:rsidR="00645A48" w:rsidRPr="00645A48" w:rsidRDefault="00645A48" w:rsidP="00645A48">
                                  <w:pPr>
                                    <w:widowControl/>
                                    <w:jc w:val="left"/>
                                    <w:rPr>
                                      <w:rFonts w:ascii="Yu Gothic" w:eastAsia="Yu Gothic" w:hAnsi="Yu Gothic" w:cs="MS PGothic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645A48">
                                    <w:rPr>
                                      <w:rFonts w:ascii="Yu Gothic" w:eastAsia="Yu Gothic" w:hAnsi="Yu Gothic" w:cs="MS PGothic" w:hint="eastAsia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Type of habitat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94FD372" w14:textId="28A5EE82" w:rsidR="00645A48" w:rsidRPr="00645A48" w:rsidRDefault="00645A48" w:rsidP="00645A48">
                                  <w:pPr>
                                    <w:widowControl/>
                                    <w:jc w:val="left"/>
                                    <w:rPr>
                                      <w:rFonts w:ascii="Yu Gothic" w:eastAsia="Yu Gothic" w:hAnsi="Yu Gothic" w:cs="MS PGothic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645A48">
                                    <w:rPr>
                                      <w:rFonts w:ascii="Yu Gothic" w:eastAsia="Yu Gothic" w:hAnsi="Yu Gothic" w:cs="MS PGothic" w:hint="eastAsia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Prefecture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66FA085" w14:textId="00BBB5B7" w:rsidR="00645A48" w:rsidRPr="00645A48" w:rsidRDefault="00645A48" w:rsidP="00645A48">
                                  <w:pPr>
                                    <w:widowControl/>
                                    <w:jc w:val="left"/>
                                    <w:rPr>
                                      <w:rFonts w:ascii="Yu Gothic" w:eastAsia="Yu Gothic" w:hAnsi="Yu Gothic" w:cs="MS PGothic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645A48">
                                    <w:rPr>
                                      <w:rFonts w:ascii="Yu Gothic" w:eastAsia="Yu Gothic" w:hAnsi="Yu Gothic" w:cs="MS PGothic" w:hint="eastAsia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Longitude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36DDB91" w14:textId="77777777" w:rsidR="00645A48" w:rsidRPr="00645A48" w:rsidRDefault="00645A48" w:rsidP="00645A48">
                                  <w:pPr>
                                    <w:widowControl/>
                                    <w:jc w:val="left"/>
                                    <w:rPr>
                                      <w:rFonts w:ascii="Yu Gothic" w:eastAsia="Yu Gothic" w:hAnsi="Yu Gothic" w:cs="MS PGothic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645A48">
                                    <w:rPr>
                                      <w:rFonts w:ascii="Yu Gothic" w:eastAsia="Yu Gothic" w:hAnsi="Yu Gothic" w:cs="MS PGothic" w:hint="eastAsia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Latitude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88D2DEE" w14:textId="67670713" w:rsidR="00645A48" w:rsidRPr="00645A48" w:rsidRDefault="00645A48" w:rsidP="00645A48">
                                  <w:pPr>
                                    <w:widowControl/>
                                    <w:jc w:val="left"/>
                                    <w:rPr>
                                      <w:rFonts w:ascii="Yu Gothic" w:eastAsia="Yu Gothic" w:hAnsi="Yu Gothic" w:cs="MS PGothic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645A48">
                                    <w:rPr>
                                      <w:rFonts w:ascii="Yu Gothic" w:eastAsia="Yu Gothic" w:hAnsi="Yu Gothic" w:cs="MS PGothic" w:hint="eastAsia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No. of F1 generation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B27DEA7" w14:textId="76875C02" w:rsidR="00645A48" w:rsidRPr="00645A48" w:rsidRDefault="00645A48" w:rsidP="00645A48">
                                  <w:pPr>
                                    <w:widowControl/>
                                    <w:jc w:val="left"/>
                                    <w:rPr>
                                      <w:rFonts w:ascii="Yu Gothic" w:eastAsia="Yu Gothic" w:hAnsi="Yu Gothic" w:cs="MS PGothic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bookmarkStart w:id="2" w:name="_Hlk157382202"/>
                                  <w:r w:rsidRPr="00645A48">
                                    <w:rPr>
                                      <w:rFonts w:ascii="Yu Gothic" w:eastAsia="Yu Gothic" w:hAnsi="Yu Gothic" w:cs="MS PGothic" w:hint="eastAsia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No. of F2 generation</w:t>
                                  </w:r>
                                  <w:bookmarkEnd w:id="2"/>
                                </w:p>
                              </w:tc>
                            </w:tr>
                            <w:tr w:rsidR="00645A48" w:rsidRPr="00645A48" w14:paraId="534B01A5" w14:textId="77777777" w:rsidTr="00645A48">
                              <w:trPr>
                                <w:trHeight w:val="285"/>
                              </w:trPr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4E9995C" w14:textId="77777777" w:rsidR="00645A48" w:rsidRPr="00A91B91" w:rsidRDefault="00645A48" w:rsidP="00645A48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-1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0AD59C1" w14:textId="77777777" w:rsidR="00645A48" w:rsidRPr="00A91B91" w:rsidRDefault="00645A48" w:rsidP="00645A48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ural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5591A5A" w14:textId="77777777" w:rsidR="00645A48" w:rsidRPr="00A91B91" w:rsidRDefault="00645A48" w:rsidP="00645A48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Tokyo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654D559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5.714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F898B54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39.31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AB2E0BF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B64C0F3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645A48" w:rsidRPr="00645A48" w14:paraId="0EBEAC72" w14:textId="77777777" w:rsidTr="00645A48">
                              <w:trPr>
                                <w:trHeight w:val="285"/>
                              </w:trPr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F8AE8D6" w14:textId="77777777" w:rsidR="00645A48" w:rsidRPr="00A91B91" w:rsidRDefault="00645A48" w:rsidP="00645A48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-2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F13480A" w14:textId="77777777" w:rsidR="00645A48" w:rsidRPr="00A91B91" w:rsidRDefault="00645A48" w:rsidP="00645A48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ural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1BF697E" w14:textId="77777777" w:rsidR="00645A48" w:rsidRPr="00A91B91" w:rsidRDefault="00645A48" w:rsidP="00645A48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Ibaraki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73EFA03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5.996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60A2D04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40.195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F6DC9D1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1E44F2F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645A48" w:rsidRPr="00645A48" w14:paraId="3DDDB332" w14:textId="77777777" w:rsidTr="00645A48">
                              <w:trPr>
                                <w:trHeight w:val="285"/>
                              </w:trPr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3EA5A3F" w14:textId="77777777" w:rsidR="00645A48" w:rsidRPr="00A91B91" w:rsidRDefault="00645A48" w:rsidP="00645A48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-3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094EBA5" w14:textId="77777777" w:rsidR="00645A48" w:rsidRPr="00A91B91" w:rsidRDefault="00645A48" w:rsidP="00645A48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ural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C20DABB" w14:textId="77777777" w:rsidR="00645A48" w:rsidRPr="00A91B91" w:rsidRDefault="00645A48" w:rsidP="00645A48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Ibaraki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373FDD7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6.268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3DE0D01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40.256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8A5A86C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63AEE89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645A48" w:rsidRPr="00645A48" w14:paraId="65C0FEB2" w14:textId="77777777" w:rsidTr="00645A48">
                              <w:trPr>
                                <w:trHeight w:val="285"/>
                              </w:trPr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D304C31" w14:textId="77777777" w:rsidR="00645A48" w:rsidRPr="00A91B91" w:rsidRDefault="00645A48" w:rsidP="00645A48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-4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0E7FB7F" w14:textId="77777777" w:rsidR="00645A48" w:rsidRPr="00A91B91" w:rsidRDefault="00645A48" w:rsidP="00645A48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ural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EA80F2E" w14:textId="77777777" w:rsidR="00645A48" w:rsidRPr="00A91B91" w:rsidRDefault="00645A48" w:rsidP="00645A48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Ibaraki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05B1B99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6.231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23E85CA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40.159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39F5B9E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38A8FF2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645A48" w:rsidRPr="00645A48" w14:paraId="153DD088" w14:textId="77777777" w:rsidTr="00645A48">
                              <w:trPr>
                                <w:trHeight w:val="285"/>
                              </w:trPr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7F7CCF4" w14:textId="77777777" w:rsidR="00645A48" w:rsidRPr="00A91B91" w:rsidRDefault="00645A48" w:rsidP="00645A48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-5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87E81C3" w14:textId="77777777" w:rsidR="00645A48" w:rsidRPr="00A91B91" w:rsidRDefault="00645A48" w:rsidP="00645A48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ural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844D680" w14:textId="77777777" w:rsidR="00645A48" w:rsidRPr="00A91B91" w:rsidRDefault="00645A48" w:rsidP="00645A48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Tochigi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3E5E356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6.301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54F373B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39.63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B0695DF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6B051C5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645A48" w:rsidRPr="00645A48" w14:paraId="527D70C9" w14:textId="77777777" w:rsidTr="00645A48">
                              <w:trPr>
                                <w:trHeight w:val="285"/>
                              </w:trPr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F759C56" w14:textId="77777777" w:rsidR="00645A48" w:rsidRPr="00A91B91" w:rsidRDefault="00645A48" w:rsidP="00645A48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-6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DFB9284" w14:textId="77777777" w:rsidR="00645A48" w:rsidRPr="00A91B91" w:rsidRDefault="00645A48" w:rsidP="00645A48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ural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730B4C9" w14:textId="77777777" w:rsidR="00645A48" w:rsidRPr="00A91B91" w:rsidRDefault="00645A48" w:rsidP="00645A48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Ibaraki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2944CE6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6.188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E56F124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40.02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86DC6E5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67430B6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645A48" w:rsidRPr="00645A48" w14:paraId="60B0999C" w14:textId="77777777" w:rsidTr="00645A48">
                              <w:trPr>
                                <w:trHeight w:val="285"/>
                              </w:trPr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15CB17A" w14:textId="77777777" w:rsidR="00645A48" w:rsidRPr="00A91B91" w:rsidRDefault="00645A48" w:rsidP="00645A48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-7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C1162B9" w14:textId="77777777" w:rsidR="00645A48" w:rsidRPr="00A91B91" w:rsidRDefault="00645A48" w:rsidP="00645A48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ural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2051F09" w14:textId="77777777" w:rsidR="00645A48" w:rsidRPr="00A91B91" w:rsidRDefault="00645A48" w:rsidP="00645A48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Ibaraki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9846F38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6.154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8AB6DBE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40.12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39DE6EB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BB0977F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 w:rsidR="00645A48" w:rsidRPr="00645A48" w14:paraId="34D4AB2E" w14:textId="77777777" w:rsidTr="00645A48">
                              <w:trPr>
                                <w:trHeight w:val="285"/>
                              </w:trPr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201D188" w14:textId="77777777" w:rsidR="00645A48" w:rsidRPr="00A91B91" w:rsidRDefault="00645A48" w:rsidP="00645A48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-8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AD042C5" w14:textId="77777777" w:rsidR="00645A48" w:rsidRPr="00A91B91" w:rsidRDefault="00645A48" w:rsidP="00645A48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ural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29E5CDA" w14:textId="77777777" w:rsidR="00645A48" w:rsidRPr="00A91B91" w:rsidRDefault="00645A48" w:rsidP="00645A48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Saitama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05CF682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5.977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9698E81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39.33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18CA3F6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B7AE5F4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 w:rsidR="00645A48" w:rsidRPr="00645A48" w14:paraId="283E0E75" w14:textId="77777777" w:rsidTr="00645A48">
                              <w:trPr>
                                <w:trHeight w:val="285"/>
                              </w:trPr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DB7C45F" w14:textId="77777777" w:rsidR="00645A48" w:rsidRPr="00A91B91" w:rsidRDefault="00645A48" w:rsidP="00645A48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-9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DF56758" w14:textId="77777777" w:rsidR="00645A48" w:rsidRPr="00A91B91" w:rsidRDefault="00645A48" w:rsidP="00645A48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ural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A8A9E51" w14:textId="77777777" w:rsidR="00645A48" w:rsidRPr="00A91B91" w:rsidRDefault="00645A48" w:rsidP="00645A48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Ibaraki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2E8734D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6.141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A9C1DC7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39.850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22F15BC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361C137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645A48" w:rsidRPr="00645A48" w14:paraId="57F9F3F7" w14:textId="77777777" w:rsidTr="00645A48">
                              <w:trPr>
                                <w:trHeight w:val="285"/>
                              </w:trPr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FBD702C" w14:textId="77777777" w:rsidR="00645A48" w:rsidRPr="00A91B91" w:rsidRDefault="00645A48" w:rsidP="00645A48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-10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18547BD" w14:textId="77777777" w:rsidR="00645A48" w:rsidRPr="00A91B91" w:rsidRDefault="00645A48" w:rsidP="00645A48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ural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11DEBF7" w14:textId="77777777" w:rsidR="00645A48" w:rsidRPr="00A91B91" w:rsidRDefault="00645A48" w:rsidP="00645A48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Saitama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3F20F16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6.078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839AD37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39.344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7B6DD7D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D5BDB54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645A48" w:rsidRPr="00645A48" w14:paraId="0633B363" w14:textId="77777777" w:rsidTr="00645A48">
                              <w:trPr>
                                <w:trHeight w:val="285"/>
                              </w:trPr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B112B64" w14:textId="77777777" w:rsidR="00645A48" w:rsidRPr="00A91B91" w:rsidRDefault="00645A48" w:rsidP="00645A48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U-1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CBA5AF1" w14:textId="77777777" w:rsidR="00645A48" w:rsidRPr="00A91B91" w:rsidRDefault="00645A48" w:rsidP="00645A48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Urban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43FB18F" w14:textId="77777777" w:rsidR="00645A48" w:rsidRPr="00A91B91" w:rsidRDefault="00645A48" w:rsidP="00645A48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Tokyo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A8B84E7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5.730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576767A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39.704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CABD0A7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670888F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 w:rsidR="00645A48" w:rsidRPr="00645A48" w14:paraId="1583D8C3" w14:textId="77777777" w:rsidTr="00645A48">
                              <w:trPr>
                                <w:trHeight w:val="285"/>
                              </w:trPr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875A3DA" w14:textId="77777777" w:rsidR="00645A48" w:rsidRPr="00A91B91" w:rsidRDefault="00645A48" w:rsidP="00645A48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U-2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41B8F3B" w14:textId="77777777" w:rsidR="00645A48" w:rsidRPr="00A91B91" w:rsidRDefault="00645A48" w:rsidP="00645A48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Urban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0528447" w14:textId="77777777" w:rsidR="00645A48" w:rsidRPr="00A91B91" w:rsidRDefault="00645A48" w:rsidP="00645A48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Tokyo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8A97A54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5.711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8C69685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39.82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5895A63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15D5B4A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 w:rsidR="00645A48" w:rsidRPr="00645A48" w14:paraId="7349A41A" w14:textId="77777777" w:rsidTr="00645A48">
                              <w:trPr>
                                <w:trHeight w:val="285"/>
                              </w:trPr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E1F7120" w14:textId="77777777" w:rsidR="00645A48" w:rsidRPr="00A91B91" w:rsidRDefault="00645A48" w:rsidP="00645A48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U-3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743D2FC" w14:textId="77777777" w:rsidR="00645A48" w:rsidRPr="00A91B91" w:rsidRDefault="00645A48" w:rsidP="00645A48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Urban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001D8DA" w14:textId="77777777" w:rsidR="00645A48" w:rsidRPr="00A91B91" w:rsidRDefault="00645A48" w:rsidP="00645A48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Tokyo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1E8EBBB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5.689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FA811D0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39.77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DC05133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5F7ECF0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 w:rsidR="00645A48" w:rsidRPr="00645A48" w14:paraId="5B5404AA" w14:textId="77777777" w:rsidTr="00645A48">
                              <w:trPr>
                                <w:trHeight w:val="285"/>
                              </w:trPr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B296F61" w14:textId="77777777" w:rsidR="00645A48" w:rsidRPr="00A91B91" w:rsidRDefault="00645A48" w:rsidP="00645A48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U-4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FA2D8D8" w14:textId="77777777" w:rsidR="00645A48" w:rsidRPr="00A91B91" w:rsidRDefault="00645A48" w:rsidP="00645A48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Urban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565B302" w14:textId="77777777" w:rsidR="00645A48" w:rsidRPr="00A91B91" w:rsidRDefault="00645A48" w:rsidP="00645A48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Tokyo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99113B6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5.606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DAE31F7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39.69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EBFAC85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A4A315A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645A48" w:rsidRPr="00645A48" w14:paraId="749CB4A9" w14:textId="77777777" w:rsidTr="00645A48">
                              <w:trPr>
                                <w:trHeight w:val="285"/>
                              </w:trPr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143C5B9" w14:textId="77777777" w:rsidR="00645A48" w:rsidRPr="00A91B91" w:rsidRDefault="00645A48" w:rsidP="00645A48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U-5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0052D7C" w14:textId="77777777" w:rsidR="00645A48" w:rsidRPr="00A91B91" w:rsidRDefault="00645A48" w:rsidP="00645A48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Urban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1AEE1BD" w14:textId="77777777" w:rsidR="00645A48" w:rsidRPr="00A91B91" w:rsidRDefault="00645A48" w:rsidP="00645A48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Tokyo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D16D484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5.634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FE3C963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39.735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0B19124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719D211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 w:rsidR="00645A48" w:rsidRPr="00645A48" w14:paraId="67BBE7FF" w14:textId="77777777" w:rsidTr="00645A48">
                              <w:trPr>
                                <w:trHeight w:val="285"/>
                              </w:trPr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ACB9E92" w14:textId="77777777" w:rsidR="00645A48" w:rsidRPr="00A91B91" w:rsidRDefault="00645A48" w:rsidP="00645A48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U-6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08F2586" w14:textId="77777777" w:rsidR="00645A48" w:rsidRPr="00A91B91" w:rsidRDefault="00645A48" w:rsidP="00645A48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Urban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E9F6163" w14:textId="77777777" w:rsidR="00645A48" w:rsidRPr="00A91B91" w:rsidRDefault="00645A48" w:rsidP="00645A48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Tokyo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3681FC1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5.656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C9714A5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39.684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AFFB624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EFB3F65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 w:rsidR="00645A48" w:rsidRPr="00645A48" w14:paraId="1F16881D" w14:textId="77777777" w:rsidTr="00645A48">
                              <w:trPr>
                                <w:trHeight w:val="285"/>
                              </w:trPr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EC00777" w14:textId="77777777" w:rsidR="00645A48" w:rsidRPr="00A91B91" w:rsidRDefault="00645A48" w:rsidP="00645A48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U-7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7EB344E" w14:textId="77777777" w:rsidR="00645A48" w:rsidRPr="00A91B91" w:rsidRDefault="00645A48" w:rsidP="00645A48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Urban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542402C" w14:textId="77777777" w:rsidR="00645A48" w:rsidRPr="00A91B91" w:rsidRDefault="00645A48" w:rsidP="00645A48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Tokyo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9A4956D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5.700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A054E57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39.695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89B2DFB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43FCFE0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645A48" w:rsidRPr="00645A48" w14:paraId="31E82E52" w14:textId="77777777" w:rsidTr="00645A48">
                              <w:trPr>
                                <w:trHeight w:val="285"/>
                              </w:trPr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E707BCE" w14:textId="77777777" w:rsidR="00645A48" w:rsidRPr="00A91B91" w:rsidRDefault="00645A48" w:rsidP="00645A48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U-8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C4A5B4F" w14:textId="77777777" w:rsidR="00645A48" w:rsidRPr="00A91B91" w:rsidRDefault="00645A48" w:rsidP="00645A48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Urban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B9DDEDC" w14:textId="77777777" w:rsidR="00645A48" w:rsidRPr="00A91B91" w:rsidRDefault="00645A48" w:rsidP="00645A48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Tokyo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27B6CD3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5.735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40A9864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39.738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58527F2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05A43CF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 w:rsidR="00645A48" w:rsidRPr="00645A48" w14:paraId="70C6BB89" w14:textId="77777777" w:rsidTr="00645A48">
                              <w:trPr>
                                <w:trHeight w:val="285"/>
                              </w:trPr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345DCA0" w14:textId="77777777" w:rsidR="00645A48" w:rsidRPr="00A91B91" w:rsidRDefault="00645A48" w:rsidP="00645A48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U-9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A2DC1FD" w14:textId="77777777" w:rsidR="00645A48" w:rsidRPr="00A91B91" w:rsidRDefault="00645A48" w:rsidP="00645A48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Urban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877D4E9" w14:textId="77777777" w:rsidR="00645A48" w:rsidRPr="00A91B91" w:rsidRDefault="00645A48" w:rsidP="00645A48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Tokyo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82FCBDB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5.727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CAC68E6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39.766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D411F50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65B1F26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 w:rsidR="00645A48" w:rsidRPr="00645A48" w14:paraId="2256CC0E" w14:textId="77777777" w:rsidTr="00645A48">
                              <w:trPr>
                                <w:trHeight w:val="285"/>
                              </w:trPr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3156298" w14:textId="77777777" w:rsidR="00645A48" w:rsidRPr="00A91B91" w:rsidRDefault="00645A48" w:rsidP="00645A48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U-10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6742362" w14:textId="77777777" w:rsidR="00645A48" w:rsidRPr="00A91B91" w:rsidRDefault="00645A48" w:rsidP="00645A48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Urban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07E28FE" w14:textId="77777777" w:rsidR="00645A48" w:rsidRPr="00A91B91" w:rsidRDefault="00645A48" w:rsidP="00645A48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Tokyo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2F74934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5.633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3C01AD3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39.70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BD1B657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74D0F75" w14:textId="77777777" w:rsidR="00645A48" w:rsidRPr="00A91B91" w:rsidRDefault="00645A48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</w:tr>
                          </w:tbl>
                          <w:p w14:paraId="648D9B96" w14:textId="77777777" w:rsidR="00E23B09" w:rsidRDefault="00E23B09" w:rsidP="00E23B0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9C83E8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33" type="#_x0000_t202" style="position:absolute;left:0;text-align:left;margin-left:0;margin-top:22.8pt;width:492.8pt;height:440.25pt;z-index:25167564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" stroked="f">
                <v:textbox>
                  <w:txbxContent>
                    <w:tbl>
                      <w:tblPr>
                        <w:tblW w:w="8700" w:type="dxa"/>
                        <w:tblCellMar>
                          <w:left w:w="99" w:type="dxa"/>
                          <w:right w:w="99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709"/>
                        <w:gridCol w:w="1231"/>
                        <w:gridCol w:w="1480"/>
                        <w:gridCol w:w="1380"/>
                        <w:gridCol w:w="1120"/>
                        <w:gridCol w:w="1380"/>
                        <w:gridCol w:w="1400"/>
                      </w:tblGrid>
                      <w:tr w:rsidR="00645A48" w:rsidRPr="00645A48" w14:paraId="63956251" w14:textId="77777777" w:rsidTr="00645A48">
                        <w:trPr>
                          <w:trHeight w:val="675"/>
                        </w:trPr>
                        <w:tc>
                          <w:tcPr>
                            <w:tcW w:w="709" w:type="dxa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4B44DDF" w14:textId="77777777" w:rsidR="00645A48" w:rsidRPr="00645A48" w:rsidRDefault="00645A48" w:rsidP="00645A48">
                            <w:pPr>
                              <w:widowControl/>
                              <w:jc w:val="left"/>
                              <w:rPr>
                                <w:rFonts w:ascii="Yu Gothic" w:eastAsia="Yu Gothic" w:hAnsi="Yu Gothic" w:cs="MS PGothic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645A48">
                              <w:rPr>
                                <w:rFonts w:ascii="Yu Gothic" w:eastAsia="Yu Gothic" w:hAnsi="Yu Gothic" w:cs="MS PGothic" w:hint="eastAsia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No.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41C35FD" w14:textId="18CDC25B" w:rsidR="00645A48" w:rsidRPr="00645A48" w:rsidRDefault="00645A48" w:rsidP="00645A48">
                            <w:pPr>
                              <w:widowControl/>
                              <w:jc w:val="left"/>
                              <w:rPr>
                                <w:rFonts w:ascii="Yu Gothic" w:eastAsia="Yu Gothic" w:hAnsi="Yu Gothic" w:cs="MS PGothic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645A48">
                              <w:rPr>
                                <w:rFonts w:ascii="Yu Gothic" w:eastAsia="Yu Gothic" w:hAnsi="Yu Gothic" w:cs="MS PGothic" w:hint="eastAsia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Type of habitat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94FD372" w14:textId="28A5EE82" w:rsidR="00645A48" w:rsidRPr="00645A48" w:rsidRDefault="00645A48" w:rsidP="00645A48">
                            <w:pPr>
                              <w:widowControl/>
                              <w:jc w:val="left"/>
                              <w:rPr>
                                <w:rFonts w:ascii="Yu Gothic" w:eastAsia="Yu Gothic" w:hAnsi="Yu Gothic" w:cs="MS PGothic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645A48">
                              <w:rPr>
                                <w:rFonts w:ascii="Yu Gothic" w:eastAsia="Yu Gothic" w:hAnsi="Yu Gothic" w:cs="MS PGothic" w:hint="eastAsia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Prefecture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66FA085" w14:textId="00BBB5B7" w:rsidR="00645A48" w:rsidRPr="00645A48" w:rsidRDefault="00645A48" w:rsidP="00645A48">
                            <w:pPr>
                              <w:widowControl/>
                              <w:jc w:val="left"/>
                              <w:rPr>
                                <w:rFonts w:ascii="Yu Gothic" w:eastAsia="Yu Gothic" w:hAnsi="Yu Gothic" w:cs="MS PGothic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645A48">
                              <w:rPr>
                                <w:rFonts w:ascii="Yu Gothic" w:eastAsia="Yu Gothic" w:hAnsi="Yu Gothic" w:cs="MS PGothic" w:hint="eastAsia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Longitude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36DDB91" w14:textId="77777777" w:rsidR="00645A48" w:rsidRPr="00645A48" w:rsidRDefault="00645A48" w:rsidP="00645A48">
                            <w:pPr>
                              <w:widowControl/>
                              <w:jc w:val="left"/>
                              <w:rPr>
                                <w:rFonts w:ascii="Yu Gothic" w:eastAsia="Yu Gothic" w:hAnsi="Yu Gothic" w:cs="MS PGothic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645A48">
                              <w:rPr>
                                <w:rFonts w:ascii="Yu Gothic" w:eastAsia="Yu Gothic" w:hAnsi="Yu Gothic" w:cs="MS PGothic" w:hint="eastAsia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Latitude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88D2DEE" w14:textId="67670713" w:rsidR="00645A48" w:rsidRPr="00645A48" w:rsidRDefault="00645A48" w:rsidP="00645A48">
                            <w:pPr>
                              <w:widowControl/>
                              <w:jc w:val="left"/>
                              <w:rPr>
                                <w:rFonts w:ascii="Yu Gothic" w:eastAsia="Yu Gothic" w:hAnsi="Yu Gothic" w:cs="MS PGothic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645A48">
                              <w:rPr>
                                <w:rFonts w:ascii="Yu Gothic" w:eastAsia="Yu Gothic" w:hAnsi="Yu Gothic" w:cs="MS PGothic" w:hint="eastAsia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No. of F1 generation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B27DEA7" w14:textId="76875C02" w:rsidR="00645A48" w:rsidRPr="00645A48" w:rsidRDefault="00645A48" w:rsidP="00645A48">
                            <w:pPr>
                              <w:widowControl/>
                              <w:jc w:val="left"/>
                              <w:rPr>
                                <w:rFonts w:ascii="Yu Gothic" w:eastAsia="Yu Gothic" w:hAnsi="Yu Gothic" w:cs="MS PGothic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bookmarkStart w:id="3" w:name="_Hlk157382202"/>
                            <w:r w:rsidRPr="00645A48">
                              <w:rPr>
                                <w:rFonts w:ascii="Yu Gothic" w:eastAsia="Yu Gothic" w:hAnsi="Yu Gothic" w:cs="MS PGothic" w:hint="eastAsia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No. of F2 generation</w:t>
                            </w:r>
                            <w:bookmarkEnd w:id="3"/>
                          </w:p>
                        </w:tc>
                      </w:tr>
                      <w:tr w:rsidR="00645A48" w:rsidRPr="00645A48" w14:paraId="534B01A5" w14:textId="77777777" w:rsidTr="00645A48">
                        <w:trPr>
                          <w:trHeight w:val="285"/>
                        </w:trPr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4E9995C" w14:textId="77777777" w:rsidR="00645A48" w:rsidRPr="00A91B91" w:rsidRDefault="00645A48" w:rsidP="00645A48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-1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0AD59C1" w14:textId="77777777" w:rsidR="00645A48" w:rsidRPr="00A91B91" w:rsidRDefault="00645A48" w:rsidP="00645A48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ural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5591A5A" w14:textId="77777777" w:rsidR="00645A48" w:rsidRPr="00A91B91" w:rsidRDefault="00645A48" w:rsidP="00645A48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Tokyo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654D559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5.714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F898B54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39.313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AB2E0BF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B64C0F3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</w:tr>
                      <w:tr w:rsidR="00645A48" w:rsidRPr="00645A48" w14:paraId="0EBEAC72" w14:textId="77777777" w:rsidTr="00645A48">
                        <w:trPr>
                          <w:trHeight w:val="285"/>
                        </w:trPr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F8AE8D6" w14:textId="77777777" w:rsidR="00645A48" w:rsidRPr="00A91B91" w:rsidRDefault="00645A48" w:rsidP="00645A48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-2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F13480A" w14:textId="77777777" w:rsidR="00645A48" w:rsidRPr="00A91B91" w:rsidRDefault="00645A48" w:rsidP="00645A48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ural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1BF697E" w14:textId="77777777" w:rsidR="00645A48" w:rsidRPr="00A91B91" w:rsidRDefault="00645A48" w:rsidP="00645A48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Ibaraki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73EFA03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5.996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60A2D04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40.195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F6DC9D1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1E44F2F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</w:tr>
                      <w:tr w:rsidR="00645A48" w:rsidRPr="00645A48" w14:paraId="3DDDB332" w14:textId="77777777" w:rsidTr="00645A48">
                        <w:trPr>
                          <w:trHeight w:val="285"/>
                        </w:trPr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3EA5A3F" w14:textId="77777777" w:rsidR="00645A48" w:rsidRPr="00A91B91" w:rsidRDefault="00645A48" w:rsidP="00645A48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-3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094EBA5" w14:textId="77777777" w:rsidR="00645A48" w:rsidRPr="00A91B91" w:rsidRDefault="00645A48" w:rsidP="00645A48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ural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C20DABB" w14:textId="77777777" w:rsidR="00645A48" w:rsidRPr="00A91B91" w:rsidRDefault="00645A48" w:rsidP="00645A48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Ibaraki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373FDD7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6.268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3DE0D01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40.256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8A5A86C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63AEE89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</w:tr>
                      <w:tr w:rsidR="00645A48" w:rsidRPr="00645A48" w14:paraId="65C0FEB2" w14:textId="77777777" w:rsidTr="00645A48">
                        <w:trPr>
                          <w:trHeight w:val="285"/>
                        </w:trPr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D304C31" w14:textId="77777777" w:rsidR="00645A48" w:rsidRPr="00A91B91" w:rsidRDefault="00645A48" w:rsidP="00645A48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-4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0E7FB7F" w14:textId="77777777" w:rsidR="00645A48" w:rsidRPr="00A91B91" w:rsidRDefault="00645A48" w:rsidP="00645A48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ural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EA80F2E" w14:textId="77777777" w:rsidR="00645A48" w:rsidRPr="00A91B91" w:rsidRDefault="00645A48" w:rsidP="00645A48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Ibaraki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05B1B99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6.231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23E85CA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40.159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39F5B9E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38A8FF2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</w:tr>
                      <w:tr w:rsidR="00645A48" w:rsidRPr="00645A48" w14:paraId="153DD088" w14:textId="77777777" w:rsidTr="00645A48">
                        <w:trPr>
                          <w:trHeight w:val="285"/>
                        </w:trPr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7F7CCF4" w14:textId="77777777" w:rsidR="00645A48" w:rsidRPr="00A91B91" w:rsidRDefault="00645A48" w:rsidP="00645A48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-5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87E81C3" w14:textId="77777777" w:rsidR="00645A48" w:rsidRPr="00A91B91" w:rsidRDefault="00645A48" w:rsidP="00645A48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ural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844D680" w14:textId="77777777" w:rsidR="00645A48" w:rsidRPr="00A91B91" w:rsidRDefault="00645A48" w:rsidP="00645A48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Tochigi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3E5E356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6.301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54F373B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39.632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B0695DF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6B051C5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</w:tr>
                      <w:tr w:rsidR="00645A48" w:rsidRPr="00645A48" w14:paraId="527D70C9" w14:textId="77777777" w:rsidTr="00645A48">
                        <w:trPr>
                          <w:trHeight w:val="285"/>
                        </w:trPr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F759C56" w14:textId="77777777" w:rsidR="00645A48" w:rsidRPr="00A91B91" w:rsidRDefault="00645A48" w:rsidP="00645A48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-6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DFB9284" w14:textId="77777777" w:rsidR="00645A48" w:rsidRPr="00A91B91" w:rsidRDefault="00645A48" w:rsidP="00645A48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ural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730B4C9" w14:textId="77777777" w:rsidR="00645A48" w:rsidRPr="00A91B91" w:rsidRDefault="00645A48" w:rsidP="00645A48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Ibaraki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2944CE6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6.188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E56F124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40.022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86DC6E5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67430B6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</w:tr>
                      <w:tr w:rsidR="00645A48" w:rsidRPr="00645A48" w14:paraId="60B0999C" w14:textId="77777777" w:rsidTr="00645A48">
                        <w:trPr>
                          <w:trHeight w:val="285"/>
                        </w:trPr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15CB17A" w14:textId="77777777" w:rsidR="00645A48" w:rsidRPr="00A91B91" w:rsidRDefault="00645A48" w:rsidP="00645A48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-7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C1162B9" w14:textId="77777777" w:rsidR="00645A48" w:rsidRPr="00A91B91" w:rsidRDefault="00645A48" w:rsidP="00645A48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ural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2051F09" w14:textId="77777777" w:rsidR="00645A48" w:rsidRPr="00A91B91" w:rsidRDefault="00645A48" w:rsidP="00645A48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Ibaraki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9846F38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6.154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8AB6DBE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40.122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39DE6EB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BB0977F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</w:tr>
                      <w:tr w:rsidR="00645A48" w:rsidRPr="00645A48" w14:paraId="34D4AB2E" w14:textId="77777777" w:rsidTr="00645A48">
                        <w:trPr>
                          <w:trHeight w:val="285"/>
                        </w:trPr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201D188" w14:textId="77777777" w:rsidR="00645A48" w:rsidRPr="00A91B91" w:rsidRDefault="00645A48" w:rsidP="00645A48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-8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AD042C5" w14:textId="77777777" w:rsidR="00645A48" w:rsidRPr="00A91B91" w:rsidRDefault="00645A48" w:rsidP="00645A48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ural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29E5CDA" w14:textId="77777777" w:rsidR="00645A48" w:rsidRPr="00A91B91" w:rsidRDefault="00645A48" w:rsidP="00645A48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Saitama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05CF682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5.977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9698E81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39.333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18CA3F6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B7AE5F4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</w:tr>
                      <w:tr w:rsidR="00645A48" w:rsidRPr="00645A48" w14:paraId="283E0E75" w14:textId="77777777" w:rsidTr="00645A48">
                        <w:trPr>
                          <w:trHeight w:val="285"/>
                        </w:trPr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DB7C45F" w14:textId="77777777" w:rsidR="00645A48" w:rsidRPr="00A91B91" w:rsidRDefault="00645A48" w:rsidP="00645A48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-9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DF56758" w14:textId="77777777" w:rsidR="00645A48" w:rsidRPr="00A91B91" w:rsidRDefault="00645A48" w:rsidP="00645A48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ural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A8A9E51" w14:textId="77777777" w:rsidR="00645A48" w:rsidRPr="00A91B91" w:rsidRDefault="00645A48" w:rsidP="00645A48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Ibaraki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2E8734D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6.141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A9C1DC7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39.850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22F15BC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361C137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</w:tr>
                      <w:tr w:rsidR="00645A48" w:rsidRPr="00645A48" w14:paraId="57F9F3F7" w14:textId="77777777" w:rsidTr="00645A48">
                        <w:trPr>
                          <w:trHeight w:val="285"/>
                        </w:trPr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FBD702C" w14:textId="77777777" w:rsidR="00645A48" w:rsidRPr="00A91B91" w:rsidRDefault="00645A48" w:rsidP="00645A48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-10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18547BD" w14:textId="77777777" w:rsidR="00645A48" w:rsidRPr="00A91B91" w:rsidRDefault="00645A48" w:rsidP="00645A48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ural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11DEBF7" w14:textId="77777777" w:rsidR="00645A48" w:rsidRPr="00A91B91" w:rsidRDefault="00645A48" w:rsidP="00645A48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Saitama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3F20F16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6.078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839AD37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39.344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7B6DD7D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D5BDB54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 w:rsidR="00645A48" w:rsidRPr="00645A48" w14:paraId="0633B363" w14:textId="77777777" w:rsidTr="00645A48">
                        <w:trPr>
                          <w:trHeight w:val="285"/>
                        </w:trPr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B112B64" w14:textId="77777777" w:rsidR="00645A48" w:rsidRPr="00A91B91" w:rsidRDefault="00645A48" w:rsidP="00645A48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U-1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CBA5AF1" w14:textId="77777777" w:rsidR="00645A48" w:rsidRPr="00A91B91" w:rsidRDefault="00645A48" w:rsidP="00645A48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Urban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43FB18F" w14:textId="77777777" w:rsidR="00645A48" w:rsidRPr="00A91B91" w:rsidRDefault="00645A48" w:rsidP="00645A48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Tokyo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A8B84E7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5.730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576767A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39.704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CABD0A7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670888F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</w:tr>
                      <w:tr w:rsidR="00645A48" w:rsidRPr="00645A48" w14:paraId="1583D8C3" w14:textId="77777777" w:rsidTr="00645A48">
                        <w:trPr>
                          <w:trHeight w:val="285"/>
                        </w:trPr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875A3DA" w14:textId="77777777" w:rsidR="00645A48" w:rsidRPr="00A91B91" w:rsidRDefault="00645A48" w:rsidP="00645A48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U-2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41B8F3B" w14:textId="77777777" w:rsidR="00645A48" w:rsidRPr="00A91B91" w:rsidRDefault="00645A48" w:rsidP="00645A48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Urban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0528447" w14:textId="77777777" w:rsidR="00645A48" w:rsidRPr="00A91B91" w:rsidRDefault="00645A48" w:rsidP="00645A48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Tokyo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8A97A54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5.711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8C69685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39.821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5895A63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15D5B4A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</w:tr>
                      <w:tr w:rsidR="00645A48" w:rsidRPr="00645A48" w14:paraId="7349A41A" w14:textId="77777777" w:rsidTr="00645A48">
                        <w:trPr>
                          <w:trHeight w:val="285"/>
                        </w:trPr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E1F7120" w14:textId="77777777" w:rsidR="00645A48" w:rsidRPr="00A91B91" w:rsidRDefault="00645A48" w:rsidP="00645A48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U-3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743D2FC" w14:textId="77777777" w:rsidR="00645A48" w:rsidRPr="00A91B91" w:rsidRDefault="00645A48" w:rsidP="00645A48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Urban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001D8DA" w14:textId="77777777" w:rsidR="00645A48" w:rsidRPr="00A91B91" w:rsidRDefault="00645A48" w:rsidP="00645A48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Tokyo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1E8EBBB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5.689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FA811D0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39.773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DC05133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5F7ECF0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</w:tr>
                      <w:tr w:rsidR="00645A48" w:rsidRPr="00645A48" w14:paraId="5B5404AA" w14:textId="77777777" w:rsidTr="00645A48">
                        <w:trPr>
                          <w:trHeight w:val="285"/>
                        </w:trPr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B296F61" w14:textId="77777777" w:rsidR="00645A48" w:rsidRPr="00A91B91" w:rsidRDefault="00645A48" w:rsidP="00645A48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U-4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FA2D8D8" w14:textId="77777777" w:rsidR="00645A48" w:rsidRPr="00A91B91" w:rsidRDefault="00645A48" w:rsidP="00645A48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Urban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565B302" w14:textId="77777777" w:rsidR="00645A48" w:rsidRPr="00A91B91" w:rsidRDefault="00645A48" w:rsidP="00645A48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Tokyo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99113B6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5.606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DAE31F7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39.692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EBFAC85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A4A315A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</w:tr>
                      <w:tr w:rsidR="00645A48" w:rsidRPr="00645A48" w14:paraId="749CB4A9" w14:textId="77777777" w:rsidTr="00645A48">
                        <w:trPr>
                          <w:trHeight w:val="285"/>
                        </w:trPr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143C5B9" w14:textId="77777777" w:rsidR="00645A48" w:rsidRPr="00A91B91" w:rsidRDefault="00645A48" w:rsidP="00645A48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U-5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0052D7C" w14:textId="77777777" w:rsidR="00645A48" w:rsidRPr="00A91B91" w:rsidRDefault="00645A48" w:rsidP="00645A48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Urban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1AEE1BD" w14:textId="77777777" w:rsidR="00645A48" w:rsidRPr="00A91B91" w:rsidRDefault="00645A48" w:rsidP="00645A48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Tokyo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D16D484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5.634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FE3C963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39.735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0B19124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719D211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 w:rsidR="00645A48" w:rsidRPr="00645A48" w14:paraId="67BBE7FF" w14:textId="77777777" w:rsidTr="00645A48">
                        <w:trPr>
                          <w:trHeight w:val="285"/>
                        </w:trPr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ACB9E92" w14:textId="77777777" w:rsidR="00645A48" w:rsidRPr="00A91B91" w:rsidRDefault="00645A48" w:rsidP="00645A48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U-6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08F2586" w14:textId="77777777" w:rsidR="00645A48" w:rsidRPr="00A91B91" w:rsidRDefault="00645A48" w:rsidP="00645A48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Urban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E9F6163" w14:textId="77777777" w:rsidR="00645A48" w:rsidRPr="00A91B91" w:rsidRDefault="00645A48" w:rsidP="00645A48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Tokyo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3681FC1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5.656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C9714A5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39.684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AFFB624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EFB3F65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</w:tr>
                      <w:tr w:rsidR="00645A48" w:rsidRPr="00645A48" w14:paraId="1F16881D" w14:textId="77777777" w:rsidTr="00645A48">
                        <w:trPr>
                          <w:trHeight w:val="285"/>
                        </w:trPr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EC00777" w14:textId="77777777" w:rsidR="00645A48" w:rsidRPr="00A91B91" w:rsidRDefault="00645A48" w:rsidP="00645A48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U-7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7EB344E" w14:textId="77777777" w:rsidR="00645A48" w:rsidRPr="00A91B91" w:rsidRDefault="00645A48" w:rsidP="00645A48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Urban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542402C" w14:textId="77777777" w:rsidR="00645A48" w:rsidRPr="00A91B91" w:rsidRDefault="00645A48" w:rsidP="00645A48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Tokyo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9A4956D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5.700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A054E57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39.695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89B2DFB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43FCFE0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 w:rsidR="00645A48" w:rsidRPr="00645A48" w14:paraId="31E82E52" w14:textId="77777777" w:rsidTr="00645A48">
                        <w:trPr>
                          <w:trHeight w:val="285"/>
                        </w:trPr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E707BCE" w14:textId="77777777" w:rsidR="00645A48" w:rsidRPr="00A91B91" w:rsidRDefault="00645A48" w:rsidP="00645A48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U-8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C4A5B4F" w14:textId="77777777" w:rsidR="00645A48" w:rsidRPr="00A91B91" w:rsidRDefault="00645A48" w:rsidP="00645A48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Urban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B9DDEDC" w14:textId="77777777" w:rsidR="00645A48" w:rsidRPr="00A91B91" w:rsidRDefault="00645A48" w:rsidP="00645A48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Tokyo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27B6CD3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5.735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40A9864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39.738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58527F2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05A43CF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</w:tr>
                      <w:tr w:rsidR="00645A48" w:rsidRPr="00645A48" w14:paraId="70C6BB89" w14:textId="77777777" w:rsidTr="00645A48">
                        <w:trPr>
                          <w:trHeight w:val="285"/>
                        </w:trPr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345DCA0" w14:textId="77777777" w:rsidR="00645A48" w:rsidRPr="00A91B91" w:rsidRDefault="00645A48" w:rsidP="00645A48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U-9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A2DC1FD" w14:textId="77777777" w:rsidR="00645A48" w:rsidRPr="00A91B91" w:rsidRDefault="00645A48" w:rsidP="00645A48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Urban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877D4E9" w14:textId="77777777" w:rsidR="00645A48" w:rsidRPr="00A91B91" w:rsidRDefault="00645A48" w:rsidP="00645A48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Tokyo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82FCBDB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5.727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CAC68E6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39.766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D411F50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65B1F26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</w:tr>
                      <w:tr w:rsidR="00645A48" w:rsidRPr="00645A48" w14:paraId="2256CC0E" w14:textId="77777777" w:rsidTr="00645A48">
                        <w:trPr>
                          <w:trHeight w:val="285"/>
                        </w:trPr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3156298" w14:textId="77777777" w:rsidR="00645A48" w:rsidRPr="00A91B91" w:rsidRDefault="00645A48" w:rsidP="00645A48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U-10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6742362" w14:textId="77777777" w:rsidR="00645A48" w:rsidRPr="00A91B91" w:rsidRDefault="00645A48" w:rsidP="00645A48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Urban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07E28FE" w14:textId="77777777" w:rsidR="00645A48" w:rsidRPr="00A91B91" w:rsidRDefault="00645A48" w:rsidP="00645A48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Tokyo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2F74934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5.633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3C01AD3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39.702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BD1B657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74D0F75" w14:textId="77777777" w:rsidR="00645A48" w:rsidRPr="00A91B91" w:rsidRDefault="00645A48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</w:tr>
                    </w:tbl>
                    <w:p w14:paraId="648D9B96" w14:textId="77777777" w:rsidR="00E23B09" w:rsidRDefault="00E23B09" w:rsidP="00E23B09"/>
                  </w:txbxContent>
                </v:textbox>
                <w10:wrap type="square" anchorx="margin"/>
              </v:shape>
            </w:pict>
          </mc:Fallback>
        </mc:AlternateContent>
      </w:r>
      <w:r w:rsidR="0074233B" w:rsidRPr="00F947EC">
        <w:rPr>
          <w:rFonts w:ascii="Times New Roman" w:hAnsi="Times New Roman" w:cs="Times New Roman"/>
          <w:sz w:val="24"/>
          <w:szCs w:val="24"/>
        </w:rPr>
        <w:t xml:space="preserve">Supplementary data </w:t>
      </w:r>
      <w:r w:rsidR="00E23B09" w:rsidRPr="00F947EC">
        <w:rPr>
          <w:rFonts w:ascii="Times New Roman" w:hAnsi="Times New Roman" w:cs="Times New Roman"/>
          <w:sz w:val="24"/>
          <w:szCs w:val="24"/>
        </w:rPr>
        <w:t>Table S1</w:t>
      </w:r>
      <w:r w:rsidR="00967ED6">
        <w:rPr>
          <w:rFonts w:ascii="Times New Roman" w:hAnsi="Times New Roman" w:cs="Times New Roman"/>
          <w:sz w:val="24"/>
          <w:szCs w:val="24"/>
        </w:rPr>
        <w:t>. List of the seed sampling points.</w:t>
      </w:r>
      <w:bookmarkStart w:id="4" w:name="_GoBack"/>
      <w:bookmarkEnd w:id="4"/>
    </w:p>
    <w:p w14:paraId="6D2579C4" w14:textId="4F48A0BA" w:rsidR="006C2B0F" w:rsidRPr="00A91B91" w:rsidRDefault="003F6DF5" w:rsidP="00CD006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lastRenderedPageBreak/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1677B1D1" wp14:editId="5B94AEA3">
                <wp:simplePos x="0" y="0"/>
                <wp:positionH relativeFrom="page">
                  <wp:align>center</wp:align>
                </wp:positionH>
                <wp:positionV relativeFrom="paragraph">
                  <wp:posOffset>331470</wp:posOffset>
                </wp:positionV>
                <wp:extent cx="9591675" cy="4448175"/>
                <wp:effectExtent l="0" t="0" r="0" b="0"/>
                <wp:wrapSquare wrapText="bothSides"/>
                <wp:docPr id="893531827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91675" cy="4448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15175" w:type="dxa"/>
                              <w:tblCellMar>
                                <w:left w:w="99" w:type="dxa"/>
                                <w:right w:w="99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4400"/>
                              <w:gridCol w:w="2800"/>
                              <w:gridCol w:w="2860"/>
                              <w:gridCol w:w="5331"/>
                            </w:tblGrid>
                            <w:tr w:rsidR="00D37310" w:rsidRPr="00645A48" w14:paraId="2B53385C" w14:textId="77777777" w:rsidTr="00645A48">
                              <w:trPr>
                                <w:trHeight w:val="375"/>
                              </w:trPr>
                              <w:tc>
                                <w:tcPr>
                                  <w:tcW w:w="440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A113FE7" w14:textId="77777777" w:rsidR="00D37310" w:rsidRPr="00645A48" w:rsidRDefault="00D37310" w:rsidP="00645A48">
                                  <w:pPr>
                                    <w:widowControl/>
                                    <w:jc w:val="center"/>
                                    <w:rPr>
                                      <w:rFonts w:ascii="Yu Gothic" w:eastAsia="Yu Gothic" w:hAnsi="Yu Gothic" w:cs="MS PGothic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645A48">
                                    <w:rPr>
                                      <w:rFonts w:ascii="Yu Gothic" w:eastAsia="Yu Gothic" w:hAnsi="Yu Gothic" w:cs="MS PGothic" w:hint="eastAsia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280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2CD74FC" w14:textId="62C1C40C" w:rsidR="00D37310" w:rsidRPr="00645A48" w:rsidRDefault="00D37310" w:rsidP="00645A48">
                                  <w:pPr>
                                    <w:widowControl/>
                                    <w:jc w:val="center"/>
                                    <w:rPr>
                                      <w:rFonts w:ascii="Arial" w:eastAsia="Yu Gothic" w:hAnsi="Arial" w:cs="Arial"/>
                                      <w:b/>
                                      <w:bCs/>
                                      <w:color w:val="1D1C1D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645A48">
                                    <w:rPr>
                                      <w:rFonts w:ascii="Arial" w:eastAsia="Yu Gothic" w:hAnsi="Arial" w:cs="Arial"/>
                                      <w:b/>
                                      <w:bCs/>
                                      <w:color w:val="1D1C1D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Time </w:t>
                                  </w:r>
                                  <w:r w:rsidR="00F947EC">
                                    <w:rPr>
                                      <w:rFonts w:ascii="Arial" w:eastAsia="Yu Gothic" w:hAnsi="Arial" w:cs="Arial"/>
                                      <w:b/>
                                      <w:bCs/>
                                      <w:color w:val="1D1C1D"/>
                                      <w:kern w:val="0"/>
                                      <w:sz w:val="20"/>
                                      <w:szCs w:val="20"/>
                                    </w:rPr>
                                    <w:t>of data collection</w:t>
                                  </w:r>
                                </w:p>
                              </w:tc>
                              <w:tc>
                                <w:tcPr>
                                  <w:tcW w:w="286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F0DA8E3" w14:textId="77777777" w:rsidR="00D37310" w:rsidRPr="00645A48" w:rsidRDefault="00D37310" w:rsidP="00645A48">
                                  <w:pPr>
                                    <w:widowControl/>
                                    <w:jc w:val="center"/>
                                    <w:rPr>
                                      <w:rFonts w:ascii="Yu Gothic" w:eastAsia="Yu Gothic" w:hAnsi="Yu Gothic" w:cs="MS PGothic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645A48">
                                    <w:rPr>
                                      <w:rFonts w:ascii="Yu Gothic" w:eastAsia="Yu Gothic" w:hAnsi="Yu Gothic" w:cs="MS PGothic" w:hint="eastAsia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esolution</w:t>
                                  </w:r>
                                </w:p>
                              </w:tc>
                              <w:tc>
                                <w:tcPr>
                                  <w:tcW w:w="5115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A14CEEE" w14:textId="77777777" w:rsidR="00D37310" w:rsidRPr="00645A48" w:rsidRDefault="00D37310" w:rsidP="00645A48">
                                  <w:pPr>
                                    <w:widowControl/>
                                    <w:jc w:val="center"/>
                                    <w:rPr>
                                      <w:rFonts w:ascii="Yu Gothic" w:eastAsia="Yu Gothic" w:hAnsi="Yu Gothic" w:cs="MS PGothic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645A48">
                                    <w:rPr>
                                      <w:rFonts w:ascii="Yu Gothic" w:eastAsia="Yu Gothic" w:hAnsi="Yu Gothic" w:cs="MS PGothic" w:hint="eastAsia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Source</w:t>
                                  </w:r>
                                </w:p>
                              </w:tc>
                            </w:tr>
                            <w:tr w:rsidR="00D37310" w:rsidRPr="00645A48" w14:paraId="0038B5AD" w14:textId="77777777" w:rsidTr="00645A48">
                              <w:trPr>
                                <w:trHeight w:val="675"/>
                              </w:trPr>
                              <w:tc>
                                <w:tcPr>
                                  <w:tcW w:w="44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2A5E83B" w14:textId="77777777" w:rsidR="00D37310" w:rsidRPr="00A91B91" w:rsidRDefault="00D37310" w:rsidP="00645A48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Land surface temperature (LST)</w:t>
                                  </w:r>
                                </w:p>
                              </w:tc>
                              <w:tc>
                                <w:tcPr>
                                  <w:tcW w:w="28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1CAEBDD" w14:textId="11894AD6" w:rsidR="00D37310" w:rsidRPr="00A91B91" w:rsidRDefault="00D37310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verage 2000</w:t>
                                  </w:r>
                                  <w:r w:rsid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–</w:t>
                                  </w: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28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0C73B41" w14:textId="789E23EC" w:rsidR="00D37310" w:rsidRPr="00A91B91" w:rsidRDefault="00D37310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  <w:r w:rsid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11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7638E867" w14:textId="77777777" w:rsidR="00D37310" w:rsidRPr="00A91B91" w:rsidRDefault="00D37310" w:rsidP="00645A48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STER GED (https://lpdaac.usgs.gov/products/ag100v003/)</w:t>
                                  </w:r>
                                </w:p>
                              </w:tc>
                            </w:tr>
                            <w:tr w:rsidR="00D37310" w:rsidRPr="00645A48" w14:paraId="2806DA56" w14:textId="77777777" w:rsidTr="00645A48">
                              <w:trPr>
                                <w:trHeight w:val="675"/>
                              </w:trPr>
                              <w:tc>
                                <w:tcPr>
                                  <w:tcW w:w="44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A9E6F6A" w14:textId="77777777" w:rsidR="00D37310" w:rsidRPr="00A91B91" w:rsidRDefault="00D37310" w:rsidP="00645A48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Summer vegetation cover quantified using the normalized vegetation index (NDVI)</w:t>
                                  </w:r>
                                </w:p>
                              </w:tc>
                              <w:tc>
                                <w:tcPr>
                                  <w:tcW w:w="28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B24E683" w14:textId="207DA763" w:rsidR="00D37310" w:rsidRPr="00A91B91" w:rsidRDefault="00D37310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012 (Jul.</w:t>
                                  </w:r>
                                  <w:r w:rsid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–</w:t>
                                  </w: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Sep. average)</w:t>
                                  </w:r>
                                </w:p>
                              </w:tc>
                              <w:tc>
                                <w:tcPr>
                                  <w:tcW w:w="28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1AC0FDA" w14:textId="65D51250" w:rsidR="00D37310" w:rsidRPr="00A91B91" w:rsidRDefault="00D37310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50</w:t>
                                  </w:r>
                                  <w:r w:rsid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11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20E90F90" w14:textId="77777777" w:rsidR="00D37310" w:rsidRPr="00A91B91" w:rsidRDefault="00D37310" w:rsidP="00645A48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SI (https://www.gsi.go.jp/kankyochiri/ndvi-Modis_download.html)</w:t>
                                  </w:r>
                                </w:p>
                              </w:tc>
                            </w:tr>
                            <w:tr w:rsidR="00D37310" w:rsidRPr="00645A48" w14:paraId="2C3B41A0" w14:textId="77777777" w:rsidTr="00645A48">
                              <w:trPr>
                                <w:trHeight w:val="375"/>
                              </w:trPr>
                              <w:tc>
                                <w:tcPr>
                                  <w:tcW w:w="44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9F2D29C" w14:textId="5B08BD65" w:rsidR="00D37310" w:rsidRPr="00A91B91" w:rsidRDefault="00D37310" w:rsidP="00645A48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Elevation </w:t>
                                  </w:r>
                                  <w:r w:rsidR="008250D5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assessed </w:t>
                                  </w: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using a digital elevation model</w:t>
                                  </w:r>
                                </w:p>
                              </w:tc>
                              <w:tc>
                                <w:tcPr>
                                  <w:tcW w:w="28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3867B71" w14:textId="77777777" w:rsidR="00D37310" w:rsidRPr="00A91B91" w:rsidRDefault="00D37310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28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93A96E9" w14:textId="3A2C7163" w:rsidR="00D37310" w:rsidRPr="00A91B91" w:rsidRDefault="00D37310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  <w:r w:rsid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11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17BC41F6" w14:textId="77777777" w:rsidR="00D37310" w:rsidRPr="00A91B91" w:rsidRDefault="00D37310" w:rsidP="00645A48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MLIT of Japan (https://nlftp.mlit.go.jp/ksj/)</w:t>
                                  </w:r>
                                </w:p>
                              </w:tc>
                            </w:tr>
                            <w:tr w:rsidR="00D37310" w:rsidRPr="00645A48" w14:paraId="5E5B6F2A" w14:textId="77777777" w:rsidTr="00645A48">
                              <w:trPr>
                                <w:trHeight w:val="1335"/>
                              </w:trPr>
                              <w:tc>
                                <w:tcPr>
                                  <w:tcW w:w="44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85166FF" w14:textId="77777777" w:rsidR="00D37310" w:rsidRPr="00A91B91" w:rsidRDefault="00D37310" w:rsidP="00645A48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nnual aridity index (AI)</w:t>
                                  </w:r>
                                </w:p>
                              </w:tc>
                              <w:tc>
                                <w:tcPr>
                                  <w:tcW w:w="28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5E9369A" w14:textId="7956BABB" w:rsidR="00D37310" w:rsidRPr="00A91B91" w:rsidRDefault="00D37310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verage 1970</w:t>
                                  </w:r>
                                  <w:r w:rsid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–</w:t>
                                  </w: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000</w:t>
                                  </w:r>
                                </w:p>
                              </w:tc>
                              <w:tc>
                                <w:tcPr>
                                  <w:tcW w:w="28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EE0966D" w14:textId="5606B323" w:rsidR="00D37310" w:rsidRPr="00A91B91" w:rsidRDefault="00D37310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 w:rsid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km</w:t>
                                  </w:r>
                                </w:p>
                              </w:tc>
                              <w:tc>
                                <w:tcPr>
                                  <w:tcW w:w="511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48F79D54" w14:textId="77777777" w:rsidR="00D37310" w:rsidRPr="00A91B91" w:rsidRDefault="00D37310" w:rsidP="00645A48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lobal-AI_PET_v3 (https://csidotinfo.wordpress.com/2019/01/24/global-aridity-index-and-potential-evapotranspiration-climate-database-v3/)</w:t>
                                  </w:r>
                                </w:p>
                              </w:tc>
                            </w:tr>
                            <w:tr w:rsidR="00D37310" w:rsidRPr="00645A48" w14:paraId="73F700DD" w14:textId="77777777" w:rsidTr="00645A48">
                              <w:trPr>
                                <w:trHeight w:val="1335"/>
                              </w:trPr>
                              <w:tc>
                                <w:tcPr>
                                  <w:tcW w:w="44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4C47B51" w14:textId="77777777" w:rsidR="00D37310" w:rsidRPr="00A91B91" w:rsidRDefault="00D37310" w:rsidP="00645A48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Potential evapotranspiration (PET)</w:t>
                                  </w:r>
                                </w:p>
                              </w:tc>
                              <w:tc>
                                <w:tcPr>
                                  <w:tcW w:w="28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0BBC332" w14:textId="0F469F7B" w:rsidR="00D37310" w:rsidRPr="00A91B91" w:rsidRDefault="00D37310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verage 1970</w:t>
                                  </w:r>
                                  <w:r w:rsid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–</w:t>
                                  </w: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000</w:t>
                                  </w:r>
                                </w:p>
                              </w:tc>
                              <w:tc>
                                <w:tcPr>
                                  <w:tcW w:w="28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E3C16E1" w14:textId="5A132D31" w:rsidR="00D37310" w:rsidRPr="00A91B91" w:rsidRDefault="00D37310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 w:rsid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km</w:t>
                                  </w:r>
                                </w:p>
                              </w:tc>
                              <w:tc>
                                <w:tcPr>
                                  <w:tcW w:w="511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524674AD" w14:textId="77777777" w:rsidR="00D37310" w:rsidRPr="00A91B91" w:rsidRDefault="00D37310" w:rsidP="00645A48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lobal-AI_PET_v3 (https://csidotinfo.wordpress.com/2019/01/24/global-aridity-index-and-potential-evapotranspiration-climate-database-v3/)</w:t>
                                  </w:r>
                                </w:p>
                              </w:tc>
                            </w:tr>
                            <w:tr w:rsidR="00D37310" w:rsidRPr="00645A48" w14:paraId="7DC276A7" w14:textId="77777777" w:rsidTr="00645A48">
                              <w:trPr>
                                <w:trHeight w:val="990"/>
                              </w:trPr>
                              <w:tc>
                                <w:tcPr>
                                  <w:tcW w:w="44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5E90D54" w14:textId="2360FBCA" w:rsidR="00D37310" w:rsidRPr="00A91B91" w:rsidRDefault="00D37310" w:rsidP="00645A48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lobal man-made impervious surface</w:t>
                                  </w:r>
                                </w:p>
                              </w:tc>
                              <w:tc>
                                <w:tcPr>
                                  <w:tcW w:w="28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8B130D9" w14:textId="77777777" w:rsidR="00D37310" w:rsidRPr="00A91B91" w:rsidRDefault="00D37310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010</w:t>
                                  </w:r>
                                </w:p>
                              </w:tc>
                              <w:tc>
                                <w:tcPr>
                                  <w:tcW w:w="28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0ABCCCD" w14:textId="2CB984B9" w:rsidR="00D37310" w:rsidRPr="00A91B91" w:rsidRDefault="00D37310" w:rsidP="00645A4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30</w:t>
                                  </w:r>
                                  <w:r w:rsid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11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9DC9163" w14:textId="77777777" w:rsidR="00D37310" w:rsidRPr="00A91B91" w:rsidRDefault="00D37310" w:rsidP="00645A48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A91B91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SEDAC (https://sedac.ciesin.columbia.edu/data/set/ulandsat-gmis-v1/data-download)</w:t>
                                  </w:r>
                                </w:p>
                              </w:tc>
                            </w:tr>
                          </w:tbl>
                          <w:p w14:paraId="284EDB5B" w14:textId="77777777" w:rsidR="00D37310" w:rsidRPr="00645A48" w:rsidRDefault="00D37310" w:rsidP="00D37310"/>
                          <w:p w14:paraId="7442011B" w14:textId="77777777" w:rsidR="00D37310" w:rsidRDefault="00D37310" w:rsidP="00D37310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77B1D1" id="Text Box 1" o:spid="_x0000_s1034" type="#_x0000_t202" style="position:absolute;margin-left:0;margin-top:26.1pt;width:755.25pt;height:350.25pt;z-index:251677696;visibility:visible;mso-wrap-style:square;mso-width-percent:0;mso-height-percent:0;mso-wrap-distance-left:9pt;mso-wrap-distance-top:3.6pt;mso-wrap-distance-right:9pt;mso-wrap-distance-bottom:3.6pt;mso-position-horizontal:center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" stroked="f">
                <v:textbox>
                  <w:txbxContent>
                    <w:tbl>
                      <w:tblPr>
                        <w:tblW w:w="15175" w:type="dxa"/>
                        <w:tblCellMar>
                          <w:left w:w="99" w:type="dxa"/>
                          <w:right w:w="99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4400"/>
                        <w:gridCol w:w="2800"/>
                        <w:gridCol w:w="2860"/>
                        <w:gridCol w:w="5331"/>
                      </w:tblGrid>
                      <w:tr w:rsidR="00D37310" w:rsidRPr="00645A48" w14:paraId="2B53385C" w14:textId="77777777" w:rsidTr="00645A48">
                        <w:trPr>
                          <w:trHeight w:val="375"/>
                        </w:trPr>
                        <w:tc>
                          <w:tcPr>
                            <w:tcW w:w="440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A113FE7" w14:textId="77777777" w:rsidR="00D37310" w:rsidRPr="00645A48" w:rsidRDefault="00D37310" w:rsidP="00645A48">
                            <w:pPr>
                              <w:widowControl/>
                              <w:jc w:val="center"/>
                              <w:rPr>
                                <w:rFonts w:ascii="Yu Gothic" w:eastAsia="Yu Gothic" w:hAnsi="Yu Gothic" w:cs="MS PGothic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645A48">
                              <w:rPr>
                                <w:rFonts w:ascii="Yu Gothic" w:eastAsia="Yu Gothic" w:hAnsi="Yu Gothic" w:cs="MS PGothic" w:hint="eastAsia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280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2CD74FC" w14:textId="62C1C40C" w:rsidR="00D37310" w:rsidRPr="00645A48" w:rsidRDefault="00D37310" w:rsidP="00645A48">
                            <w:pPr>
                              <w:widowControl/>
                              <w:jc w:val="center"/>
                              <w:rPr>
                                <w:rFonts w:ascii="Arial" w:eastAsia="Yu Gothic" w:hAnsi="Arial" w:cs="Arial"/>
                                <w:b/>
                                <w:bCs/>
                                <w:color w:val="1D1C1D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645A48">
                              <w:rPr>
                                <w:rFonts w:ascii="Arial" w:eastAsia="Yu Gothic" w:hAnsi="Arial" w:cs="Arial"/>
                                <w:b/>
                                <w:bCs/>
                                <w:color w:val="1D1C1D"/>
                                <w:kern w:val="0"/>
                                <w:sz w:val="20"/>
                                <w:szCs w:val="20"/>
                              </w:rPr>
                              <w:t xml:space="preserve">Time </w:t>
                            </w:r>
                            <w:r w:rsidR="00F947EC">
                              <w:rPr>
                                <w:rFonts w:ascii="Arial" w:eastAsia="Yu Gothic" w:hAnsi="Arial" w:cs="Arial"/>
                                <w:b/>
                                <w:bCs/>
                                <w:color w:val="1D1C1D"/>
                                <w:kern w:val="0"/>
                                <w:sz w:val="20"/>
                                <w:szCs w:val="20"/>
                              </w:rPr>
                              <w:t>of data collection</w:t>
                            </w:r>
                          </w:p>
                        </w:tc>
                        <w:tc>
                          <w:tcPr>
                            <w:tcW w:w="286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F0DA8E3" w14:textId="77777777" w:rsidR="00D37310" w:rsidRPr="00645A48" w:rsidRDefault="00D37310" w:rsidP="00645A48">
                            <w:pPr>
                              <w:widowControl/>
                              <w:jc w:val="center"/>
                              <w:rPr>
                                <w:rFonts w:ascii="Yu Gothic" w:eastAsia="Yu Gothic" w:hAnsi="Yu Gothic" w:cs="MS PGothic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645A48">
                              <w:rPr>
                                <w:rFonts w:ascii="Yu Gothic" w:eastAsia="Yu Gothic" w:hAnsi="Yu Gothic" w:cs="MS PGothic" w:hint="eastAsia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esolution</w:t>
                            </w:r>
                          </w:p>
                        </w:tc>
                        <w:tc>
                          <w:tcPr>
                            <w:tcW w:w="5115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A14CEEE" w14:textId="77777777" w:rsidR="00D37310" w:rsidRPr="00645A48" w:rsidRDefault="00D37310" w:rsidP="00645A48">
                            <w:pPr>
                              <w:widowControl/>
                              <w:jc w:val="center"/>
                              <w:rPr>
                                <w:rFonts w:ascii="Yu Gothic" w:eastAsia="Yu Gothic" w:hAnsi="Yu Gothic" w:cs="MS PGothic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645A48">
                              <w:rPr>
                                <w:rFonts w:ascii="Yu Gothic" w:eastAsia="Yu Gothic" w:hAnsi="Yu Gothic" w:cs="MS PGothic" w:hint="eastAsia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Source</w:t>
                            </w:r>
                          </w:p>
                        </w:tc>
                      </w:tr>
                      <w:tr w:rsidR="00D37310" w:rsidRPr="00645A48" w14:paraId="0038B5AD" w14:textId="77777777" w:rsidTr="00645A48">
                        <w:trPr>
                          <w:trHeight w:val="675"/>
                        </w:trPr>
                        <w:tc>
                          <w:tcPr>
                            <w:tcW w:w="44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2A5E83B" w14:textId="77777777" w:rsidR="00D37310" w:rsidRPr="00A91B91" w:rsidRDefault="00D37310" w:rsidP="00645A48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Land surface temperature (LST)</w:t>
                            </w:r>
                          </w:p>
                        </w:tc>
                        <w:tc>
                          <w:tcPr>
                            <w:tcW w:w="28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1CAEBDD" w14:textId="11894AD6" w:rsidR="00D37310" w:rsidRPr="00A91B91" w:rsidRDefault="00D37310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verage 2000</w:t>
                            </w:r>
                            <w:r w:rsid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–</w:t>
                            </w: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28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0C73B41" w14:textId="789E23EC" w:rsidR="00D37310" w:rsidRPr="00A91B91" w:rsidRDefault="00D37310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00</w:t>
                            </w:r>
                            <w:r w:rsid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11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7638E867" w14:textId="77777777" w:rsidR="00D37310" w:rsidRPr="00A91B91" w:rsidRDefault="00D37310" w:rsidP="00645A48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STER GED (https://lpdaac.usgs.gov/products/ag100v003/)</w:t>
                            </w:r>
                          </w:p>
                        </w:tc>
                      </w:tr>
                      <w:tr w:rsidR="00D37310" w:rsidRPr="00645A48" w14:paraId="2806DA56" w14:textId="77777777" w:rsidTr="00645A48">
                        <w:trPr>
                          <w:trHeight w:val="675"/>
                        </w:trPr>
                        <w:tc>
                          <w:tcPr>
                            <w:tcW w:w="44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A9E6F6A" w14:textId="77777777" w:rsidR="00D37310" w:rsidRPr="00A91B91" w:rsidRDefault="00D37310" w:rsidP="00645A48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Summer vegetation cover quantified using the normalized vegetation index (NDVI)</w:t>
                            </w:r>
                          </w:p>
                        </w:tc>
                        <w:tc>
                          <w:tcPr>
                            <w:tcW w:w="28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B24E683" w14:textId="207DA763" w:rsidR="00D37310" w:rsidRPr="00A91B91" w:rsidRDefault="00D37310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012 (Jul.</w:t>
                            </w:r>
                            <w:r w:rsid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–</w:t>
                            </w: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Sep. average)</w:t>
                            </w:r>
                          </w:p>
                        </w:tc>
                        <w:tc>
                          <w:tcPr>
                            <w:tcW w:w="28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1AC0FDA" w14:textId="65D51250" w:rsidR="00D37310" w:rsidRPr="00A91B91" w:rsidRDefault="00D37310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50</w:t>
                            </w:r>
                            <w:r w:rsid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11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20E90F90" w14:textId="77777777" w:rsidR="00D37310" w:rsidRPr="00A91B91" w:rsidRDefault="00D37310" w:rsidP="00645A48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SI (https://www.gsi.go.jp/kankyochiri/ndvi-Modis_download.html)</w:t>
                            </w:r>
                          </w:p>
                        </w:tc>
                      </w:tr>
                      <w:tr w:rsidR="00D37310" w:rsidRPr="00645A48" w14:paraId="2C3B41A0" w14:textId="77777777" w:rsidTr="00645A48">
                        <w:trPr>
                          <w:trHeight w:val="375"/>
                        </w:trPr>
                        <w:tc>
                          <w:tcPr>
                            <w:tcW w:w="44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9F2D29C" w14:textId="5B08BD65" w:rsidR="00D37310" w:rsidRPr="00A91B91" w:rsidRDefault="00D37310" w:rsidP="00645A48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Elevation </w:t>
                            </w:r>
                            <w:r w:rsidR="008250D5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assessed </w:t>
                            </w: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using a digital elevation model</w:t>
                            </w:r>
                          </w:p>
                        </w:tc>
                        <w:tc>
                          <w:tcPr>
                            <w:tcW w:w="28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3867B71" w14:textId="77777777" w:rsidR="00D37310" w:rsidRPr="00A91B91" w:rsidRDefault="00D37310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28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93A96E9" w14:textId="3A2C7163" w:rsidR="00D37310" w:rsidRPr="00A91B91" w:rsidRDefault="00D37310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0</w:t>
                            </w:r>
                            <w:r w:rsid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11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17BC41F6" w14:textId="77777777" w:rsidR="00D37310" w:rsidRPr="00A91B91" w:rsidRDefault="00D37310" w:rsidP="00645A48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MLIT of Japan (https://nlftp.mlit.go.jp/ksj/)</w:t>
                            </w:r>
                          </w:p>
                        </w:tc>
                      </w:tr>
                      <w:tr w:rsidR="00D37310" w:rsidRPr="00645A48" w14:paraId="5E5B6F2A" w14:textId="77777777" w:rsidTr="00645A48">
                        <w:trPr>
                          <w:trHeight w:val="1335"/>
                        </w:trPr>
                        <w:tc>
                          <w:tcPr>
                            <w:tcW w:w="44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85166FF" w14:textId="77777777" w:rsidR="00D37310" w:rsidRPr="00A91B91" w:rsidRDefault="00D37310" w:rsidP="00645A48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nnual aridity index (AI)</w:t>
                            </w:r>
                          </w:p>
                        </w:tc>
                        <w:tc>
                          <w:tcPr>
                            <w:tcW w:w="28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5E9369A" w14:textId="7956BABB" w:rsidR="00D37310" w:rsidRPr="00A91B91" w:rsidRDefault="00D37310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verage 1970</w:t>
                            </w:r>
                            <w:r w:rsid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–</w:t>
                            </w: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000</w:t>
                            </w:r>
                          </w:p>
                        </w:tc>
                        <w:tc>
                          <w:tcPr>
                            <w:tcW w:w="28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EE0966D" w14:textId="5606B323" w:rsidR="00D37310" w:rsidRPr="00A91B91" w:rsidRDefault="00D37310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</w:t>
                            </w:r>
                            <w:r w:rsid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km</w:t>
                            </w:r>
                          </w:p>
                        </w:tc>
                        <w:tc>
                          <w:tcPr>
                            <w:tcW w:w="511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48F79D54" w14:textId="77777777" w:rsidR="00D37310" w:rsidRPr="00A91B91" w:rsidRDefault="00D37310" w:rsidP="00645A48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lobal-AI_PET_v3 (https://csidotinfo.wordpress.com/2019/01/24/global-aridity-index-and-potential-evapotranspiration-climate-database-v3/)</w:t>
                            </w:r>
                          </w:p>
                        </w:tc>
                      </w:tr>
                      <w:tr w:rsidR="00D37310" w:rsidRPr="00645A48" w14:paraId="73F700DD" w14:textId="77777777" w:rsidTr="00645A48">
                        <w:trPr>
                          <w:trHeight w:val="1335"/>
                        </w:trPr>
                        <w:tc>
                          <w:tcPr>
                            <w:tcW w:w="44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4C47B51" w14:textId="77777777" w:rsidR="00D37310" w:rsidRPr="00A91B91" w:rsidRDefault="00D37310" w:rsidP="00645A48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Potential evapotranspiration (PET)</w:t>
                            </w:r>
                          </w:p>
                        </w:tc>
                        <w:tc>
                          <w:tcPr>
                            <w:tcW w:w="28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0BBC332" w14:textId="0F469F7B" w:rsidR="00D37310" w:rsidRPr="00A91B91" w:rsidRDefault="00D37310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verage 1970</w:t>
                            </w:r>
                            <w:r w:rsid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–</w:t>
                            </w: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000</w:t>
                            </w:r>
                          </w:p>
                        </w:tc>
                        <w:tc>
                          <w:tcPr>
                            <w:tcW w:w="28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E3C16E1" w14:textId="5A132D31" w:rsidR="00D37310" w:rsidRPr="00A91B91" w:rsidRDefault="00D37310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</w:t>
                            </w:r>
                            <w:r w:rsid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km</w:t>
                            </w:r>
                          </w:p>
                        </w:tc>
                        <w:tc>
                          <w:tcPr>
                            <w:tcW w:w="511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524674AD" w14:textId="77777777" w:rsidR="00D37310" w:rsidRPr="00A91B91" w:rsidRDefault="00D37310" w:rsidP="00645A48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lobal-AI_PET_v3 (https://csidotinfo.wordpress.com/2019/01/24/global-aridity-index-and-potential-evapotranspiration-climate-database-v3/)</w:t>
                            </w:r>
                          </w:p>
                        </w:tc>
                      </w:tr>
                      <w:tr w:rsidR="00D37310" w:rsidRPr="00645A48" w14:paraId="7DC276A7" w14:textId="77777777" w:rsidTr="00645A48">
                        <w:trPr>
                          <w:trHeight w:val="990"/>
                        </w:trPr>
                        <w:tc>
                          <w:tcPr>
                            <w:tcW w:w="44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5E90D54" w14:textId="2360FBCA" w:rsidR="00D37310" w:rsidRPr="00A91B91" w:rsidRDefault="00D37310" w:rsidP="00645A48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lobal man-made impervious surface</w:t>
                            </w:r>
                          </w:p>
                        </w:tc>
                        <w:tc>
                          <w:tcPr>
                            <w:tcW w:w="28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8B130D9" w14:textId="77777777" w:rsidR="00D37310" w:rsidRPr="00A91B91" w:rsidRDefault="00D37310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010</w:t>
                            </w:r>
                          </w:p>
                        </w:tc>
                        <w:tc>
                          <w:tcPr>
                            <w:tcW w:w="28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0ABCCCD" w14:textId="2CB984B9" w:rsidR="00D37310" w:rsidRPr="00A91B91" w:rsidRDefault="00D37310" w:rsidP="00645A48">
                            <w:pPr>
                              <w:widowControl/>
                              <w:jc w:val="center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30</w:t>
                            </w:r>
                            <w:r w:rsid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11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9DC9163" w14:textId="77777777" w:rsidR="00D37310" w:rsidRPr="00A91B91" w:rsidRDefault="00D37310" w:rsidP="00645A48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A91B91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SEDAC (https://sedac.ciesin.columbia.edu/data/set/ulandsat-gmis-v1/data-download)</w:t>
                            </w:r>
                          </w:p>
                        </w:tc>
                      </w:tr>
                    </w:tbl>
                    <w:p w14:paraId="284EDB5B" w14:textId="77777777" w:rsidR="00D37310" w:rsidRPr="00645A48" w:rsidRDefault="00D37310" w:rsidP="00D37310"/>
                    <w:p w14:paraId="7442011B" w14:textId="77777777" w:rsidR="00D37310" w:rsidRDefault="00D37310" w:rsidP="00D37310"/>
                  </w:txbxContent>
                </v:textbox>
                <w10:wrap type="square" anchorx="page"/>
              </v:shape>
            </w:pict>
          </mc:Fallback>
        </mc:AlternateContent>
      </w:r>
      <w:r w:rsidR="0074233B" w:rsidRPr="00A91B91">
        <w:rPr>
          <w:rFonts w:ascii="Times New Roman" w:hAnsi="Times New Roman" w:cs="Times New Roman"/>
          <w:sz w:val="24"/>
          <w:szCs w:val="24"/>
        </w:rPr>
        <w:t xml:space="preserve">Supplementary data </w:t>
      </w:r>
      <w:r w:rsidR="00645A48" w:rsidRPr="00A91B91">
        <w:rPr>
          <w:rFonts w:ascii="Times New Roman" w:hAnsi="Times New Roman" w:cs="Times New Roman"/>
          <w:sz w:val="24"/>
          <w:szCs w:val="24"/>
        </w:rPr>
        <w:t>Table S2</w:t>
      </w:r>
      <w:r w:rsidR="00967ED6">
        <w:rPr>
          <w:rFonts w:ascii="Times New Roman" w:hAnsi="Times New Roman" w:cs="Times New Roman"/>
          <w:sz w:val="24"/>
          <w:szCs w:val="24"/>
        </w:rPr>
        <w:t>. List of environmental variables around the seed sampling locations</w:t>
      </w:r>
    </w:p>
    <w:sectPr w:rsidR="006C2B0F" w:rsidRPr="00A91B91" w:rsidSect="00A926D5">
      <w:pgSz w:w="16838" w:h="11906" w:orient="landscape"/>
      <w:pgMar w:top="1701" w:right="1985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DECA82" w14:textId="77777777" w:rsidR="00371584" w:rsidRDefault="00371584" w:rsidP="008F00BA">
      <w:r>
        <w:separator/>
      </w:r>
    </w:p>
  </w:endnote>
  <w:endnote w:type="continuationSeparator" w:id="0">
    <w:p w14:paraId="4EA3F096" w14:textId="77777777" w:rsidR="00371584" w:rsidRDefault="00371584" w:rsidP="008F00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9E999D" w14:textId="77777777" w:rsidR="00371584" w:rsidRDefault="00371584" w:rsidP="008F00BA">
      <w:r>
        <w:separator/>
      </w:r>
    </w:p>
  </w:footnote>
  <w:footnote w:type="continuationSeparator" w:id="0">
    <w:p w14:paraId="0EC7F619" w14:textId="77777777" w:rsidR="00371584" w:rsidRDefault="00371584" w:rsidP="008F00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55FB"/>
    <w:rsid w:val="00015DFE"/>
    <w:rsid w:val="000230D2"/>
    <w:rsid w:val="000364D7"/>
    <w:rsid w:val="000820A2"/>
    <w:rsid w:val="00093C43"/>
    <w:rsid w:val="000B1C1F"/>
    <w:rsid w:val="000B4AFF"/>
    <w:rsid w:val="000C0FB1"/>
    <w:rsid w:val="00144427"/>
    <w:rsid w:val="00156BDA"/>
    <w:rsid w:val="00165BF1"/>
    <w:rsid w:val="001A63A4"/>
    <w:rsid w:val="001A7DBF"/>
    <w:rsid w:val="001B5F4A"/>
    <w:rsid w:val="001D3C3B"/>
    <w:rsid w:val="001E0013"/>
    <w:rsid w:val="001F03DB"/>
    <w:rsid w:val="0020234E"/>
    <w:rsid w:val="00210DBD"/>
    <w:rsid w:val="00217B78"/>
    <w:rsid w:val="0022512C"/>
    <w:rsid w:val="00260605"/>
    <w:rsid w:val="00260F1C"/>
    <w:rsid w:val="00262C0D"/>
    <w:rsid w:val="00263D18"/>
    <w:rsid w:val="00267570"/>
    <w:rsid w:val="00271B99"/>
    <w:rsid w:val="002755E1"/>
    <w:rsid w:val="00275D2C"/>
    <w:rsid w:val="00292922"/>
    <w:rsid w:val="002A1F23"/>
    <w:rsid w:val="002A2C2E"/>
    <w:rsid w:val="002A5BC5"/>
    <w:rsid w:val="002B1531"/>
    <w:rsid w:val="002B4021"/>
    <w:rsid w:val="002B59EA"/>
    <w:rsid w:val="002E3092"/>
    <w:rsid w:val="003021CE"/>
    <w:rsid w:val="00337D2E"/>
    <w:rsid w:val="00371584"/>
    <w:rsid w:val="003A06B4"/>
    <w:rsid w:val="003A1A27"/>
    <w:rsid w:val="003A55FB"/>
    <w:rsid w:val="003A5F5E"/>
    <w:rsid w:val="003C2CE1"/>
    <w:rsid w:val="003D6C57"/>
    <w:rsid w:val="003E3100"/>
    <w:rsid w:val="003F0DAD"/>
    <w:rsid w:val="003F6DF5"/>
    <w:rsid w:val="00477139"/>
    <w:rsid w:val="004B15EB"/>
    <w:rsid w:val="004C7727"/>
    <w:rsid w:val="005304B1"/>
    <w:rsid w:val="00563DE6"/>
    <w:rsid w:val="005C2456"/>
    <w:rsid w:val="005C3856"/>
    <w:rsid w:val="005D125D"/>
    <w:rsid w:val="005D49BF"/>
    <w:rsid w:val="0062264A"/>
    <w:rsid w:val="006268CE"/>
    <w:rsid w:val="00645A48"/>
    <w:rsid w:val="00660095"/>
    <w:rsid w:val="00673047"/>
    <w:rsid w:val="0067503A"/>
    <w:rsid w:val="00682A71"/>
    <w:rsid w:val="0069593E"/>
    <w:rsid w:val="006C2B0F"/>
    <w:rsid w:val="0074233B"/>
    <w:rsid w:val="00744358"/>
    <w:rsid w:val="007A2900"/>
    <w:rsid w:val="007C6966"/>
    <w:rsid w:val="008250D5"/>
    <w:rsid w:val="00844D9E"/>
    <w:rsid w:val="008721D7"/>
    <w:rsid w:val="008D2A55"/>
    <w:rsid w:val="008D70E1"/>
    <w:rsid w:val="008F00BA"/>
    <w:rsid w:val="00911B68"/>
    <w:rsid w:val="00933BD1"/>
    <w:rsid w:val="0094168F"/>
    <w:rsid w:val="009539E4"/>
    <w:rsid w:val="00956C38"/>
    <w:rsid w:val="00967ED6"/>
    <w:rsid w:val="009940DB"/>
    <w:rsid w:val="009D1102"/>
    <w:rsid w:val="009D1ECC"/>
    <w:rsid w:val="009D7F2C"/>
    <w:rsid w:val="009F5624"/>
    <w:rsid w:val="009F56D6"/>
    <w:rsid w:val="00A211CE"/>
    <w:rsid w:val="00A27752"/>
    <w:rsid w:val="00A3214B"/>
    <w:rsid w:val="00A42544"/>
    <w:rsid w:val="00A57639"/>
    <w:rsid w:val="00A91B91"/>
    <w:rsid w:val="00A926D5"/>
    <w:rsid w:val="00A945B8"/>
    <w:rsid w:val="00AA0941"/>
    <w:rsid w:val="00AA32F8"/>
    <w:rsid w:val="00AA4BED"/>
    <w:rsid w:val="00AB09D7"/>
    <w:rsid w:val="00AE22E8"/>
    <w:rsid w:val="00AE6F14"/>
    <w:rsid w:val="00AF163E"/>
    <w:rsid w:val="00AF470C"/>
    <w:rsid w:val="00B00AF8"/>
    <w:rsid w:val="00B20EEE"/>
    <w:rsid w:val="00B32977"/>
    <w:rsid w:val="00B42212"/>
    <w:rsid w:val="00B4372E"/>
    <w:rsid w:val="00B54720"/>
    <w:rsid w:val="00B657C4"/>
    <w:rsid w:val="00B66EEA"/>
    <w:rsid w:val="00BA1EAE"/>
    <w:rsid w:val="00BB01F8"/>
    <w:rsid w:val="00BD21AF"/>
    <w:rsid w:val="00BD22FA"/>
    <w:rsid w:val="00BD5C5B"/>
    <w:rsid w:val="00BE33A0"/>
    <w:rsid w:val="00C033F2"/>
    <w:rsid w:val="00C242D5"/>
    <w:rsid w:val="00C55FE2"/>
    <w:rsid w:val="00C57E4B"/>
    <w:rsid w:val="00C613C6"/>
    <w:rsid w:val="00CA4774"/>
    <w:rsid w:val="00CD0064"/>
    <w:rsid w:val="00CE11C1"/>
    <w:rsid w:val="00CE5537"/>
    <w:rsid w:val="00CF4998"/>
    <w:rsid w:val="00D24CDC"/>
    <w:rsid w:val="00D37310"/>
    <w:rsid w:val="00D447D4"/>
    <w:rsid w:val="00D73EC9"/>
    <w:rsid w:val="00D85B26"/>
    <w:rsid w:val="00D92CD2"/>
    <w:rsid w:val="00DA31B6"/>
    <w:rsid w:val="00DD521F"/>
    <w:rsid w:val="00E07913"/>
    <w:rsid w:val="00E2335B"/>
    <w:rsid w:val="00E23B09"/>
    <w:rsid w:val="00E364C0"/>
    <w:rsid w:val="00E44E0E"/>
    <w:rsid w:val="00E5751E"/>
    <w:rsid w:val="00E64C8C"/>
    <w:rsid w:val="00E65FD6"/>
    <w:rsid w:val="00EA147E"/>
    <w:rsid w:val="00EB17FD"/>
    <w:rsid w:val="00EF4C03"/>
    <w:rsid w:val="00F22896"/>
    <w:rsid w:val="00F53112"/>
    <w:rsid w:val="00F630BF"/>
    <w:rsid w:val="00F634EF"/>
    <w:rsid w:val="00F947EC"/>
    <w:rsid w:val="00FF5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EA1E824"/>
  <w15:docId w15:val="{1642611E-93D8-4F8F-B6FD-BC75E5396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221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00B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F00BA"/>
  </w:style>
  <w:style w:type="paragraph" w:styleId="Footer">
    <w:name w:val="footer"/>
    <w:basedOn w:val="Normal"/>
    <w:link w:val="FooterChar"/>
    <w:uiPriority w:val="99"/>
    <w:unhideWhenUsed/>
    <w:rsid w:val="008F00B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F00BA"/>
  </w:style>
  <w:style w:type="character" w:styleId="CommentReference">
    <w:name w:val="annotation reference"/>
    <w:basedOn w:val="DefaultParagraphFont"/>
    <w:uiPriority w:val="99"/>
    <w:semiHidden/>
    <w:unhideWhenUsed/>
    <w:rsid w:val="00A5763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D1102"/>
    <w:pPr>
      <w:jc w:val="left"/>
    </w:pPr>
    <w:rPr>
      <w:rFonts w:ascii="Times New Roman" w:hAnsi="Times New Roman"/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1102"/>
    <w:rPr>
      <w:rFonts w:ascii="Times New Roman" w:hAnsi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76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7639"/>
    <w:rPr>
      <w:rFonts w:ascii="Times New Roman" w:hAnsi="Times New Roman"/>
      <w:b/>
      <w:bCs/>
      <w:sz w:val="24"/>
    </w:rPr>
  </w:style>
  <w:style w:type="paragraph" w:styleId="Revision">
    <w:name w:val="Revision"/>
    <w:hidden/>
    <w:uiPriority w:val="99"/>
    <w:semiHidden/>
    <w:rsid w:val="00BA1EAE"/>
  </w:style>
  <w:style w:type="paragraph" w:styleId="NormalWeb">
    <w:name w:val="Normal (Web)"/>
    <w:basedOn w:val="Normal"/>
    <w:uiPriority w:val="99"/>
    <w:semiHidden/>
    <w:unhideWhenUsed/>
    <w:rsid w:val="00BE33A0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21C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1C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2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8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9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2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0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8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4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4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4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2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0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0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7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5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6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0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6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7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7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6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0.jpeg"/><Relationship Id="rId13" Type="http://schemas.openxmlformats.org/officeDocument/2006/relationships/image" Target="media/image4.jpeg"/><Relationship Id="rId18" Type="http://schemas.openxmlformats.org/officeDocument/2006/relationships/image" Target="media/image60.jpe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jpeg"/><Relationship Id="rId12" Type="http://schemas.openxmlformats.org/officeDocument/2006/relationships/image" Target="media/image30.jpeg"/><Relationship Id="rId17" Type="http://schemas.openxmlformats.org/officeDocument/2006/relationships/image" Target="media/image6.jpeg"/><Relationship Id="rId2" Type="http://schemas.openxmlformats.org/officeDocument/2006/relationships/styles" Target="styles.xml"/><Relationship Id="rId16" Type="http://schemas.openxmlformats.org/officeDocument/2006/relationships/image" Target="media/image50.jpeg"/><Relationship Id="rId20" Type="http://schemas.openxmlformats.org/officeDocument/2006/relationships/image" Target="media/image70.jpe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jpeg"/><Relationship Id="rId5" Type="http://schemas.openxmlformats.org/officeDocument/2006/relationships/footnotes" Target="footnotes.xml"/><Relationship Id="rId15" Type="http://schemas.openxmlformats.org/officeDocument/2006/relationships/image" Target="media/image5.jpeg"/><Relationship Id="rId10" Type="http://schemas.openxmlformats.org/officeDocument/2006/relationships/image" Target="media/image20.jpeg"/><Relationship Id="rId19" Type="http://schemas.openxmlformats.org/officeDocument/2006/relationships/image" Target="media/image7.jpeg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image" Target="media/image40.jpe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A9ABE6-BA0F-4C32-810D-931E966186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6</Pages>
  <Words>423</Words>
  <Characters>2414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hiro FUJITA</dc:creator>
  <cp:keywords/>
  <dc:description/>
  <cp:lastModifiedBy>NEWGEN</cp:lastModifiedBy>
  <cp:revision>6</cp:revision>
  <cp:lastPrinted>2024-06-10T00:47:00Z</cp:lastPrinted>
  <dcterms:created xsi:type="dcterms:W3CDTF">2024-04-23T15:23:00Z</dcterms:created>
  <dcterms:modified xsi:type="dcterms:W3CDTF">2024-07-13T13:05:00Z</dcterms:modified>
</cp:coreProperties>
</file>